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ECFB1" w14:textId="2F60E093"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329430FC" w14:textId="7A27F541" w:rsidR="007C50AB" w:rsidRDefault="007C50AB" w:rsidP="009544CC">
      <w:pPr>
        <w:tabs>
          <w:tab w:val="num" w:pos="720"/>
        </w:tabs>
        <w:spacing w:after="0" w:line="240" w:lineRule="auto"/>
        <w:jc w:val="center"/>
        <w:textAlignment w:val="baseline"/>
        <w:rPr>
          <w:rFonts w:ascii="Times New Roman" w:hAnsi="Times New Roman" w:cs="Times New Roman"/>
          <w:b/>
          <w:bCs/>
          <w:sz w:val="24"/>
          <w:szCs w:val="24"/>
        </w:rPr>
      </w:pPr>
    </w:p>
    <w:p w14:paraId="69F8CA47" w14:textId="0874F5D1" w:rsidR="007C50AB" w:rsidRDefault="007C50AB" w:rsidP="009544CC">
      <w:pPr>
        <w:tabs>
          <w:tab w:val="num" w:pos="720"/>
        </w:tabs>
        <w:spacing w:after="0" w:line="240" w:lineRule="auto"/>
        <w:jc w:val="center"/>
        <w:textAlignment w:val="baseline"/>
        <w:rPr>
          <w:rFonts w:ascii="Times New Roman" w:hAnsi="Times New Roman" w:cs="Times New Roman"/>
          <w:b/>
          <w:bCs/>
          <w:sz w:val="24"/>
          <w:szCs w:val="24"/>
        </w:rPr>
      </w:pPr>
    </w:p>
    <w:p w14:paraId="0A06F53F" w14:textId="77777777" w:rsidR="007C50AB" w:rsidRDefault="007C50AB" w:rsidP="009544CC">
      <w:pPr>
        <w:tabs>
          <w:tab w:val="num" w:pos="720"/>
        </w:tabs>
        <w:spacing w:after="0" w:line="240" w:lineRule="auto"/>
        <w:jc w:val="center"/>
        <w:textAlignment w:val="baseline"/>
        <w:rPr>
          <w:rFonts w:ascii="Times New Roman" w:hAnsi="Times New Roman" w:cs="Times New Roman"/>
          <w:b/>
          <w:bCs/>
          <w:sz w:val="24"/>
          <w:szCs w:val="24"/>
        </w:rPr>
      </w:pPr>
    </w:p>
    <w:p w14:paraId="72746098" w14:textId="77777777"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2B2B56EB" w14:textId="77777777"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2AA42727" w14:textId="77777777"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7C02A69E" w14:textId="6AA60233"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63B492E1" w14:textId="2173BCEC"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5395AFCA" w14:textId="7570A39F" w:rsidR="00EC0E77" w:rsidRDefault="00EC0E77" w:rsidP="009544CC">
      <w:pPr>
        <w:tabs>
          <w:tab w:val="num" w:pos="720"/>
        </w:tabs>
        <w:spacing w:after="0" w:line="240" w:lineRule="auto"/>
        <w:jc w:val="center"/>
        <w:textAlignment w:val="baseline"/>
        <w:rPr>
          <w:rFonts w:ascii="Times New Roman" w:hAnsi="Times New Roman" w:cs="Times New Roman"/>
          <w:b/>
          <w:bCs/>
          <w:sz w:val="36"/>
          <w:szCs w:val="36"/>
        </w:rPr>
      </w:pPr>
      <w:r>
        <w:rPr>
          <w:rFonts w:ascii="Times New Roman" w:hAnsi="Times New Roman" w:cs="Times New Roman"/>
          <w:b/>
          <w:bCs/>
          <w:sz w:val="36"/>
          <w:szCs w:val="36"/>
        </w:rPr>
        <w:t>Supplemental Materials for:</w:t>
      </w:r>
    </w:p>
    <w:p w14:paraId="691BBDF1" w14:textId="77777777" w:rsidR="00EC0E77" w:rsidRDefault="00EC0E77" w:rsidP="009544CC">
      <w:pPr>
        <w:tabs>
          <w:tab w:val="num" w:pos="720"/>
        </w:tabs>
        <w:spacing w:after="0" w:line="240" w:lineRule="auto"/>
        <w:jc w:val="center"/>
        <w:textAlignment w:val="baseline"/>
        <w:rPr>
          <w:rFonts w:ascii="Times New Roman" w:hAnsi="Times New Roman" w:cs="Times New Roman"/>
          <w:b/>
          <w:bCs/>
          <w:sz w:val="36"/>
          <w:szCs w:val="36"/>
        </w:rPr>
      </w:pPr>
    </w:p>
    <w:p w14:paraId="4AF5113A" w14:textId="5B11C3E9" w:rsidR="002C6FC0" w:rsidRDefault="0086307E" w:rsidP="009544CC">
      <w:pPr>
        <w:tabs>
          <w:tab w:val="num" w:pos="720"/>
        </w:tabs>
        <w:spacing w:after="0" w:line="240" w:lineRule="auto"/>
        <w:jc w:val="center"/>
        <w:textAlignment w:val="baseline"/>
        <w:rPr>
          <w:rFonts w:ascii="Times New Roman" w:hAnsi="Times New Roman" w:cs="Times New Roman"/>
          <w:b/>
          <w:bCs/>
          <w:sz w:val="36"/>
          <w:szCs w:val="36"/>
        </w:rPr>
      </w:pPr>
      <w:r>
        <w:rPr>
          <w:rFonts w:ascii="Times New Roman" w:hAnsi="Times New Roman" w:cs="Times New Roman"/>
          <w:b/>
          <w:bCs/>
          <w:sz w:val="36"/>
          <w:szCs w:val="36"/>
        </w:rPr>
        <w:t>F</w:t>
      </w:r>
      <w:r w:rsidR="00284971">
        <w:rPr>
          <w:rFonts w:ascii="Times New Roman" w:hAnsi="Times New Roman" w:cs="Times New Roman"/>
          <w:b/>
          <w:bCs/>
          <w:sz w:val="36"/>
          <w:szCs w:val="36"/>
        </w:rPr>
        <w:t xml:space="preserve">lexible adaptation </w:t>
      </w:r>
      <w:r>
        <w:rPr>
          <w:rFonts w:ascii="Times New Roman" w:hAnsi="Times New Roman" w:cs="Times New Roman"/>
          <w:b/>
          <w:bCs/>
          <w:sz w:val="36"/>
          <w:szCs w:val="36"/>
        </w:rPr>
        <w:t xml:space="preserve">of task-positive brain networks </w:t>
      </w:r>
      <w:r w:rsidR="00C62E43">
        <w:rPr>
          <w:rFonts w:ascii="Times New Roman" w:hAnsi="Times New Roman" w:cs="Times New Roman"/>
          <w:b/>
          <w:bCs/>
          <w:sz w:val="36"/>
          <w:szCs w:val="36"/>
        </w:rPr>
        <w:t xml:space="preserve">predicts </w:t>
      </w:r>
      <w:r w:rsidR="00AF0C68">
        <w:rPr>
          <w:rFonts w:ascii="Times New Roman" w:hAnsi="Times New Roman" w:cs="Times New Roman"/>
          <w:b/>
          <w:bCs/>
          <w:sz w:val="36"/>
          <w:szCs w:val="36"/>
        </w:rPr>
        <w:t>efficien</w:t>
      </w:r>
      <w:r w:rsidR="009708CB">
        <w:rPr>
          <w:rFonts w:ascii="Times New Roman" w:hAnsi="Times New Roman" w:cs="Times New Roman"/>
          <w:b/>
          <w:bCs/>
          <w:sz w:val="36"/>
          <w:szCs w:val="36"/>
        </w:rPr>
        <w:t>cy of evidence accumulatio</w:t>
      </w:r>
      <w:r w:rsidR="00C71EBB">
        <w:rPr>
          <w:rFonts w:ascii="Times New Roman" w:hAnsi="Times New Roman" w:cs="Times New Roman"/>
          <w:b/>
          <w:bCs/>
          <w:sz w:val="36"/>
          <w:szCs w:val="36"/>
        </w:rPr>
        <w:t>n</w:t>
      </w:r>
    </w:p>
    <w:p w14:paraId="264BDCC9" w14:textId="77777777" w:rsidR="000B00A2" w:rsidRPr="009544CC" w:rsidRDefault="000B00A2" w:rsidP="009544CC">
      <w:pPr>
        <w:tabs>
          <w:tab w:val="num" w:pos="720"/>
        </w:tabs>
        <w:spacing w:after="0" w:line="240" w:lineRule="auto"/>
        <w:jc w:val="center"/>
        <w:textAlignment w:val="baseline"/>
        <w:rPr>
          <w:rFonts w:ascii="Times New Roman" w:hAnsi="Times New Roman" w:cs="Times New Roman"/>
          <w:b/>
          <w:bCs/>
          <w:sz w:val="36"/>
          <w:szCs w:val="36"/>
        </w:rPr>
      </w:pPr>
    </w:p>
    <w:p w14:paraId="7EB9E0D1" w14:textId="77777777" w:rsidR="003A2BB4" w:rsidRDefault="003A2BB4" w:rsidP="009544CC">
      <w:pPr>
        <w:tabs>
          <w:tab w:val="num" w:pos="720"/>
        </w:tabs>
        <w:spacing w:after="0" w:line="240" w:lineRule="auto"/>
        <w:jc w:val="center"/>
        <w:textAlignment w:val="baseline"/>
        <w:rPr>
          <w:rFonts w:ascii="Times New Roman" w:hAnsi="Times New Roman" w:cs="Times New Roman"/>
          <w:b/>
          <w:bCs/>
          <w:sz w:val="24"/>
          <w:szCs w:val="24"/>
        </w:rPr>
      </w:pPr>
    </w:p>
    <w:p w14:paraId="448ACE2B" w14:textId="6075B3D6" w:rsidR="003A2BB4" w:rsidRDefault="003A2BB4" w:rsidP="009544CC">
      <w:pPr>
        <w:tabs>
          <w:tab w:val="num" w:pos="720"/>
        </w:tabs>
        <w:spacing w:after="0" w:line="240" w:lineRule="auto"/>
        <w:jc w:val="center"/>
        <w:textAlignment w:val="baseline"/>
        <w:rPr>
          <w:rFonts w:ascii="Times New Roman" w:hAnsi="Times New Roman" w:cs="Times New Roman"/>
          <w:bCs/>
          <w:sz w:val="24"/>
          <w:szCs w:val="24"/>
        </w:rPr>
      </w:pPr>
      <w:r>
        <w:rPr>
          <w:rFonts w:ascii="Times New Roman" w:hAnsi="Times New Roman" w:cs="Times New Roman"/>
          <w:bCs/>
          <w:sz w:val="24"/>
          <w:szCs w:val="24"/>
        </w:rPr>
        <w:t>Alexander Weigard</w:t>
      </w:r>
      <w:r w:rsidR="00F92015" w:rsidRPr="00F92015">
        <w:rPr>
          <w:rFonts w:ascii="Times New Roman" w:hAnsi="Times New Roman" w:cs="Times New Roman"/>
          <w:sz w:val="24"/>
          <w:szCs w:val="24"/>
          <w:vertAlign w:val="superscript"/>
        </w:rPr>
        <w:t>1</w:t>
      </w:r>
      <w:r w:rsidR="00422B50">
        <w:rPr>
          <w:rFonts w:ascii="Times New Roman" w:hAnsi="Times New Roman" w:cs="Times New Roman"/>
          <w:bCs/>
          <w:sz w:val="24"/>
          <w:szCs w:val="24"/>
        </w:rPr>
        <w:t xml:space="preserve">, </w:t>
      </w:r>
      <w:r w:rsidR="007C6CBA">
        <w:rPr>
          <w:rFonts w:ascii="Times New Roman" w:hAnsi="Times New Roman" w:cs="Times New Roman"/>
          <w:bCs/>
          <w:sz w:val="24"/>
          <w:szCs w:val="24"/>
        </w:rPr>
        <w:t>Mike Angstadt</w:t>
      </w:r>
      <w:r w:rsidR="007C6CBA" w:rsidRPr="00F92015">
        <w:rPr>
          <w:rFonts w:ascii="Times New Roman" w:hAnsi="Times New Roman" w:cs="Times New Roman"/>
          <w:sz w:val="24"/>
          <w:szCs w:val="24"/>
          <w:vertAlign w:val="superscript"/>
        </w:rPr>
        <w:t>1</w:t>
      </w:r>
      <w:r w:rsidR="00596D44">
        <w:rPr>
          <w:rFonts w:ascii="Times New Roman" w:hAnsi="Times New Roman" w:cs="Times New Roman"/>
          <w:bCs/>
          <w:sz w:val="24"/>
          <w:szCs w:val="24"/>
        </w:rPr>
        <w:t>, A</w:t>
      </w:r>
      <w:r w:rsidR="00422B50">
        <w:rPr>
          <w:rFonts w:ascii="Times New Roman" w:hAnsi="Times New Roman" w:cs="Times New Roman"/>
          <w:bCs/>
          <w:sz w:val="24"/>
          <w:szCs w:val="24"/>
        </w:rPr>
        <w:t>man Taxali</w:t>
      </w:r>
      <w:r w:rsidR="00F92015" w:rsidRPr="00F92015">
        <w:rPr>
          <w:rFonts w:ascii="Times New Roman" w:hAnsi="Times New Roman" w:cs="Times New Roman"/>
          <w:sz w:val="24"/>
          <w:szCs w:val="24"/>
          <w:vertAlign w:val="superscript"/>
        </w:rPr>
        <w:t>1</w:t>
      </w:r>
      <w:r w:rsidR="00422B50">
        <w:rPr>
          <w:rFonts w:ascii="Times New Roman" w:hAnsi="Times New Roman" w:cs="Times New Roman"/>
          <w:bCs/>
          <w:sz w:val="24"/>
          <w:szCs w:val="24"/>
        </w:rPr>
        <w:t>, Andrew Heathcote</w:t>
      </w:r>
      <w:r w:rsidR="00F92015" w:rsidRPr="00F92015">
        <w:rPr>
          <w:rFonts w:ascii="Times New Roman" w:hAnsi="Times New Roman" w:cs="Times New Roman"/>
          <w:sz w:val="24"/>
          <w:szCs w:val="24"/>
          <w:vertAlign w:val="superscript"/>
        </w:rPr>
        <w:t>2</w:t>
      </w:r>
      <w:r w:rsidR="00422B50">
        <w:rPr>
          <w:rFonts w:ascii="Times New Roman" w:hAnsi="Times New Roman" w:cs="Times New Roman"/>
          <w:bCs/>
          <w:sz w:val="24"/>
          <w:szCs w:val="24"/>
        </w:rPr>
        <w:t xml:space="preserve"> </w:t>
      </w:r>
      <w:r w:rsidR="0051369C">
        <w:rPr>
          <w:rFonts w:ascii="Times New Roman" w:hAnsi="Times New Roman" w:cs="Times New Roman"/>
          <w:bCs/>
          <w:sz w:val="24"/>
          <w:szCs w:val="24"/>
        </w:rPr>
        <w:t>Mary Heitzeg</w:t>
      </w:r>
      <w:r w:rsidR="0051369C" w:rsidRPr="00F92015">
        <w:rPr>
          <w:rFonts w:ascii="Times New Roman" w:hAnsi="Times New Roman" w:cs="Times New Roman"/>
          <w:sz w:val="24"/>
          <w:szCs w:val="24"/>
          <w:vertAlign w:val="superscript"/>
        </w:rPr>
        <w:t>1</w:t>
      </w:r>
      <w:r w:rsidR="0051369C">
        <w:rPr>
          <w:rFonts w:ascii="Times New Roman" w:hAnsi="Times New Roman" w:cs="Times New Roman"/>
          <w:bCs/>
          <w:sz w:val="24"/>
          <w:szCs w:val="24"/>
        </w:rPr>
        <w:t xml:space="preserve">, </w:t>
      </w:r>
      <w:r w:rsidR="00422B50">
        <w:rPr>
          <w:rFonts w:ascii="Times New Roman" w:hAnsi="Times New Roman" w:cs="Times New Roman"/>
          <w:bCs/>
          <w:sz w:val="24"/>
          <w:szCs w:val="24"/>
        </w:rPr>
        <w:t xml:space="preserve">&amp; </w:t>
      </w:r>
      <w:r>
        <w:rPr>
          <w:rFonts w:ascii="Times New Roman" w:hAnsi="Times New Roman" w:cs="Times New Roman"/>
          <w:bCs/>
          <w:sz w:val="24"/>
          <w:szCs w:val="24"/>
        </w:rPr>
        <w:t>Chandra Sripada</w:t>
      </w:r>
      <w:r w:rsidR="00F92015" w:rsidRPr="00F92015">
        <w:rPr>
          <w:rFonts w:ascii="Times New Roman" w:hAnsi="Times New Roman" w:cs="Times New Roman"/>
          <w:sz w:val="24"/>
          <w:szCs w:val="24"/>
          <w:vertAlign w:val="superscript"/>
        </w:rPr>
        <w:t>1</w:t>
      </w:r>
    </w:p>
    <w:p w14:paraId="7F40245A" w14:textId="77777777" w:rsidR="003A2BB4" w:rsidRPr="003A2BB4" w:rsidRDefault="003A2BB4" w:rsidP="009544CC">
      <w:pPr>
        <w:tabs>
          <w:tab w:val="num" w:pos="720"/>
        </w:tabs>
        <w:spacing w:after="0" w:line="240" w:lineRule="auto"/>
        <w:jc w:val="center"/>
        <w:textAlignment w:val="baseline"/>
        <w:rPr>
          <w:rFonts w:ascii="Times New Roman" w:hAnsi="Times New Roman" w:cs="Times New Roman"/>
          <w:bCs/>
          <w:sz w:val="24"/>
          <w:szCs w:val="24"/>
        </w:rPr>
      </w:pPr>
    </w:p>
    <w:p w14:paraId="375E395E" w14:textId="5E6C1955" w:rsidR="004F2D78" w:rsidRDefault="00F92015" w:rsidP="009544CC">
      <w:pPr>
        <w:tabs>
          <w:tab w:val="num" w:pos="720"/>
        </w:tabs>
        <w:spacing w:after="0" w:line="240" w:lineRule="auto"/>
        <w:jc w:val="center"/>
        <w:textAlignment w:val="baseline"/>
        <w:rPr>
          <w:rFonts w:ascii="Times New Roman" w:hAnsi="Times New Roman" w:cs="Times New Roman"/>
          <w:sz w:val="24"/>
          <w:szCs w:val="24"/>
        </w:rPr>
      </w:pPr>
      <w:r w:rsidRPr="00F92015">
        <w:rPr>
          <w:rFonts w:ascii="Times New Roman" w:hAnsi="Times New Roman" w:cs="Times New Roman"/>
          <w:sz w:val="24"/>
          <w:szCs w:val="24"/>
          <w:vertAlign w:val="superscript"/>
        </w:rPr>
        <w:t>1</w:t>
      </w:r>
      <w:r w:rsidR="003A2BB4">
        <w:rPr>
          <w:rFonts w:ascii="Times New Roman" w:hAnsi="Times New Roman" w:cs="Times New Roman"/>
          <w:sz w:val="24"/>
          <w:szCs w:val="24"/>
        </w:rPr>
        <w:t>Department of Psychiatry</w:t>
      </w:r>
      <w:r w:rsidR="009E0A91">
        <w:rPr>
          <w:rFonts w:ascii="Times New Roman" w:hAnsi="Times New Roman" w:cs="Times New Roman"/>
          <w:sz w:val="24"/>
          <w:szCs w:val="24"/>
        </w:rPr>
        <w:t>, University of Michigan</w:t>
      </w:r>
    </w:p>
    <w:p w14:paraId="5E643CF1" w14:textId="4682D1C7" w:rsidR="00F92015" w:rsidRDefault="00F92015" w:rsidP="009544CC">
      <w:pPr>
        <w:tabs>
          <w:tab w:val="num" w:pos="720"/>
        </w:tabs>
        <w:spacing w:after="0" w:line="240" w:lineRule="auto"/>
        <w:jc w:val="center"/>
        <w:textAlignment w:val="baseline"/>
        <w:rPr>
          <w:rFonts w:ascii="Times New Roman" w:hAnsi="Times New Roman" w:cs="Times New Roman"/>
          <w:sz w:val="24"/>
          <w:szCs w:val="24"/>
        </w:rPr>
      </w:pPr>
    </w:p>
    <w:p w14:paraId="23B68C2C" w14:textId="34C58625" w:rsidR="00F92015" w:rsidRDefault="00F92015" w:rsidP="009544CC">
      <w:pPr>
        <w:tabs>
          <w:tab w:val="num" w:pos="720"/>
        </w:tabs>
        <w:spacing w:after="0" w:line="240" w:lineRule="auto"/>
        <w:jc w:val="center"/>
        <w:textAlignment w:val="baseline"/>
        <w:rPr>
          <w:rFonts w:ascii="Times New Roman" w:hAnsi="Times New Roman" w:cs="Times New Roman"/>
          <w:sz w:val="24"/>
          <w:szCs w:val="24"/>
        </w:rPr>
      </w:pPr>
      <w:r w:rsidRPr="00F92015">
        <w:rPr>
          <w:rFonts w:ascii="Times New Roman" w:hAnsi="Times New Roman" w:cs="Times New Roman"/>
          <w:sz w:val="24"/>
          <w:szCs w:val="24"/>
          <w:vertAlign w:val="superscript"/>
        </w:rPr>
        <w:t>2</w:t>
      </w:r>
      <w:r>
        <w:rPr>
          <w:rFonts w:ascii="Times New Roman" w:hAnsi="Times New Roman" w:cs="Times New Roman"/>
          <w:sz w:val="24"/>
          <w:szCs w:val="24"/>
        </w:rPr>
        <w:t>Department of Psycholog</w:t>
      </w:r>
      <w:r w:rsidR="006B4C04">
        <w:rPr>
          <w:rFonts w:ascii="Times New Roman" w:hAnsi="Times New Roman" w:cs="Times New Roman"/>
          <w:sz w:val="24"/>
          <w:szCs w:val="24"/>
        </w:rPr>
        <w:t>ical Methods</w:t>
      </w:r>
      <w:r>
        <w:rPr>
          <w:rFonts w:ascii="Times New Roman" w:hAnsi="Times New Roman" w:cs="Times New Roman"/>
          <w:sz w:val="24"/>
          <w:szCs w:val="24"/>
        </w:rPr>
        <w:t xml:space="preserve">, University of </w:t>
      </w:r>
      <w:r w:rsidR="006B4C04">
        <w:rPr>
          <w:rFonts w:ascii="Times New Roman" w:hAnsi="Times New Roman" w:cs="Times New Roman"/>
          <w:sz w:val="24"/>
          <w:szCs w:val="24"/>
        </w:rPr>
        <w:t>Amsterdam, Netherlands</w:t>
      </w:r>
    </w:p>
    <w:p w14:paraId="050F1DDE" w14:textId="77777777" w:rsidR="004F2D78" w:rsidRDefault="004F2D78" w:rsidP="009544CC">
      <w:pPr>
        <w:tabs>
          <w:tab w:val="num" w:pos="720"/>
        </w:tabs>
        <w:spacing w:after="0" w:line="240" w:lineRule="auto"/>
        <w:jc w:val="center"/>
        <w:textAlignment w:val="baseline"/>
        <w:rPr>
          <w:rFonts w:ascii="Times New Roman" w:hAnsi="Times New Roman" w:cs="Times New Roman"/>
          <w:sz w:val="24"/>
          <w:szCs w:val="24"/>
        </w:rPr>
      </w:pPr>
    </w:p>
    <w:p w14:paraId="136B0853" w14:textId="5B2CF824" w:rsidR="004F2D78" w:rsidRDefault="004F2D78" w:rsidP="009544CC">
      <w:pPr>
        <w:tabs>
          <w:tab w:val="num" w:pos="720"/>
        </w:tabs>
        <w:spacing w:after="0" w:line="240" w:lineRule="auto"/>
        <w:jc w:val="center"/>
        <w:textAlignment w:val="baseline"/>
        <w:rPr>
          <w:rFonts w:ascii="Times New Roman" w:hAnsi="Times New Roman" w:cs="Times New Roman"/>
          <w:sz w:val="24"/>
          <w:szCs w:val="24"/>
        </w:rPr>
      </w:pPr>
    </w:p>
    <w:p w14:paraId="67386FCB" w14:textId="7B259C1A"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6CE29E15" w14:textId="4CD78995"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03C60002" w14:textId="5DFB0F43"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03856292" w14:textId="2F233DBA"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7603D55E" w14:textId="0C1D7E53"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6283DD57" w14:textId="5E8DA465"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7AE89087" w14:textId="46FD8314"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069A6FCF" w14:textId="6DC00DFF"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7BE5D982" w14:textId="3BD64364"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25E43436" w14:textId="3EB3D023"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1344A45C" w14:textId="4B622880" w:rsidR="00F744D1" w:rsidRDefault="00F744D1" w:rsidP="009544CC">
      <w:pPr>
        <w:tabs>
          <w:tab w:val="num" w:pos="720"/>
        </w:tabs>
        <w:spacing w:after="0" w:line="240" w:lineRule="auto"/>
        <w:jc w:val="center"/>
        <w:textAlignment w:val="baseline"/>
        <w:rPr>
          <w:rFonts w:ascii="Times New Roman" w:hAnsi="Times New Roman" w:cs="Times New Roman"/>
          <w:sz w:val="24"/>
          <w:szCs w:val="24"/>
        </w:rPr>
      </w:pPr>
    </w:p>
    <w:p w14:paraId="23B6D577" w14:textId="15161C37" w:rsidR="00F744D1" w:rsidRDefault="00F744D1" w:rsidP="00BE08F0">
      <w:pPr>
        <w:tabs>
          <w:tab w:val="num" w:pos="720"/>
        </w:tabs>
        <w:spacing w:after="0" w:line="240" w:lineRule="auto"/>
        <w:textAlignment w:val="baseline"/>
        <w:rPr>
          <w:rFonts w:ascii="Times New Roman" w:hAnsi="Times New Roman" w:cs="Times New Roman"/>
          <w:sz w:val="24"/>
          <w:szCs w:val="24"/>
        </w:rPr>
      </w:pPr>
    </w:p>
    <w:p w14:paraId="0C45282D" w14:textId="5422F0AE" w:rsidR="00BE08F0" w:rsidRDefault="00BE08F0" w:rsidP="00BE08F0">
      <w:pPr>
        <w:tabs>
          <w:tab w:val="num" w:pos="720"/>
        </w:tabs>
        <w:spacing w:after="0" w:line="240" w:lineRule="auto"/>
        <w:textAlignment w:val="baseline"/>
        <w:rPr>
          <w:rFonts w:ascii="Times New Roman" w:hAnsi="Times New Roman" w:cs="Times New Roman"/>
          <w:sz w:val="24"/>
          <w:szCs w:val="24"/>
        </w:rPr>
      </w:pPr>
    </w:p>
    <w:p w14:paraId="5B78351A" w14:textId="2D9A03E2" w:rsidR="00BE08F0" w:rsidRDefault="00BE08F0" w:rsidP="00BE08F0">
      <w:pPr>
        <w:tabs>
          <w:tab w:val="num" w:pos="720"/>
        </w:tabs>
        <w:spacing w:after="0" w:line="240" w:lineRule="auto"/>
        <w:textAlignment w:val="baseline"/>
        <w:rPr>
          <w:rFonts w:ascii="Times New Roman" w:hAnsi="Times New Roman" w:cs="Times New Roman"/>
          <w:sz w:val="24"/>
          <w:szCs w:val="24"/>
        </w:rPr>
      </w:pPr>
    </w:p>
    <w:p w14:paraId="0893BBFD" w14:textId="269F85F2" w:rsidR="00BE08F0" w:rsidRDefault="00BE08F0" w:rsidP="00BE08F0">
      <w:pPr>
        <w:tabs>
          <w:tab w:val="num" w:pos="720"/>
        </w:tabs>
        <w:spacing w:after="0" w:line="240" w:lineRule="auto"/>
        <w:textAlignment w:val="baseline"/>
        <w:rPr>
          <w:rFonts w:ascii="Times New Roman" w:hAnsi="Times New Roman" w:cs="Times New Roman"/>
          <w:sz w:val="24"/>
          <w:szCs w:val="24"/>
        </w:rPr>
      </w:pPr>
    </w:p>
    <w:p w14:paraId="2FAE947E" w14:textId="77777777" w:rsidR="00422F3A" w:rsidRDefault="00422F3A" w:rsidP="00BE08F0">
      <w:pPr>
        <w:tabs>
          <w:tab w:val="num" w:pos="720"/>
        </w:tabs>
        <w:spacing w:after="0" w:line="240" w:lineRule="auto"/>
        <w:textAlignment w:val="baseline"/>
        <w:rPr>
          <w:rFonts w:ascii="Times New Roman" w:hAnsi="Times New Roman" w:cs="Times New Roman"/>
          <w:sz w:val="24"/>
          <w:szCs w:val="24"/>
        </w:rPr>
      </w:pPr>
    </w:p>
    <w:p w14:paraId="7AEE6018" w14:textId="77777777" w:rsidR="00BE08F0" w:rsidRDefault="00BE08F0" w:rsidP="00BE08F0">
      <w:pPr>
        <w:tabs>
          <w:tab w:val="num" w:pos="720"/>
        </w:tabs>
        <w:spacing w:after="0" w:line="240" w:lineRule="auto"/>
        <w:textAlignment w:val="baseline"/>
        <w:rPr>
          <w:rFonts w:ascii="Times New Roman" w:hAnsi="Times New Roman" w:cs="Times New Roman"/>
          <w:sz w:val="24"/>
          <w:szCs w:val="24"/>
        </w:rPr>
      </w:pPr>
    </w:p>
    <w:p w14:paraId="0A8F3A9F" w14:textId="77777777" w:rsidR="00F744D1" w:rsidRDefault="00F744D1" w:rsidP="00AF05CF">
      <w:pPr>
        <w:tabs>
          <w:tab w:val="num" w:pos="720"/>
        </w:tabs>
        <w:spacing w:after="0" w:line="240" w:lineRule="auto"/>
        <w:textAlignment w:val="baseline"/>
        <w:rPr>
          <w:rFonts w:ascii="Times New Roman" w:hAnsi="Times New Roman" w:cs="Times New Roman"/>
          <w:b/>
          <w:sz w:val="24"/>
          <w:szCs w:val="24"/>
        </w:rPr>
      </w:pPr>
    </w:p>
    <w:p w14:paraId="30ABB658" w14:textId="77777777" w:rsidR="00F744D1" w:rsidRDefault="00F744D1" w:rsidP="00AF05CF">
      <w:pPr>
        <w:tabs>
          <w:tab w:val="num" w:pos="720"/>
        </w:tabs>
        <w:spacing w:after="0" w:line="240" w:lineRule="auto"/>
        <w:textAlignment w:val="baseline"/>
        <w:rPr>
          <w:rFonts w:ascii="Times New Roman" w:hAnsi="Times New Roman" w:cs="Times New Roman"/>
          <w:b/>
          <w:sz w:val="24"/>
          <w:szCs w:val="24"/>
        </w:rPr>
      </w:pPr>
    </w:p>
    <w:p w14:paraId="148EFFC0" w14:textId="77777777" w:rsidR="00F744D1" w:rsidRDefault="00F744D1" w:rsidP="00AF05CF">
      <w:pPr>
        <w:tabs>
          <w:tab w:val="num" w:pos="720"/>
        </w:tabs>
        <w:spacing w:after="0" w:line="240" w:lineRule="auto"/>
        <w:textAlignment w:val="baseline"/>
        <w:rPr>
          <w:rFonts w:ascii="Times New Roman" w:hAnsi="Times New Roman" w:cs="Times New Roman"/>
          <w:b/>
          <w:sz w:val="24"/>
          <w:szCs w:val="24"/>
        </w:rPr>
      </w:pPr>
    </w:p>
    <w:p w14:paraId="17835BCF" w14:textId="77777777" w:rsidR="00F744D1" w:rsidRDefault="00F744D1" w:rsidP="00AF05CF">
      <w:pPr>
        <w:tabs>
          <w:tab w:val="num" w:pos="720"/>
        </w:tabs>
        <w:spacing w:after="0" w:line="240" w:lineRule="auto"/>
        <w:textAlignment w:val="baseline"/>
        <w:rPr>
          <w:rFonts w:ascii="Times New Roman" w:hAnsi="Times New Roman" w:cs="Times New Roman"/>
          <w:b/>
          <w:sz w:val="24"/>
          <w:szCs w:val="24"/>
        </w:rPr>
      </w:pPr>
    </w:p>
    <w:p w14:paraId="68BEF884" w14:textId="6603DB55" w:rsidR="001C4DA0" w:rsidRDefault="001C4DA0" w:rsidP="00AF05CF">
      <w:pPr>
        <w:tabs>
          <w:tab w:val="num" w:pos="720"/>
        </w:tabs>
        <w:spacing w:after="0" w:line="240" w:lineRule="auto"/>
        <w:textAlignment w:val="baseline"/>
        <w:rPr>
          <w:rFonts w:ascii="Times New Roman" w:hAnsi="Times New Roman" w:cs="Times New Roman"/>
          <w:b/>
          <w:sz w:val="24"/>
          <w:szCs w:val="24"/>
        </w:rPr>
      </w:pPr>
      <w:r>
        <w:rPr>
          <w:rFonts w:ascii="Times New Roman" w:hAnsi="Times New Roman" w:cs="Times New Roman"/>
          <w:b/>
          <w:sz w:val="24"/>
          <w:szCs w:val="24"/>
        </w:rPr>
        <w:lastRenderedPageBreak/>
        <w:t>Diffusion Decision Model Fit</w:t>
      </w:r>
    </w:p>
    <w:p w14:paraId="17E66494"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1B64C2C2" w14:textId="01A38F29" w:rsidR="001C4DA0" w:rsidRDefault="001C4DA0" w:rsidP="00AF05CF">
      <w:pPr>
        <w:tabs>
          <w:tab w:val="num" w:pos="720"/>
        </w:tabs>
        <w:spacing w:after="0" w:line="240" w:lineRule="auto"/>
        <w:textAlignment w:val="baseline"/>
        <w:rPr>
          <w:rFonts w:ascii="Times New Roman" w:hAnsi="Times New Roman" w:cs="Times New Roman"/>
          <w:bCs/>
          <w:sz w:val="24"/>
          <w:szCs w:val="24"/>
        </w:rPr>
      </w:pPr>
      <w:r>
        <w:rPr>
          <w:rFonts w:ascii="Times New Roman" w:hAnsi="Times New Roman" w:cs="Times New Roman"/>
          <w:bCs/>
          <w:sz w:val="24"/>
          <w:szCs w:val="24"/>
        </w:rPr>
        <w:tab/>
        <w:t>Posterior predictive plots of</w:t>
      </w:r>
      <w:r w:rsidR="00EC04BC">
        <w:rPr>
          <w:rFonts w:ascii="Times New Roman" w:hAnsi="Times New Roman" w:cs="Times New Roman"/>
          <w:bCs/>
          <w:sz w:val="24"/>
          <w:szCs w:val="24"/>
        </w:rPr>
        <w:t xml:space="preserve"> the</w:t>
      </w:r>
      <w:r>
        <w:rPr>
          <w:rFonts w:ascii="Times New Roman" w:hAnsi="Times New Roman" w:cs="Times New Roman"/>
          <w:bCs/>
          <w:sz w:val="24"/>
          <w:szCs w:val="24"/>
        </w:rPr>
        <w:t xml:space="preserve"> diffusion decision model (DDM) </w:t>
      </w:r>
      <w:r w:rsidR="00F763F1">
        <w:rPr>
          <w:rFonts w:ascii="Times New Roman" w:hAnsi="Times New Roman" w:cs="Times New Roman"/>
          <w:bCs/>
          <w:sz w:val="24"/>
          <w:szCs w:val="24"/>
        </w:rPr>
        <w:t>description</w:t>
      </w:r>
      <w:r>
        <w:rPr>
          <w:rFonts w:ascii="Times New Roman" w:hAnsi="Times New Roman" w:cs="Times New Roman"/>
          <w:bCs/>
          <w:sz w:val="24"/>
          <w:szCs w:val="24"/>
        </w:rPr>
        <w:t xml:space="preserve"> </w:t>
      </w:r>
      <w:r w:rsidR="00F763F1">
        <w:rPr>
          <w:rFonts w:ascii="Times New Roman" w:hAnsi="Times New Roman" w:cs="Times New Roman"/>
          <w:bCs/>
          <w:sz w:val="24"/>
          <w:szCs w:val="24"/>
        </w:rPr>
        <w:t>of</w:t>
      </w:r>
      <w:r>
        <w:rPr>
          <w:rFonts w:ascii="Times New Roman" w:hAnsi="Times New Roman" w:cs="Times New Roman"/>
          <w:bCs/>
          <w:sz w:val="24"/>
          <w:szCs w:val="24"/>
        </w:rPr>
        <w:t xml:space="preserve"> the Human Connectome Project (HCP) and Adolescent Brain Co</w:t>
      </w:r>
      <w:r w:rsidR="00F763F1">
        <w:rPr>
          <w:rFonts w:ascii="Times New Roman" w:hAnsi="Times New Roman" w:cs="Times New Roman"/>
          <w:bCs/>
          <w:sz w:val="24"/>
          <w:szCs w:val="24"/>
        </w:rPr>
        <w:t xml:space="preserve">gnitive Development Study (ABCD) </w:t>
      </w:r>
      <w:r w:rsidR="001A210C">
        <w:rPr>
          <w:rFonts w:ascii="Times New Roman" w:hAnsi="Times New Roman" w:cs="Times New Roman"/>
          <w:bCs/>
          <w:sz w:val="24"/>
          <w:szCs w:val="24"/>
        </w:rPr>
        <w:t xml:space="preserve">n-back task </w:t>
      </w:r>
      <w:r w:rsidR="00F763F1">
        <w:rPr>
          <w:rFonts w:ascii="Times New Roman" w:hAnsi="Times New Roman" w:cs="Times New Roman"/>
          <w:bCs/>
          <w:sz w:val="24"/>
          <w:szCs w:val="24"/>
        </w:rPr>
        <w:t>data are displayed in Supplemental Figures 1-2 below. The DDM provided an excellent description of accuracy rates across all conditions and generally</w:t>
      </w:r>
      <w:r w:rsidR="00C00D5D">
        <w:rPr>
          <w:rFonts w:ascii="Times New Roman" w:hAnsi="Times New Roman" w:cs="Times New Roman"/>
          <w:bCs/>
          <w:sz w:val="24"/>
          <w:szCs w:val="24"/>
        </w:rPr>
        <w:t xml:space="preserve"> provided an accurate description of response time latency, although</w:t>
      </w:r>
      <w:r w:rsidR="00EC04BC">
        <w:rPr>
          <w:rFonts w:ascii="Times New Roman" w:hAnsi="Times New Roman" w:cs="Times New Roman"/>
          <w:bCs/>
          <w:sz w:val="24"/>
          <w:szCs w:val="24"/>
        </w:rPr>
        <w:t xml:space="preserve"> it slightly overestimated several longer response</w:t>
      </w:r>
      <w:r w:rsidR="00655B3E">
        <w:rPr>
          <w:rFonts w:ascii="Times New Roman" w:hAnsi="Times New Roman" w:cs="Times New Roman"/>
          <w:bCs/>
          <w:sz w:val="24"/>
          <w:szCs w:val="24"/>
        </w:rPr>
        <w:t xml:space="preserve"> time quantiles for target trials. </w:t>
      </w:r>
      <w:r w:rsidR="00BD0799">
        <w:rPr>
          <w:rFonts w:ascii="Times New Roman" w:hAnsi="Times New Roman" w:cs="Times New Roman"/>
          <w:bCs/>
          <w:sz w:val="24"/>
          <w:szCs w:val="24"/>
        </w:rPr>
        <w:t xml:space="preserve">Overall, the DDM provides an adequate description of trends in the choice response time data in both load conditions and in both samples. </w:t>
      </w:r>
    </w:p>
    <w:p w14:paraId="20013DFE" w14:textId="77777777" w:rsidR="001C4DA0" w:rsidRDefault="001C4DA0" w:rsidP="00AF05CF">
      <w:pPr>
        <w:tabs>
          <w:tab w:val="num" w:pos="720"/>
        </w:tabs>
        <w:spacing w:after="0" w:line="240" w:lineRule="auto"/>
        <w:textAlignment w:val="baseline"/>
        <w:rPr>
          <w:rFonts w:ascii="Times New Roman" w:hAnsi="Times New Roman" w:cs="Times New Roman"/>
          <w:bCs/>
          <w:sz w:val="24"/>
          <w:szCs w:val="24"/>
        </w:rPr>
      </w:pPr>
    </w:p>
    <w:p w14:paraId="1590DC47" w14:textId="3A987CD6" w:rsidR="001C4DA0" w:rsidRPr="001C4DA0" w:rsidRDefault="001C4DA0" w:rsidP="00AF05CF">
      <w:pPr>
        <w:tabs>
          <w:tab w:val="num" w:pos="720"/>
        </w:tabs>
        <w:spacing w:after="0" w:line="240" w:lineRule="auto"/>
        <w:textAlignment w:val="baseline"/>
        <w:rPr>
          <w:rFonts w:ascii="Times New Roman" w:hAnsi="Times New Roman" w:cs="Times New Roman"/>
          <w:b/>
          <w:sz w:val="24"/>
          <w:szCs w:val="24"/>
        </w:rPr>
      </w:pPr>
      <w:r w:rsidRPr="001C4DA0">
        <w:rPr>
          <w:rFonts w:ascii="Times New Roman" w:hAnsi="Times New Roman" w:cs="Times New Roman"/>
          <w:b/>
          <w:sz w:val="24"/>
          <w:szCs w:val="24"/>
        </w:rPr>
        <w:t>Sensitivity Analyses Without Covariate Correction</w:t>
      </w:r>
    </w:p>
    <w:p w14:paraId="3B37C7DC" w14:textId="77777777" w:rsidR="001C4DA0" w:rsidRDefault="001C4DA0" w:rsidP="00AF05CF">
      <w:pPr>
        <w:tabs>
          <w:tab w:val="num" w:pos="720"/>
        </w:tabs>
        <w:spacing w:after="0" w:line="240" w:lineRule="auto"/>
        <w:textAlignment w:val="baseline"/>
        <w:rPr>
          <w:rFonts w:ascii="Times New Roman" w:hAnsi="Times New Roman" w:cs="Times New Roman"/>
          <w:bCs/>
          <w:sz w:val="24"/>
          <w:szCs w:val="24"/>
        </w:rPr>
      </w:pPr>
    </w:p>
    <w:p w14:paraId="6A43DC46" w14:textId="1B7E1061" w:rsidR="001C4DA0" w:rsidRPr="001C4DA0" w:rsidRDefault="001C4DA0" w:rsidP="00AF05CF">
      <w:pPr>
        <w:tabs>
          <w:tab w:val="num" w:pos="720"/>
        </w:tabs>
        <w:spacing w:after="0" w:line="240" w:lineRule="auto"/>
        <w:textAlignment w:val="baseline"/>
        <w:rPr>
          <w:rFonts w:ascii="Times New Roman" w:hAnsi="Times New Roman" w:cs="Times New Roman"/>
          <w:bCs/>
          <w:sz w:val="24"/>
          <w:szCs w:val="24"/>
        </w:rPr>
      </w:pPr>
      <w:r>
        <w:rPr>
          <w:rFonts w:ascii="Times New Roman" w:hAnsi="Times New Roman" w:cs="Times New Roman"/>
          <w:bCs/>
          <w:sz w:val="24"/>
          <w:szCs w:val="24"/>
        </w:rPr>
        <w:tab/>
        <w:t xml:space="preserve">We </w:t>
      </w:r>
      <w:r w:rsidR="00F6100A">
        <w:rPr>
          <w:rFonts w:ascii="Times New Roman" w:hAnsi="Times New Roman" w:cs="Times New Roman"/>
          <w:bCs/>
          <w:sz w:val="24"/>
          <w:szCs w:val="24"/>
        </w:rPr>
        <w:t>conducted sensitivity analyses for all primary analyses involving network mean measures without adjusting values for covariates in order to gauge the potential impact of our covariate controls on substantive inferences. Comparison of values in Supplemental Table 1</w:t>
      </w:r>
      <w:r w:rsidR="00BA3C90">
        <w:rPr>
          <w:rFonts w:ascii="Times New Roman" w:hAnsi="Times New Roman" w:cs="Times New Roman"/>
          <w:bCs/>
          <w:sz w:val="24"/>
          <w:szCs w:val="24"/>
        </w:rPr>
        <w:t xml:space="preserve"> from these unadjusted analyses</w:t>
      </w:r>
      <w:r w:rsidR="00F6100A">
        <w:rPr>
          <w:rFonts w:ascii="Times New Roman" w:hAnsi="Times New Roman" w:cs="Times New Roman"/>
          <w:bCs/>
          <w:sz w:val="24"/>
          <w:szCs w:val="24"/>
        </w:rPr>
        <w:t xml:space="preserve"> with those in Table 1 of the main manuscript indicates that, although most relationships between network mean measures and efficiency of evidence accumulation (EEA) appear to be slightly stronger without covariate adjustment, the general pattern of these relationships is nearly identical. </w:t>
      </w:r>
      <w:r w:rsidR="00BA3C90">
        <w:rPr>
          <w:rFonts w:ascii="Times New Roman" w:hAnsi="Times New Roman" w:cs="Times New Roman"/>
          <w:bCs/>
          <w:sz w:val="24"/>
          <w:szCs w:val="24"/>
        </w:rPr>
        <w:t>Correlations between 0-back and 2-back activations</w:t>
      </w:r>
      <w:r w:rsidR="00BA50EF">
        <w:rPr>
          <w:rFonts w:ascii="Times New Roman" w:hAnsi="Times New Roman" w:cs="Times New Roman"/>
          <w:bCs/>
          <w:sz w:val="24"/>
          <w:szCs w:val="24"/>
        </w:rPr>
        <w:t xml:space="preserve"> in task-positive networks without covariate adjustment were </w:t>
      </w:r>
      <w:r w:rsidR="00CA71A1">
        <w:rPr>
          <w:rFonts w:ascii="Times New Roman" w:hAnsi="Times New Roman" w:cs="Times New Roman"/>
          <w:bCs/>
          <w:sz w:val="24"/>
          <w:szCs w:val="24"/>
        </w:rPr>
        <w:t>practical identical</w:t>
      </w:r>
      <w:r w:rsidR="00BA50EF">
        <w:rPr>
          <w:rFonts w:ascii="Times New Roman" w:hAnsi="Times New Roman" w:cs="Times New Roman"/>
          <w:bCs/>
          <w:sz w:val="24"/>
          <w:szCs w:val="24"/>
        </w:rPr>
        <w:t xml:space="preserve"> to those reported in the main paper </w:t>
      </w:r>
      <w:r w:rsidR="007F498F">
        <w:rPr>
          <w:rFonts w:ascii="Times New Roman" w:hAnsi="Times New Roman" w:cs="Times New Roman"/>
          <w:bCs/>
          <w:sz w:val="24"/>
          <w:szCs w:val="24"/>
        </w:rPr>
        <w:t>for</w:t>
      </w:r>
      <w:r w:rsidR="00BA50EF">
        <w:rPr>
          <w:rFonts w:ascii="Times New Roman" w:hAnsi="Times New Roman" w:cs="Times New Roman"/>
          <w:bCs/>
          <w:sz w:val="24"/>
          <w:szCs w:val="24"/>
        </w:rPr>
        <w:t xml:space="preserve"> both</w:t>
      </w:r>
      <w:r w:rsidR="00BA50EF">
        <w:rPr>
          <w:rFonts w:ascii="Times New Roman" w:hAnsi="Times New Roman" w:cs="Times New Roman"/>
          <w:sz w:val="24"/>
          <w:szCs w:val="24"/>
        </w:rPr>
        <w:t xml:space="preserve"> HCP (FPN </w:t>
      </w:r>
      <w:r w:rsidR="00BA50EF" w:rsidRPr="00E50ADC">
        <w:rPr>
          <w:rFonts w:ascii="Times New Roman" w:hAnsi="Times New Roman" w:cs="Times New Roman"/>
          <w:i/>
          <w:iCs/>
          <w:sz w:val="24"/>
          <w:szCs w:val="24"/>
        </w:rPr>
        <w:t>r</w:t>
      </w:r>
      <w:r w:rsidR="00BA50EF">
        <w:rPr>
          <w:rFonts w:ascii="Times New Roman" w:hAnsi="Times New Roman" w:cs="Times New Roman"/>
          <w:sz w:val="24"/>
          <w:szCs w:val="24"/>
        </w:rPr>
        <w:t xml:space="preserve"> = 0.64, CI = 0.60 – 0.68; DAN </w:t>
      </w:r>
      <w:r w:rsidR="00BA50EF" w:rsidRPr="00E50ADC">
        <w:rPr>
          <w:rFonts w:ascii="Times New Roman" w:hAnsi="Times New Roman" w:cs="Times New Roman"/>
          <w:i/>
          <w:iCs/>
          <w:sz w:val="24"/>
          <w:szCs w:val="24"/>
        </w:rPr>
        <w:t>r</w:t>
      </w:r>
      <w:r w:rsidR="00BA50EF">
        <w:rPr>
          <w:rFonts w:ascii="Times New Roman" w:hAnsi="Times New Roman" w:cs="Times New Roman"/>
          <w:sz w:val="24"/>
          <w:szCs w:val="24"/>
        </w:rPr>
        <w:t xml:space="preserve"> = 0.74, CI = 0.7</w:t>
      </w:r>
      <w:r w:rsidR="00CA71A1">
        <w:rPr>
          <w:rFonts w:ascii="Times New Roman" w:hAnsi="Times New Roman" w:cs="Times New Roman"/>
          <w:sz w:val="24"/>
          <w:szCs w:val="24"/>
        </w:rPr>
        <w:t>0</w:t>
      </w:r>
      <w:r w:rsidR="00BA50EF">
        <w:rPr>
          <w:rFonts w:ascii="Times New Roman" w:hAnsi="Times New Roman" w:cs="Times New Roman"/>
          <w:sz w:val="24"/>
          <w:szCs w:val="24"/>
        </w:rPr>
        <w:t xml:space="preserve"> – 0.7</w:t>
      </w:r>
      <w:r w:rsidR="00CA71A1">
        <w:rPr>
          <w:rFonts w:ascii="Times New Roman" w:hAnsi="Times New Roman" w:cs="Times New Roman"/>
          <w:sz w:val="24"/>
          <w:szCs w:val="24"/>
        </w:rPr>
        <w:t>6</w:t>
      </w:r>
      <w:r w:rsidR="00BA50EF">
        <w:rPr>
          <w:rFonts w:ascii="Times New Roman" w:hAnsi="Times New Roman" w:cs="Times New Roman"/>
          <w:sz w:val="24"/>
          <w:szCs w:val="24"/>
        </w:rPr>
        <w:t xml:space="preserve">) and ABCD (FPN </w:t>
      </w:r>
      <w:r w:rsidR="00BA50EF" w:rsidRPr="00E50ADC">
        <w:rPr>
          <w:rFonts w:ascii="Times New Roman" w:hAnsi="Times New Roman" w:cs="Times New Roman"/>
          <w:i/>
          <w:iCs/>
          <w:sz w:val="24"/>
          <w:szCs w:val="24"/>
        </w:rPr>
        <w:t>r</w:t>
      </w:r>
      <w:r w:rsidR="00BA50EF">
        <w:rPr>
          <w:rFonts w:ascii="Times New Roman" w:hAnsi="Times New Roman" w:cs="Times New Roman"/>
          <w:sz w:val="24"/>
          <w:szCs w:val="24"/>
        </w:rPr>
        <w:t xml:space="preserve"> = 0.24, CI = 0.21 – 0.27; DAN </w:t>
      </w:r>
      <w:r w:rsidR="00BA50EF" w:rsidRPr="00E50ADC">
        <w:rPr>
          <w:rFonts w:ascii="Times New Roman" w:hAnsi="Times New Roman" w:cs="Times New Roman"/>
          <w:i/>
          <w:iCs/>
          <w:sz w:val="24"/>
          <w:szCs w:val="24"/>
        </w:rPr>
        <w:t>r</w:t>
      </w:r>
      <w:r w:rsidR="00BA50EF">
        <w:rPr>
          <w:rFonts w:ascii="Times New Roman" w:hAnsi="Times New Roman" w:cs="Times New Roman"/>
          <w:sz w:val="24"/>
          <w:szCs w:val="24"/>
        </w:rPr>
        <w:t xml:space="preserve"> = 0.3</w:t>
      </w:r>
      <w:r w:rsidR="00B85039">
        <w:rPr>
          <w:rFonts w:ascii="Times New Roman" w:hAnsi="Times New Roman" w:cs="Times New Roman"/>
          <w:sz w:val="24"/>
          <w:szCs w:val="24"/>
        </w:rPr>
        <w:t>5</w:t>
      </w:r>
      <w:r w:rsidR="00BA50EF">
        <w:rPr>
          <w:rFonts w:ascii="Times New Roman" w:hAnsi="Times New Roman" w:cs="Times New Roman"/>
          <w:sz w:val="24"/>
          <w:szCs w:val="24"/>
        </w:rPr>
        <w:t>, CI = 0.33 – 0.38).</w:t>
      </w:r>
      <w:r w:rsidR="00BA3C90">
        <w:rPr>
          <w:rFonts w:ascii="Times New Roman" w:hAnsi="Times New Roman" w:cs="Times New Roman"/>
          <w:bCs/>
          <w:sz w:val="24"/>
          <w:szCs w:val="24"/>
        </w:rPr>
        <w:t xml:space="preserve"> </w:t>
      </w:r>
      <w:r w:rsidR="00BA50EF">
        <w:rPr>
          <w:rFonts w:ascii="Times New Roman" w:hAnsi="Times New Roman" w:cs="Times New Roman"/>
          <w:bCs/>
          <w:sz w:val="24"/>
          <w:szCs w:val="24"/>
        </w:rPr>
        <w:t>T</w:t>
      </w:r>
      <w:r w:rsidR="00BA3C90">
        <w:rPr>
          <w:rFonts w:ascii="Times New Roman" w:hAnsi="Times New Roman" w:cs="Times New Roman"/>
          <w:bCs/>
          <w:sz w:val="24"/>
          <w:szCs w:val="24"/>
        </w:rPr>
        <w:t xml:space="preserve">he dynamic </w:t>
      </w:r>
      <w:r w:rsidR="001613E7">
        <w:rPr>
          <w:rFonts w:ascii="Times New Roman" w:hAnsi="Times New Roman" w:cs="Times New Roman"/>
          <w:bCs/>
          <w:sz w:val="24"/>
          <w:szCs w:val="24"/>
        </w:rPr>
        <w:t xml:space="preserve">relations between 0-back activation, 2-back activation </w:t>
      </w:r>
      <w:r w:rsidR="00746740">
        <w:rPr>
          <w:rFonts w:ascii="Times New Roman" w:hAnsi="Times New Roman" w:cs="Times New Roman"/>
          <w:bCs/>
          <w:sz w:val="24"/>
          <w:szCs w:val="24"/>
        </w:rPr>
        <w:t xml:space="preserve">and EEA </w:t>
      </w:r>
      <w:r w:rsidR="001613E7">
        <w:rPr>
          <w:rFonts w:ascii="Times New Roman" w:hAnsi="Times New Roman" w:cs="Times New Roman"/>
          <w:bCs/>
          <w:sz w:val="24"/>
          <w:szCs w:val="24"/>
        </w:rPr>
        <w:t xml:space="preserve">also </w:t>
      </w:r>
      <w:r w:rsidR="00BA3C90">
        <w:rPr>
          <w:rFonts w:ascii="Times New Roman" w:hAnsi="Times New Roman" w:cs="Times New Roman"/>
          <w:bCs/>
          <w:sz w:val="24"/>
          <w:szCs w:val="24"/>
        </w:rPr>
        <w:t>remained the same (Supplemental Figure 3). T</w:t>
      </w:r>
      <w:r w:rsidR="001613E7">
        <w:rPr>
          <w:rFonts w:ascii="Times New Roman" w:hAnsi="Times New Roman" w:cs="Times New Roman"/>
          <w:bCs/>
          <w:sz w:val="24"/>
          <w:szCs w:val="24"/>
        </w:rPr>
        <w:t xml:space="preserve">aken together, these sensitivity analyses indicate that covariate corrections used in the main manuscript had little impact on the main substantive findings of the study. </w:t>
      </w:r>
    </w:p>
    <w:p w14:paraId="117E6C37"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340878DB"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65BAED12"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72F883E4"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728BAB23"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48A1EA0C"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408C199E"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257AF19D"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58E3B80E"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583C42A2"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7C7F0931"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38DDEA59"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6A39A232"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4B26E1D5"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359C001C"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3A380FA3"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4671C857"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544C398A" w14:textId="77777777" w:rsidR="001C4DA0" w:rsidRDefault="001C4DA0" w:rsidP="00AF05CF">
      <w:pPr>
        <w:tabs>
          <w:tab w:val="num" w:pos="720"/>
        </w:tabs>
        <w:spacing w:after="0" w:line="240" w:lineRule="auto"/>
        <w:textAlignment w:val="baseline"/>
        <w:rPr>
          <w:rFonts w:ascii="Times New Roman" w:hAnsi="Times New Roman" w:cs="Times New Roman"/>
          <w:b/>
          <w:sz w:val="24"/>
          <w:szCs w:val="24"/>
        </w:rPr>
      </w:pPr>
    </w:p>
    <w:p w14:paraId="136E4FB5" w14:textId="77777777" w:rsidR="00824FF9" w:rsidRDefault="00824FF9" w:rsidP="00AF05CF">
      <w:pPr>
        <w:tabs>
          <w:tab w:val="num" w:pos="720"/>
        </w:tabs>
        <w:spacing w:after="0" w:line="240" w:lineRule="auto"/>
        <w:textAlignment w:val="baseline"/>
        <w:rPr>
          <w:rFonts w:ascii="Times New Roman" w:hAnsi="Times New Roman" w:cs="Times New Roman"/>
          <w:b/>
          <w:sz w:val="24"/>
          <w:szCs w:val="24"/>
        </w:rPr>
      </w:pPr>
    </w:p>
    <w:p w14:paraId="26A88993" w14:textId="599A6700" w:rsidR="00EC0E77" w:rsidRDefault="00187F42" w:rsidP="00AF05CF">
      <w:pPr>
        <w:tabs>
          <w:tab w:val="num" w:pos="720"/>
        </w:tabs>
        <w:spacing w:after="0" w:line="240" w:lineRule="auto"/>
        <w:textAlignment w:val="baseline"/>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Figure 1. </w:t>
      </w:r>
      <w:r w:rsidR="00824C59" w:rsidRPr="00824C59">
        <w:rPr>
          <w:rFonts w:ascii="Times New Roman" w:hAnsi="Times New Roman" w:cs="Times New Roman"/>
          <w:bCs/>
          <w:sz w:val="24"/>
          <w:szCs w:val="24"/>
        </w:rPr>
        <w:t>Posterior predictive plots</w:t>
      </w:r>
      <w:r w:rsidR="00043EE1">
        <w:rPr>
          <w:rFonts w:ascii="Times New Roman" w:hAnsi="Times New Roman" w:cs="Times New Roman"/>
          <w:bCs/>
          <w:sz w:val="24"/>
          <w:szCs w:val="24"/>
        </w:rPr>
        <w:t xml:space="preserve"> for diffusion decision model </w:t>
      </w:r>
      <w:r w:rsidR="00846479">
        <w:rPr>
          <w:rFonts w:ascii="Times New Roman" w:hAnsi="Times New Roman" w:cs="Times New Roman"/>
          <w:bCs/>
          <w:sz w:val="24"/>
          <w:szCs w:val="24"/>
        </w:rPr>
        <w:t xml:space="preserve">(DDM) </w:t>
      </w:r>
      <w:r w:rsidR="00043EE1">
        <w:rPr>
          <w:rFonts w:ascii="Times New Roman" w:hAnsi="Times New Roman" w:cs="Times New Roman"/>
          <w:bCs/>
          <w:sz w:val="24"/>
          <w:szCs w:val="24"/>
        </w:rPr>
        <w:t>fits to the Human Connectome Project (HCP) n-back task</w:t>
      </w:r>
      <w:r w:rsidR="004E4BDD">
        <w:rPr>
          <w:rFonts w:ascii="Times New Roman" w:hAnsi="Times New Roman" w:cs="Times New Roman"/>
          <w:bCs/>
          <w:sz w:val="24"/>
          <w:szCs w:val="24"/>
        </w:rPr>
        <w:t xml:space="preserve"> data</w:t>
      </w:r>
      <w:r w:rsidR="00846479">
        <w:rPr>
          <w:rFonts w:ascii="Times New Roman" w:hAnsi="Times New Roman" w:cs="Times New Roman"/>
          <w:bCs/>
          <w:sz w:val="24"/>
          <w:szCs w:val="24"/>
        </w:rPr>
        <w:t xml:space="preserve"> in </w:t>
      </w:r>
      <w:r w:rsidR="00ED4273">
        <w:rPr>
          <w:rFonts w:ascii="Times New Roman" w:hAnsi="Times New Roman" w:cs="Times New Roman"/>
          <w:bCs/>
          <w:sz w:val="24"/>
          <w:szCs w:val="24"/>
        </w:rPr>
        <w:t>each cognitive load and</w:t>
      </w:r>
      <w:r w:rsidR="00846479">
        <w:rPr>
          <w:rFonts w:ascii="Times New Roman" w:hAnsi="Times New Roman" w:cs="Times New Roman"/>
          <w:bCs/>
          <w:sz w:val="24"/>
          <w:szCs w:val="24"/>
        </w:rPr>
        <w:t xml:space="preserve"> trial condition</w:t>
      </w:r>
      <w:r w:rsidR="00043EE1">
        <w:rPr>
          <w:rFonts w:ascii="Times New Roman" w:hAnsi="Times New Roman" w:cs="Times New Roman"/>
          <w:bCs/>
          <w:sz w:val="24"/>
          <w:szCs w:val="24"/>
        </w:rPr>
        <w:t>.</w:t>
      </w:r>
      <w:r w:rsidR="00846479">
        <w:rPr>
          <w:rFonts w:ascii="Times New Roman" w:hAnsi="Times New Roman" w:cs="Times New Roman"/>
          <w:bCs/>
          <w:sz w:val="24"/>
          <w:szCs w:val="24"/>
        </w:rPr>
        <w:t xml:space="preserve"> Plots display the cumulative probability of a “non-target” (solid line) and “target” (dotted line) response for empirical (thick line) and model-predicted (thin line) data. Specific response time (RT) quantiles (.1, .3, .5, .7, .9) are also </w:t>
      </w:r>
      <w:r w:rsidR="009D4AF1">
        <w:rPr>
          <w:rFonts w:ascii="Times New Roman" w:hAnsi="Times New Roman" w:cs="Times New Roman"/>
          <w:bCs/>
          <w:sz w:val="24"/>
          <w:szCs w:val="24"/>
        </w:rPr>
        <w:t>displayed for empirical (open dots) and model-predicted (solid dots) data.</w:t>
      </w:r>
      <w:r w:rsidR="00846479">
        <w:rPr>
          <w:rFonts w:ascii="Times New Roman" w:hAnsi="Times New Roman" w:cs="Times New Roman"/>
          <w:bCs/>
          <w:sz w:val="24"/>
          <w:szCs w:val="24"/>
        </w:rPr>
        <w:t xml:space="preserve"> </w:t>
      </w:r>
    </w:p>
    <w:p w14:paraId="39D076C9" w14:textId="77777777" w:rsidR="00824C59" w:rsidRDefault="00824C59" w:rsidP="00AF05CF">
      <w:pPr>
        <w:tabs>
          <w:tab w:val="num" w:pos="720"/>
        </w:tabs>
        <w:spacing w:after="0" w:line="240" w:lineRule="auto"/>
        <w:textAlignment w:val="baseline"/>
        <w:rPr>
          <w:rFonts w:ascii="Times New Roman" w:hAnsi="Times New Roman" w:cs="Times New Roman"/>
          <w:b/>
          <w:sz w:val="24"/>
          <w:szCs w:val="24"/>
        </w:rPr>
      </w:pPr>
    </w:p>
    <w:p w14:paraId="2FDD6DAC" w14:textId="156B945F" w:rsidR="00824C59" w:rsidRDefault="00824C59" w:rsidP="00AF05CF">
      <w:pPr>
        <w:tabs>
          <w:tab w:val="num" w:pos="720"/>
        </w:tabs>
        <w:spacing w:after="0" w:line="240" w:lineRule="auto"/>
        <w:textAlignment w:val="baseline"/>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B27B1F7" wp14:editId="597853C1">
            <wp:extent cx="5943600" cy="4028440"/>
            <wp:effectExtent l="0" t="0" r="0" b="0"/>
            <wp:docPr id="5" name="Picture 5" descr="A graph of different types of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types of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028440"/>
                    </a:xfrm>
                    <a:prstGeom prst="rect">
                      <a:avLst/>
                    </a:prstGeom>
                  </pic:spPr>
                </pic:pic>
              </a:graphicData>
            </a:graphic>
          </wp:inline>
        </w:drawing>
      </w:r>
    </w:p>
    <w:p w14:paraId="6493DDDA"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47372026"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2F663F5D"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20723F77"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545D511F"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19465F68"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55B364D8"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098BCCF7"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48CF65D8"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54572C35"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6FCD53F7"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332E514D"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5FB9C631"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7EF05886"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24DD7492"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659A5042"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65F27B30" w14:textId="56EA75A3" w:rsidR="004E4BDD" w:rsidRDefault="004E4BDD" w:rsidP="004E4BDD">
      <w:pPr>
        <w:tabs>
          <w:tab w:val="num" w:pos="720"/>
        </w:tabs>
        <w:spacing w:after="0" w:line="240" w:lineRule="auto"/>
        <w:textAlignment w:val="baseline"/>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Pr="00EC04BC">
        <w:rPr>
          <w:rFonts w:ascii="Times New Roman" w:hAnsi="Times New Roman" w:cs="Times New Roman"/>
          <w:b/>
          <w:sz w:val="24"/>
          <w:szCs w:val="24"/>
        </w:rPr>
        <w:t xml:space="preserve">Figure 2. </w:t>
      </w:r>
      <w:r w:rsidRPr="00EC04BC">
        <w:rPr>
          <w:rFonts w:ascii="Times New Roman" w:hAnsi="Times New Roman" w:cs="Times New Roman"/>
          <w:bCs/>
          <w:sz w:val="24"/>
          <w:szCs w:val="24"/>
        </w:rPr>
        <w:t xml:space="preserve">Posterior predictive plots for diffusion decision model (DDM) fits to the </w:t>
      </w:r>
      <w:r w:rsidR="001C4DA0" w:rsidRPr="00EC04BC">
        <w:rPr>
          <w:rFonts w:ascii="Times New Roman" w:hAnsi="Times New Roman" w:cs="Times New Roman"/>
          <w:bCs/>
          <w:sz w:val="24"/>
          <w:szCs w:val="24"/>
        </w:rPr>
        <w:t xml:space="preserve">Adolescent Brain Cognitive Development Study (ABCD) </w:t>
      </w:r>
      <w:r w:rsidRPr="00EC04BC">
        <w:rPr>
          <w:rFonts w:ascii="Times New Roman" w:hAnsi="Times New Roman" w:cs="Times New Roman"/>
          <w:bCs/>
          <w:sz w:val="24"/>
          <w:szCs w:val="24"/>
        </w:rPr>
        <w:t>n-back task data in each cognitive load and trial condition. Plots display the cumulative probability of a “non-target” (solid line) and “target” (dotted line) response for empirical (thick line) and model-predicted (thin line) data. Specific response time (RT) quantiles (.1, .3, .5, .7, .9) are also displayed for empirical (open dots) and model-predicted (solid dots) data.</w:t>
      </w:r>
      <w:r>
        <w:rPr>
          <w:rFonts w:ascii="Times New Roman" w:hAnsi="Times New Roman" w:cs="Times New Roman"/>
          <w:bCs/>
          <w:sz w:val="24"/>
          <w:szCs w:val="24"/>
        </w:rPr>
        <w:t xml:space="preserve"> </w:t>
      </w:r>
    </w:p>
    <w:p w14:paraId="35E67A66" w14:textId="77777777" w:rsidR="004E4BDD" w:rsidRDefault="004E4BDD" w:rsidP="00AF05CF">
      <w:pPr>
        <w:tabs>
          <w:tab w:val="num" w:pos="720"/>
        </w:tabs>
        <w:spacing w:after="0" w:line="240" w:lineRule="auto"/>
        <w:textAlignment w:val="baseline"/>
        <w:rPr>
          <w:rFonts w:ascii="Times New Roman" w:hAnsi="Times New Roman" w:cs="Times New Roman"/>
          <w:bCs/>
          <w:sz w:val="24"/>
          <w:szCs w:val="24"/>
        </w:rPr>
      </w:pPr>
    </w:p>
    <w:p w14:paraId="4482CE0D" w14:textId="4C46316A" w:rsidR="00EC04BC" w:rsidRDefault="00EC04BC" w:rsidP="00AF05CF">
      <w:pPr>
        <w:tabs>
          <w:tab w:val="num" w:pos="720"/>
        </w:tabs>
        <w:spacing w:after="0" w:line="240" w:lineRule="auto"/>
        <w:textAlignment w:val="baseline"/>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3BE28B26" wp14:editId="5AE90495">
            <wp:extent cx="5943600" cy="4028440"/>
            <wp:effectExtent l="0" t="0" r="0" b="0"/>
            <wp:docPr id="1" name="Picture 1" descr="A group of different types of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different types of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28440"/>
                    </a:xfrm>
                    <a:prstGeom prst="rect">
                      <a:avLst/>
                    </a:prstGeom>
                  </pic:spPr>
                </pic:pic>
              </a:graphicData>
            </a:graphic>
          </wp:inline>
        </w:drawing>
      </w:r>
    </w:p>
    <w:p w14:paraId="74203D49"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7D88E350"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259388D6"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03FFAD14"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3FEB90BC"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1A99F473"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025D4949"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23D9EA70"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74B26FEA"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4C42702C"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52189F19"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2B7C3307"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5FCAF90D"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7C2D5E41"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6F84FD12" w14:textId="77777777" w:rsidR="00433355" w:rsidRDefault="00433355" w:rsidP="00AF05CF">
      <w:pPr>
        <w:tabs>
          <w:tab w:val="num" w:pos="720"/>
        </w:tabs>
        <w:spacing w:after="0" w:line="240" w:lineRule="auto"/>
        <w:textAlignment w:val="baseline"/>
        <w:rPr>
          <w:rFonts w:ascii="Times New Roman" w:hAnsi="Times New Roman" w:cs="Times New Roman"/>
          <w:bCs/>
          <w:sz w:val="24"/>
          <w:szCs w:val="24"/>
        </w:rPr>
      </w:pPr>
    </w:p>
    <w:p w14:paraId="5C20D510" w14:textId="2A138508" w:rsidR="002572A1" w:rsidRDefault="00433355" w:rsidP="002572A1">
      <w:pPr>
        <w:tabs>
          <w:tab w:val="num" w:pos="720"/>
        </w:tabs>
        <w:spacing w:after="0" w:line="240" w:lineRule="auto"/>
        <w:textAlignment w:val="baseline"/>
        <w:rPr>
          <w:rFonts w:ascii="Times New Roman" w:hAnsi="Times New Roman" w:cs="Times New Roman"/>
          <w:i/>
          <w:iCs/>
          <w:sz w:val="24"/>
          <w:szCs w:val="24"/>
        </w:rPr>
      </w:pPr>
      <w:r>
        <w:rPr>
          <w:rFonts w:ascii="Times New Roman" w:hAnsi="Times New Roman" w:cs="Times New Roman"/>
          <w:b/>
          <w:sz w:val="24"/>
          <w:szCs w:val="24"/>
        </w:rPr>
        <w:lastRenderedPageBreak/>
        <w:t>Supplemental Figure 3.</w:t>
      </w:r>
      <w:r w:rsidR="002572A1">
        <w:rPr>
          <w:rFonts w:ascii="Times New Roman" w:hAnsi="Times New Roman" w:cs="Times New Roman"/>
          <w:b/>
          <w:sz w:val="24"/>
          <w:szCs w:val="24"/>
        </w:rPr>
        <w:t xml:space="preserve"> </w:t>
      </w:r>
      <w:r w:rsidR="002572A1" w:rsidRPr="002572A1">
        <w:rPr>
          <w:rFonts w:ascii="Times New Roman" w:hAnsi="Times New Roman" w:cs="Times New Roman"/>
          <w:sz w:val="24"/>
          <w:szCs w:val="24"/>
        </w:rPr>
        <w:t>Visualization of dynamic relations between average task-positive network activation in the 0-back and 2-back conditions and overall efficiency of evidence accumulation (EEA) on the task for the Adolescent Brain Cognitive Development Study (ABCD; left column) and Human Connectome Project (HCP; right column) samples</w:t>
      </w:r>
      <w:r w:rsidR="002572A1">
        <w:rPr>
          <w:rFonts w:ascii="Times New Roman" w:hAnsi="Times New Roman" w:cs="Times New Roman"/>
          <w:sz w:val="24"/>
          <w:szCs w:val="24"/>
        </w:rPr>
        <w:t xml:space="preserve"> without adjustments for covariates</w:t>
      </w:r>
      <w:r w:rsidR="002572A1" w:rsidRPr="002572A1">
        <w:rPr>
          <w:rFonts w:ascii="Times New Roman" w:hAnsi="Times New Roman" w:cs="Times New Roman"/>
          <w:sz w:val="24"/>
          <w:szCs w:val="24"/>
        </w:rPr>
        <w:t xml:space="preserve">. </w:t>
      </w:r>
      <w:r w:rsidR="002572A1">
        <w:rPr>
          <w:rFonts w:ascii="Times New Roman" w:hAnsi="Times New Roman" w:cs="Times New Roman"/>
          <w:sz w:val="24"/>
          <w:szCs w:val="24"/>
        </w:rPr>
        <w:t>Values were</w:t>
      </w:r>
      <w:r w:rsidR="002572A1" w:rsidRPr="002572A1">
        <w:rPr>
          <w:rFonts w:ascii="Times New Roman" w:hAnsi="Times New Roman" w:cs="Times New Roman"/>
          <w:sz w:val="24"/>
          <w:szCs w:val="24"/>
        </w:rPr>
        <w:t xml:space="preserve"> converted to standardized scores (Z-scores: mean = 0, SD = 1) for interpretability. Individuals’ EEA is represented by the hue of the points, with individuals higher in EEA having darker red hues. Activations of the frontoparietal network (FPN) are shown in the top row while activations of the dorsal attention network (DAN) are shown in the bottom row. Black dotted lines represent the regression line for relations between 0-back and 2-back task activations. Combined with the gray dotted lines representing the average 0-back activation level, the regression lines form four quadrants that denote whether individuals have higher or lower 2-back activation than would be expected given their level of 0-back activation. Bold numbers reflect the average EEA of individuals in each quadrant.</w:t>
      </w:r>
      <w:r w:rsidR="002572A1" w:rsidRPr="00B16E21">
        <w:rPr>
          <w:rFonts w:ascii="Times New Roman" w:hAnsi="Times New Roman" w:cs="Times New Roman"/>
          <w:i/>
          <w:iCs/>
          <w:sz w:val="24"/>
          <w:szCs w:val="24"/>
        </w:rPr>
        <w:t xml:space="preserve"> </w:t>
      </w:r>
    </w:p>
    <w:p w14:paraId="02D8EBC8" w14:textId="77777777" w:rsidR="002572A1" w:rsidRDefault="002572A1" w:rsidP="002572A1">
      <w:pPr>
        <w:tabs>
          <w:tab w:val="num" w:pos="720"/>
        </w:tabs>
        <w:spacing w:after="0" w:line="240" w:lineRule="auto"/>
        <w:textAlignment w:val="baseline"/>
        <w:rPr>
          <w:rFonts w:ascii="Times New Roman" w:hAnsi="Times New Roman" w:cs="Times New Roman"/>
          <w:sz w:val="24"/>
          <w:szCs w:val="24"/>
        </w:rPr>
      </w:pPr>
    </w:p>
    <w:p w14:paraId="6FEDA926" w14:textId="6C6811D4" w:rsidR="00433355" w:rsidRDefault="002572A1" w:rsidP="00AF05CF">
      <w:pPr>
        <w:tabs>
          <w:tab w:val="num" w:pos="720"/>
        </w:tabs>
        <w:spacing w:after="0" w:line="240" w:lineRule="auto"/>
        <w:textAlignment w:val="baseline"/>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DC2D0C" wp14:editId="797C39C5">
            <wp:extent cx="5943600" cy="5467985"/>
            <wp:effectExtent l="0" t="0" r="0" b="0"/>
            <wp:docPr id="6" name="Picture 6"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llage of graphs and diagram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467985"/>
                    </a:xfrm>
                    <a:prstGeom prst="rect">
                      <a:avLst/>
                    </a:prstGeom>
                  </pic:spPr>
                </pic:pic>
              </a:graphicData>
            </a:graphic>
          </wp:inline>
        </w:drawing>
      </w:r>
    </w:p>
    <w:p w14:paraId="47C695E6" w14:textId="77777777" w:rsidR="006146BC" w:rsidRDefault="006146BC" w:rsidP="00AF05CF">
      <w:pPr>
        <w:tabs>
          <w:tab w:val="num" w:pos="720"/>
        </w:tabs>
        <w:spacing w:after="0" w:line="240" w:lineRule="auto"/>
        <w:textAlignment w:val="baseline"/>
        <w:rPr>
          <w:rFonts w:ascii="Times New Roman" w:hAnsi="Times New Roman" w:cs="Times New Roman"/>
          <w:sz w:val="24"/>
          <w:szCs w:val="24"/>
        </w:rPr>
      </w:pPr>
    </w:p>
    <w:p w14:paraId="25831B3F" w14:textId="5414671D" w:rsidR="006146BC" w:rsidRDefault="006146BC" w:rsidP="00AF05CF">
      <w:pPr>
        <w:tabs>
          <w:tab w:val="num" w:pos="720"/>
        </w:tabs>
        <w:spacing w:after="0" w:line="240" w:lineRule="auto"/>
        <w:textAlignment w:val="baseline"/>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Table </w:t>
      </w:r>
      <w:r w:rsidR="00411648">
        <w:rPr>
          <w:rFonts w:ascii="Times New Roman" w:hAnsi="Times New Roman" w:cs="Times New Roman"/>
          <w:b/>
          <w:sz w:val="24"/>
          <w:szCs w:val="24"/>
        </w:rPr>
        <w:t>1</w:t>
      </w:r>
      <w:r>
        <w:rPr>
          <w:rFonts w:ascii="Times New Roman" w:hAnsi="Times New Roman" w:cs="Times New Roman"/>
          <w:b/>
          <w:sz w:val="24"/>
          <w:szCs w:val="24"/>
        </w:rPr>
        <w:t>.</w:t>
      </w:r>
      <w:r w:rsidR="00330231">
        <w:rPr>
          <w:rFonts w:ascii="Times New Roman" w:hAnsi="Times New Roman" w:cs="Times New Roman"/>
          <w:b/>
          <w:sz w:val="24"/>
          <w:szCs w:val="24"/>
        </w:rPr>
        <w:t xml:space="preserve"> </w:t>
      </w:r>
      <w:r w:rsidR="00330231" w:rsidRPr="00330231">
        <w:rPr>
          <w:rFonts w:ascii="Times New Roman" w:hAnsi="Times New Roman" w:cs="Times New Roman"/>
          <w:sz w:val="24"/>
          <w:szCs w:val="24"/>
        </w:rPr>
        <w:t>Adolescent Brain Cognitive Development Study (ABCD) and Human Connectome Project (HCP) correlations between efficiency of evidence accumulation (EEA) and average measures of frontoparietal network (FPN) and dorsal attention network (DAN) activation for the 0-back, 2-back and cognitive load (2-0) contrast</w:t>
      </w:r>
      <w:r w:rsidR="00330231">
        <w:rPr>
          <w:rFonts w:ascii="Times New Roman" w:hAnsi="Times New Roman" w:cs="Times New Roman"/>
          <w:sz w:val="24"/>
          <w:szCs w:val="24"/>
        </w:rPr>
        <w:t xml:space="preserve"> without adjust</w:t>
      </w:r>
      <w:r w:rsidR="003E6752">
        <w:rPr>
          <w:rFonts w:ascii="Times New Roman" w:hAnsi="Times New Roman" w:cs="Times New Roman"/>
          <w:sz w:val="24"/>
          <w:szCs w:val="24"/>
        </w:rPr>
        <w:t>ments</w:t>
      </w:r>
      <w:r w:rsidR="00330231">
        <w:rPr>
          <w:rFonts w:ascii="Times New Roman" w:hAnsi="Times New Roman" w:cs="Times New Roman"/>
          <w:sz w:val="24"/>
          <w:szCs w:val="24"/>
        </w:rPr>
        <w:t xml:space="preserve"> for covariates. </w:t>
      </w:r>
      <w:r w:rsidR="00330231" w:rsidRPr="00330231">
        <w:rPr>
          <w:rFonts w:ascii="Times New Roman" w:hAnsi="Times New Roman" w:cs="Times New Roman"/>
          <w:sz w:val="24"/>
          <w:szCs w:val="24"/>
        </w:rPr>
        <w:t>95% confidence intervals, displayed in italics next to each correlation, were estimated using a clustered bootstrapping procedure that accounted for nesting by family and study site.</w:t>
      </w:r>
    </w:p>
    <w:p w14:paraId="7D138F62" w14:textId="77777777" w:rsidR="00330231" w:rsidRDefault="00330231" w:rsidP="00AF05CF">
      <w:pPr>
        <w:tabs>
          <w:tab w:val="num" w:pos="720"/>
        </w:tabs>
        <w:spacing w:after="0" w:line="240" w:lineRule="auto"/>
        <w:textAlignment w:val="baseline"/>
        <w:rPr>
          <w:rFonts w:ascii="Times New Roman" w:hAnsi="Times New Roman" w:cs="Times New Roman"/>
          <w:b/>
          <w:sz w:val="24"/>
          <w:szCs w:val="24"/>
        </w:rPr>
      </w:pPr>
    </w:p>
    <w:tbl>
      <w:tblPr>
        <w:tblW w:w="0" w:type="auto"/>
        <w:tblLayout w:type="fixed"/>
        <w:tblLook w:val="04A0" w:firstRow="1" w:lastRow="0" w:firstColumn="1" w:lastColumn="0" w:noHBand="0" w:noVBand="1"/>
      </w:tblPr>
      <w:tblGrid>
        <w:gridCol w:w="1819"/>
        <w:gridCol w:w="1061"/>
        <w:gridCol w:w="630"/>
        <w:gridCol w:w="540"/>
        <w:gridCol w:w="1170"/>
        <w:gridCol w:w="540"/>
        <w:gridCol w:w="1170"/>
      </w:tblGrid>
      <w:tr w:rsidR="00330231" w:rsidRPr="00CB447D" w14:paraId="1921F3CF" w14:textId="77777777" w:rsidTr="00744621">
        <w:trPr>
          <w:trHeight w:val="418"/>
        </w:trPr>
        <w:tc>
          <w:tcPr>
            <w:tcW w:w="1819" w:type="dxa"/>
            <w:tcBorders>
              <w:top w:val="nil"/>
              <w:left w:val="nil"/>
              <w:bottom w:val="single" w:sz="8" w:space="0" w:color="000000"/>
              <w:right w:val="nil"/>
            </w:tcBorders>
            <w:shd w:val="clear" w:color="auto" w:fill="auto"/>
            <w:vAlign w:val="center"/>
            <w:hideMark/>
          </w:tcPr>
          <w:p w14:paraId="2D41B85E" w14:textId="77777777" w:rsidR="00330231" w:rsidRPr="00D56453" w:rsidRDefault="00330231" w:rsidP="00744621">
            <w:pPr>
              <w:spacing w:after="0" w:line="240" w:lineRule="auto"/>
              <w:jc w:val="center"/>
              <w:rPr>
                <w:rFonts w:ascii="Times New Roman" w:eastAsia="Times New Roman" w:hAnsi="Times New Roman" w:cs="Times New Roman"/>
                <w:b/>
                <w:bCs/>
                <w:color w:val="000000"/>
              </w:rPr>
            </w:pPr>
            <w:r w:rsidRPr="00D56453">
              <w:rPr>
                <w:rFonts w:ascii="Times New Roman" w:eastAsia="Times New Roman" w:hAnsi="Times New Roman" w:cs="Times New Roman"/>
                <w:b/>
                <w:bCs/>
                <w:color w:val="000000"/>
              </w:rPr>
              <w:t> </w:t>
            </w:r>
          </w:p>
        </w:tc>
        <w:tc>
          <w:tcPr>
            <w:tcW w:w="1061" w:type="dxa"/>
            <w:tcBorders>
              <w:top w:val="nil"/>
              <w:left w:val="nil"/>
              <w:bottom w:val="single" w:sz="8" w:space="0" w:color="000000"/>
              <w:right w:val="nil"/>
            </w:tcBorders>
            <w:shd w:val="clear" w:color="auto" w:fill="auto"/>
            <w:vAlign w:val="center"/>
            <w:hideMark/>
          </w:tcPr>
          <w:p w14:paraId="4D4AB388" w14:textId="77777777" w:rsidR="00330231" w:rsidRDefault="00330231" w:rsidP="00744621">
            <w:pPr>
              <w:spacing w:after="0" w:line="240" w:lineRule="auto"/>
              <w:jc w:val="center"/>
              <w:rPr>
                <w:rFonts w:ascii="Times New Roman" w:eastAsia="Times New Roman" w:hAnsi="Times New Roman" w:cs="Times New Roman"/>
                <w:b/>
                <w:bCs/>
                <w:color w:val="000000"/>
              </w:rPr>
            </w:pPr>
            <w:r w:rsidRPr="003C0004">
              <w:rPr>
                <w:rFonts w:ascii="Times New Roman" w:eastAsia="Times New Roman" w:hAnsi="Times New Roman" w:cs="Times New Roman"/>
                <w:b/>
                <w:bCs/>
                <w:color w:val="000000"/>
              </w:rPr>
              <w:t>ABCD</w:t>
            </w:r>
          </w:p>
          <w:p w14:paraId="45D649E3" w14:textId="77777777" w:rsidR="00330231" w:rsidRPr="003C0004" w:rsidRDefault="00330231" w:rsidP="00744621">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 xml:space="preserve"> </w:t>
            </w:r>
            <w:r w:rsidRPr="003C0004">
              <w:rPr>
                <w:rFonts w:ascii="Times New Roman" w:eastAsia="Times New Roman" w:hAnsi="Times New Roman" w:cs="Times New Roman"/>
                <w:b/>
                <w:bCs/>
                <w:i/>
                <w:iCs/>
                <w:color w:val="000000"/>
              </w:rPr>
              <w:t>r</w:t>
            </w:r>
          </w:p>
        </w:tc>
        <w:tc>
          <w:tcPr>
            <w:tcW w:w="1170" w:type="dxa"/>
            <w:gridSpan w:val="2"/>
            <w:tcBorders>
              <w:top w:val="nil"/>
              <w:left w:val="nil"/>
              <w:bottom w:val="single" w:sz="8" w:space="0" w:color="000000"/>
              <w:right w:val="nil"/>
            </w:tcBorders>
            <w:shd w:val="clear" w:color="auto" w:fill="auto"/>
            <w:vAlign w:val="center"/>
            <w:hideMark/>
          </w:tcPr>
          <w:p w14:paraId="48DD6F5E" w14:textId="77777777" w:rsidR="00330231" w:rsidRPr="00D56453" w:rsidRDefault="00330231" w:rsidP="0074462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BCD 95% CI</w:t>
            </w:r>
          </w:p>
        </w:tc>
        <w:tc>
          <w:tcPr>
            <w:tcW w:w="1170" w:type="dxa"/>
            <w:tcBorders>
              <w:top w:val="nil"/>
              <w:left w:val="nil"/>
              <w:bottom w:val="single" w:sz="8" w:space="0" w:color="000000"/>
              <w:right w:val="nil"/>
            </w:tcBorders>
            <w:shd w:val="clear" w:color="auto" w:fill="auto"/>
            <w:vAlign w:val="center"/>
            <w:hideMark/>
          </w:tcPr>
          <w:p w14:paraId="7206442F" w14:textId="77777777" w:rsidR="00330231" w:rsidRDefault="00330231" w:rsidP="00744621">
            <w:pPr>
              <w:spacing w:after="0" w:line="240" w:lineRule="auto"/>
              <w:jc w:val="center"/>
              <w:rPr>
                <w:rFonts w:ascii="Times New Roman" w:eastAsia="Times New Roman" w:hAnsi="Times New Roman" w:cs="Times New Roman"/>
                <w:b/>
                <w:bCs/>
                <w:color w:val="000000"/>
              </w:rPr>
            </w:pPr>
            <w:r w:rsidRPr="003C0004">
              <w:rPr>
                <w:rFonts w:ascii="Times New Roman" w:eastAsia="Times New Roman" w:hAnsi="Times New Roman" w:cs="Times New Roman"/>
                <w:b/>
                <w:bCs/>
                <w:color w:val="000000"/>
              </w:rPr>
              <w:t>HCP</w:t>
            </w:r>
          </w:p>
          <w:p w14:paraId="7572B383" w14:textId="77777777" w:rsidR="00330231" w:rsidRPr="00D56453" w:rsidRDefault="00330231" w:rsidP="0074462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i/>
                <w:iCs/>
                <w:color w:val="000000"/>
              </w:rPr>
              <w:t xml:space="preserve"> </w:t>
            </w:r>
            <w:r w:rsidRPr="003C0004">
              <w:rPr>
                <w:rFonts w:ascii="Times New Roman" w:eastAsia="Times New Roman" w:hAnsi="Times New Roman" w:cs="Times New Roman"/>
                <w:b/>
                <w:bCs/>
                <w:i/>
                <w:iCs/>
                <w:color w:val="000000"/>
              </w:rPr>
              <w:t>r</w:t>
            </w:r>
          </w:p>
        </w:tc>
        <w:tc>
          <w:tcPr>
            <w:tcW w:w="1710" w:type="dxa"/>
            <w:gridSpan w:val="2"/>
            <w:tcBorders>
              <w:top w:val="nil"/>
              <w:left w:val="nil"/>
              <w:bottom w:val="single" w:sz="8" w:space="0" w:color="000000"/>
              <w:right w:val="nil"/>
            </w:tcBorders>
            <w:shd w:val="clear" w:color="auto" w:fill="auto"/>
            <w:vAlign w:val="center"/>
            <w:hideMark/>
          </w:tcPr>
          <w:p w14:paraId="4C5D8CEB" w14:textId="77777777" w:rsidR="00330231" w:rsidRDefault="00330231" w:rsidP="0074462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CP</w:t>
            </w:r>
          </w:p>
          <w:p w14:paraId="3BF3F59A" w14:textId="77777777" w:rsidR="00330231" w:rsidRPr="00D56453" w:rsidRDefault="00330231" w:rsidP="0074462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95% CI</w:t>
            </w:r>
          </w:p>
        </w:tc>
      </w:tr>
      <w:tr w:rsidR="00330231" w:rsidRPr="00CB447D" w14:paraId="1FA54DB2" w14:textId="77777777" w:rsidTr="00744621">
        <w:trPr>
          <w:trHeight w:val="378"/>
        </w:trPr>
        <w:tc>
          <w:tcPr>
            <w:tcW w:w="1819" w:type="dxa"/>
            <w:tcBorders>
              <w:top w:val="nil"/>
              <w:left w:val="nil"/>
              <w:bottom w:val="nil"/>
              <w:right w:val="nil"/>
            </w:tcBorders>
            <w:shd w:val="clear" w:color="auto" w:fill="auto"/>
            <w:hideMark/>
          </w:tcPr>
          <w:p w14:paraId="4692FE07" w14:textId="77777777" w:rsidR="00330231" w:rsidRPr="00D56453" w:rsidRDefault="00330231" w:rsidP="00744621">
            <w:pPr>
              <w:spacing w:after="0" w:line="240" w:lineRule="auto"/>
              <w:rPr>
                <w:rFonts w:ascii="Times New Roman" w:eastAsia="Times New Roman" w:hAnsi="Times New Roman" w:cs="Times New Roman"/>
                <w:color w:val="000000"/>
                <w:sz w:val="24"/>
                <w:szCs w:val="24"/>
              </w:rPr>
            </w:pPr>
            <w:r w:rsidRPr="00D56453">
              <w:rPr>
                <w:rFonts w:ascii="Times New Roman" w:eastAsia="Times New Roman" w:hAnsi="Times New Roman" w:cs="Times New Roman"/>
                <w:sz w:val="24"/>
                <w:szCs w:val="24"/>
              </w:rPr>
              <w:t>FPN 0</w:t>
            </w:r>
          </w:p>
        </w:tc>
        <w:tc>
          <w:tcPr>
            <w:tcW w:w="1061" w:type="dxa"/>
            <w:tcBorders>
              <w:top w:val="nil"/>
              <w:left w:val="nil"/>
              <w:bottom w:val="nil"/>
              <w:right w:val="nil"/>
            </w:tcBorders>
            <w:shd w:val="clear" w:color="auto" w:fill="auto"/>
            <w:vAlign w:val="center"/>
            <w:hideMark/>
          </w:tcPr>
          <w:p w14:paraId="1028245E" w14:textId="7E07DAC1" w:rsidR="00330231" w:rsidRPr="004B3750" w:rsidRDefault="00330231" w:rsidP="00744621">
            <w:pPr>
              <w:spacing w:after="0" w:line="240" w:lineRule="auto"/>
              <w:jc w:val="center"/>
              <w:rPr>
                <w:rFonts w:ascii="Times New Roman" w:eastAsia="Times New Roman" w:hAnsi="Times New Roman" w:cs="Times New Roman"/>
                <w:color w:val="000000"/>
                <w:sz w:val="24"/>
                <w:szCs w:val="24"/>
              </w:rPr>
            </w:pPr>
            <w:r w:rsidRPr="004B3750">
              <w:rPr>
                <w:rFonts w:ascii="Times New Roman" w:eastAsia="Times New Roman" w:hAnsi="Times New Roman" w:cs="Times New Roman"/>
                <w:color w:val="000000"/>
                <w:sz w:val="24"/>
                <w:szCs w:val="24"/>
              </w:rPr>
              <w:t>-.2</w:t>
            </w:r>
            <w:r w:rsidR="0048259C" w:rsidRPr="004B3750">
              <w:rPr>
                <w:rFonts w:ascii="Times New Roman" w:eastAsia="Times New Roman" w:hAnsi="Times New Roman" w:cs="Times New Roman"/>
                <w:color w:val="000000"/>
                <w:sz w:val="24"/>
                <w:szCs w:val="24"/>
              </w:rPr>
              <w:t>9</w:t>
            </w:r>
          </w:p>
        </w:tc>
        <w:tc>
          <w:tcPr>
            <w:tcW w:w="630" w:type="dxa"/>
            <w:tcBorders>
              <w:top w:val="nil"/>
              <w:left w:val="nil"/>
              <w:bottom w:val="nil"/>
              <w:right w:val="nil"/>
            </w:tcBorders>
            <w:shd w:val="clear" w:color="auto" w:fill="auto"/>
            <w:vAlign w:val="center"/>
            <w:hideMark/>
          </w:tcPr>
          <w:p w14:paraId="6F07EB1C" w14:textId="7E32C543" w:rsidR="00330231" w:rsidRPr="004B3750" w:rsidRDefault="00330231" w:rsidP="00744621">
            <w:pPr>
              <w:spacing w:after="0" w:line="240" w:lineRule="auto"/>
              <w:jc w:val="center"/>
              <w:rPr>
                <w:rFonts w:ascii="Times New Roman" w:eastAsia="Times New Roman" w:hAnsi="Times New Roman" w:cs="Times New Roman"/>
                <w:color w:val="000000"/>
                <w:sz w:val="24"/>
                <w:szCs w:val="24"/>
              </w:rPr>
            </w:pPr>
            <w:r w:rsidRPr="004B3750">
              <w:rPr>
                <w:rFonts w:ascii="Times New Roman" w:eastAsia="Times New Roman" w:hAnsi="Times New Roman" w:cs="Times New Roman"/>
                <w:i/>
                <w:color w:val="000000"/>
                <w:sz w:val="20"/>
                <w:szCs w:val="20"/>
              </w:rPr>
              <w:t>-.</w:t>
            </w:r>
            <w:r w:rsidR="004B3750">
              <w:rPr>
                <w:rFonts w:ascii="Times New Roman" w:eastAsia="Times New Roman" w:hAnsi="Times New Roman" w:cs="Times New Roman"/>
                <w:i/>
                <w:color w:val="000000"/>
                <w:sz w:val="20"/>
                <w:szCs w:val="20"/>
              </w:rPr>
              <w:t>27</w:t>
            </w:r>
          </w:p>
        </w:tc>
        <w:tc>
          <w:tcPr>
            <w:tcW w:w="540" w:type="dxa"/>
            <w:tcBorders>
              <w:top w:val="nil"/>
              <w:left w:val="nil"/>
              <w:bottom w:val="nil"/>
              <w:right w:val="nil"/>
            </w:tcBorders>
            <w:shd w:val="clear" w:color="auto" w:fill="auto"/>
            <w:vAlign w:val="center"/>
            <w:hideMark/>
          </w:tcPr>
          <w:p w14:paraId="1DD37D85" w14:textId="71D05484" w:rsidR="00330231" w:rsidRPr="004B3750" w:rsidRDefault="00330231" w:rsidP="00744621">
            <w:pPr>
              <w:spacing w:after="0" w:line="240" w:lineRule="auto"/>
              <w:jc w:val="center"/>
              <w:rPr>
                <w:rFonts w:ascii="Times New Roman" w:eastAsia="Times New Roman" w:hAnsi="Times New Roman" w:cs="Times New Roman"/>
                <w:color w:val="000000"/>
                <w:sz w:val="24"/>
                <w:szCs w:val="24"/>
              </w:rPr>
            </w:pPr>
            <w:r w:rsidRPr="004B3750">
              <w:rPr>
                <w:rFonts w:ascii="Times New Roman" w:eastAsia="Times New Roman" w:hAnsi="Times New Roman" w:cs="Times New Roman"/>
                <w:i/>
                <w:color w:val="000000"/>
                <w:sz w:val="20"/>
                <w:szCs w:val="20"/>
              </w:rPr>
              <w:t>-.</w:t>
            </w:r>
            <w:r w:rsidR="004B3750">
              <w:rPr>
                <w:rFonts w:ascii="Times New Roman" w:eastAsia="Times New Roman" w:hAnsi="Times New Roman" w:cs="Times New Roman"/>
                <w:i/>
                <w:color w:val="000000"/>
                <w:sz w:val="20"/>
                <w:szCs w:val="20"/>
              </w:rPr>
              <w:t>31</w:t>
            </w:r>
          </w:p>
        </w:tc>
        <w:tc>
          <w:tcPr>
            <w:tcW w:w="1170" w:type="dxa"/>
            <w:tcBorders>
              <w:top w:val="nil"/>
              <w:left w:val="nil"/>
              <w:bottom w:val="nil"/>
              <w:right w:val="nil"/>
            </w:tcBorders>
            <w:shd w:val="clear" w:color="auto" w:fill="auto"/>
            <w:vAlign w:val="center"/>
            <w:hideMark/>
          </w:tcPr>
          <w:p w14:paraId="558323F8" w14:textId="23D0D376" w:rsidR="00330231" w:rsidRPr="005F2CEC" w:rsidRDefault="00330231" w:rsidP="00744621">
            <w:pPr>
              <w:spacing w:after="0" w:line="240" w:lineRule="auto"/>
              <w:jc w:val="center"/>
              <w:rPr>
                <w:rFonts w:ascii="Times New Roman" w:eastAsia="Times New Roman" w:hAnsi="Times New Roman" w:cs="Times New Roman"/>
                <w:sz w:val="24"/>
                <w:szCs w:val="24"/>
              </w:rPr>
            </w:pPr>
            <w:r w:rsidRPr="005F2CEC">
              <w:rPr>
                <w:rFonts w:ascii="Times New Roman" w:eastAsia="Times New Roman" w:hAnsi="Times New Roman" w:cs="Times New Roman"/>
                <w:color w:val="000000"/>
                <w:sz w:val="24"/>
                <w:szCs w:val="24"/>
              </w:rPr>
              <w:t>-.3</w:t>
            </w:r>
            <w:r w:rsidR="005F2CEC" w:rsidRPr="005F2CEC">
              <w:rPr>
                <w:rFonts w:ascii="Times New Roman" w:eastAsia="Times New Roman" w:hAnsi="Times New Roman" w:cs="Times New Roman"/>
                <w:color w:val="000000"/>
                <w:sz w:val="24"/>
                <w:szCs w:val="24"/>
              </w:rPr>
              <w:t>3</w:t>
            </w:r>
          </w:p>
        </w:tc>
        <w:tc>
          <w:tcPr>
            <w:tcW w:w="540" w:type="dxa"/>
            <w:tcBorders>
              <w:top w:val="nil"/>
              <w:left w:val="nil"/>
              <w:bottom w:val="nil"/>
              <w:right w:val="nil"/>
            </w:tcBorders>
            <w:shd w:val="clear" w:color="auto" w:fill="auto"/>
            <w:vAlign w:val="center"/>
            <w:hideMark/>
          </w:tcPr>
          <w:p w14:paraId="2307B3F7" w14:textId="006242B1" w:rsidR="00330231" w:rsidRPr="005F2CEC" w:rsidRDefault="00330231" w:rsidP="00744621">
            <w:pPr>
              <w:spacing w:after="0" w:line="240" w:lineRule="auto"/>
              <w:jc w:val="center"/>
              <w:rPr>
                <w:rFonts w:ascii="Times New Roman" w:eastAsia="Times New Roman" w:hAnsi="Times New Roman" w:cs="Times New Roman"/>
                <w:sz w:val="24"/>
                <w:szCs w:val="24"/>
              </w:rPr>
            </w:pPr>
            <w:r w:rsidRPr="005F2CEC">
              <w:rPr>
                <w:rFonts w:ascii="Times New Roman" w:eastAsia="Times New Roman" w:hAnsi="Times New Roman" w:cs="Times New Roman"/>
                <w:i/>
                <w:color w:val="000000"/>
                <w:sz w:val="20"/>
                <w:szCs w:val="20"/>
              </w:rPr>
              <w:t>-.</w:t>
            </w:r>
            <w:r w:rsidR="005F2CEC" w:rsidRPr="005F2CEC">
              <w:rPr>
                <w:rFonts w:ascii="Times New Roman" w:eastAsia="Times New Roman" w:hAnsi="Times New Roman" w:cs="Times New Roman"/>
                <w:i/>
                <w:color w:val="000000"/>
                <w:sz w:val="20"/>
                <w:szCs w:val="20"/>
              </w:rPr>
              <w:t>27</w:t>
            </w:r>
          </w:p>
        </w:tc>
        <w:tc>
          <w:tcPr>
            <w:tcW w:w="1170" w:type="dxa"/>
            <w:tcBorders>
              <w:top w:val="nil"/>
              <w:left w:val="nil"/>
              <w:bottom w:val="nil"/>
              <w:right w:val="nil"/>
            </w:tcBorders>
            <w:shd w:val="clear" w:color="auto" w:fill="auto"/>
            <w:vAlign w:val="center"/>
            <w:hideMark/>
          </w:tcPr>
          <w:p w14:paraId="798FE085" w14:textId="6166E377" w:rsidR="00330231" w:rsidRPr="005F2CEC" w:rsidRDefault="00330231" w:rsidP="00744621">
            <w:pPr>
              <w:spacing w:after="0" w:line="240" w:lineRule="auto"/>
              <w:jc w:val="center"/>
              <w:rPr>
                <w:rFonts w:ascii="Times New Roman" w:eastAsia="Times New Roman" w:hAnsi="Times New Roman" w:cs="Times New Roman"/>
                <w:sz w:val="24"/>
                <w:szCs w:val="24"/>
              </w:rPr>
            </w:pPr>
            <w:r w:rsidRPr="005F2CEC">
              <w:rPr>
                <w:rFonts w:ascii="Times New Roman" w:eastAsia="Times New Roman" w:hAnsi="Times New Roman" w:cs="Times New Roman"/>
                <w:i/>
                <w:color w:val="000000"/>
                <w:sz w:val="20"/>
                <w:szCs w:val="20"/>
              </w:rPr>
              <w:t>-.3</w:t>
            </w:r>
            <w:r w:rsidR="005F2CEC" w:rsidRPr="005F2CEC">
              <w:rPr>
                <w:rFonts w:ascii="Times New Roman" w:eastAsia="Times New Roman" w:hAnsi="Times New Roman" w:cs="Times New Roman"/>
                <w:i/>
                <w:color w:val="000000"/>
                <w:sz w:val="20"/>
                <w:szCs w:val="20"/>
              </w:rPr>
              <w:t>9</w:t>
            </w:r>
          </w:p>
        </w:tc>
      </w:tr>
      <w:tr w:rsidR="00330231" w:rsidRPr="00CB447D" w14:paraId="2A807E4B" w14:textId="77777777" w:rsidTr="00744621">
        <w:trPr>
          <w:trHeight w:val="378"/>
        </w:trPr>
        <w:tc>
          <w:tcPr>
            <w:tcW w:w="1819" w:type="dxa"/>
            <w:tcBorders>
              <w:top w:val="nil"/>
              <w:left w:val="nil"/>
              <w:bottom w:val="nil"/>
              <w:right w:val="nil"/>
            </w:tcBorders>
            <w:shd w:val="clear" w:color="auto" w:fill="auto"/>
            <w:hideMark/>
          </w:tcPr>
          <w:p w14:paraId="23A2776A" w14:textId="77777777" w:rsidR="00330231" w:rsidRPr="00D56453" w:rsidRDefault="00330231" w:rsidP="00744621">
            <w:pPr>
              <w:spacing w:after="0" w:line="240" w:lineRule="auto"/>
              <w:rPr>
                <w:rFonts w:ascii="Times New Roman" w:eastAsia="Times New Roman" w:hAnsi="Times New Roman" w:cs="Times New Roman"/>
                <w:color w:val="000000"/>
                <w:sz w:val="24"/>
                <w:szCs w:val="24"/>
              </w:rPr>
            </w:pPr>
            <w:r w:rsidRPr="00D56453">
              <w:rPr>
                <w:rFonts w:ascii="Times New Roman" w:eastAsia="Times New Roman" w:hAnsi="Times New Roman" w:cs="Times New Roman"/>
                <w:sz w:val="24"/>
                <w:szCs w:val="24"/>
              </w:rPr>
              <w:t>FPN 2</w:t>
            </w:r>
          </w:p>
        </w:tc>
        <w:tc>
          <w:tcPr>
            <w:tcW w:w="1061" w:type="dxa"/>
            <w:tcBorders>
              <w:top w:val="nil"/>
              <w:left w:val="nil"/>
              <w:bottom w:val="nil"/>
              <w:right w:val="nil"/>
            </w:tcBorders>
            <w:shd w:val="clear" w:color="auto" w:fill="auto"/>
            <w:vAlign w:val="center"/>
            <w:hideMark/>
          </w:tcPr>
          <w:p w14:paraId="2ACBD781" w14:textId="696A99A2"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color w:val="000000"/>
                <w:sz w:val="24"/>
                <w:szCs w:val="24"/>
              </w:rPr>
              <w:t>.1</w:t>
            </w:r>
            <w:r w:rsidR="008939C2" w:rsidRPr="008939C2">
              <w:rPr>
                <w:rFonts w:ascii="Times New Roman" w:eastAsia="Times New Roman" w:hAnsi="Times New Roman" w:cs="Times New Roman"/>
                <w:color w:val="000000"/>
                <w:sz w:val="24"/>
                <w:szCs w:val="24"/>
              </w:rPr>
              <w:t>9</w:t>
            </w:r>
          </w:p>
        </w:tc>
        <w:tc>
          <w:tcPr>
            <w:tcW w:w="630" w:type="dxa"/>
            <w:tcBorders>
              <w:top w:val="nil"/>
              <w:left w:val="nil"/>
              <w:bottom w:val="nil"/>
              <w:right w:val="nil"/>
            </w:tcBorders>
            <w:shd w:val="clear" w:color="auto" w:fill="auto"/>
            <w:vAlign w:val="center"/>
            <w:hideMark/>
          </w:tcPr>
          <w:p w14:paraId="691739F7" w14:textId="77777777"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i/>
                <w:color w:val="000000"/>
                <w:sz w:val="20"/>
                <w:szCs w:val="20"/>
              </w:rPr>
              <w:t>.22</w:t>
            </w:r>
          </w:p>
        </w:tc>
        <w:tc>
          <w:tcPr>
            <w:tcW w:w="540" w:type="dxa"/>
            <w:tcBorders>
              <w:top w:val="nil"/>
              <w:left w:val="nil"/>
              <w:bottom w:val="nil"/>
              <w:right w:val="nil"/>
            </w:tcBorders>
            <w:shd w:val="clear" w:color="auto" w:fill="auto"/>
            <w:vAlign w:val="center"/>
            <w:hideMark/>
          </w:tcPr>
          <w:p w14:paraId="3B17AB39" w14:textId="1A7DFF4C"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i/>
                <w:color w:val="000000"/>
                <w:sz w:val="20"/>
                <w:szCs w:val="20"/>
              </w:rPr>
              <w:t>.1</w:t>
            </w:r>
            <w:r w:rsidR="008939C2" w:rsidRPr="008939C2">
              <w:rPr>
                <w:rFonts w:ascii="Times New Roman" w:eastAsia="Times New Roman" w:hAnsi="Times New Roman" w:cs="Times New Roman"/>
                <w:i/>
                <w:color w:val="000000"/>
                <w:sz w:val="20"/>
                <w:szCs w:val="20"/>
              </w:rPr>
              <w:t>5</w:t>
            </w:r>
          </w:p>
        </w:tc>
        <w:tc>
          <w:tcPr>
            <w:tcW w:w="1170" w:type="dxa"/>
            <w:tcBorders>
              <w:top w:val="nil"/>
              <w:left w:val="nil"/>
              <w:bottom w:val="nil"/>
              <w:right w:val="nil"/>
            </w:tcBorders>
            <w:shd w:val="clear" w:color="auto" w:fill="auto"/>
            <w:vAlign w:val="center"/>
            <w:hideMark/>
          </w:tcPr>
          <w:p w14:paraId="1610722A" w14:textId="3262CDE5" w:rsidR="00330231" w:rsidRPr="002F5ED9" w:rsidRDefault="00330231" w:rsidP="00744621">
            <w:pPr>
              <w:spacing w:after="0" w:line="240" w:lineRule="auto"/>
              <w:jc w:val="center"/>
              <w:rPr>
                <w:rFonts w:ascii="Times New Roman" w:eastAsia="Times New Roman" w:hAnsi="Times New Roman" w:cs="Times New Roman"/>
                <w:color w:val="000000"/>
                <w:sz w:val="24"/>
                <w:szCs w:val="24"/>
              </w:rPr>
            </w:pPr>
            <w:r w:rsidRPr="002F5ED9">
              <w:rPr>
                <w:rFonts w:ascii="Times New Roman" w:eastAsia="Times New Roman" w:hAnsi="Times New Roman" w:cs="Times New Roman"/>
                <w:color w:val="000000"/>
                <w:sz w:val="24"/>
                <w:szCs w:val="24"/>
              </w:rPr>
              <w:t>.0</w:t>
            </w:r>
            <w:r w:rsidR="002F5ED9" w:rsidRPr="002F5ED9">
              <w:rPr>
                <w:rFonts w:ascii="Times New Roman" w:eastAsia="Times New Roman" w:hAnsi="Times New Roman" w:cs="Times New Roman"/>
                <w:color w:val="000000"/>
                <w:sz w:val="24"/>
                <w:szCs w:val="24"/>
              </w:rPr>
              <w:t>9</w:t>
            </w:r>
          </w:p>
        </w:tc>
        <w:tc>
          <w:tcPr>
            <w:tcW w:w="540" w:type="dxa"/>
            <w:tcBorders>
              <w:top w:val="nil"/>
              <w:left w:val="nil"/>
              <w:bottom w:val="nil"/>
              <w:right w:val="nil"/>
            </w:tcBorders>
            <w:shd w:val="clear" w:color="auto" w:fill="auto"/>
            <w:vAlign w:val="center"/>
            <w:hideMark/>
          </w:tcPr>
          <w:p w14:paraId="0FF8818A" w14:textId="6B290A7F" w:rsidR="00330231" w:rsidRPr="002F5ED9" w:rsidRDefault="00330231" w:rsidP="00744621">
            <w:pPr>
              <w:spacing w:after="0" w:line="240" w:lineRule="auto"/>
              <w:jc w:val="center"/>
              <w:rPr>
                <w:rFonts w:ascii="Times New Roman" w:eastAsia="Times New Roman" w:hAnsi="Times New Roman" w:cs="Times New Roman"/>
                <w:sz w:val="24"/>
                <w:szCs w:val="24"/>
              </w:rPr>
            </w:pPr>
            <w:r w:rsidRPr="002F5ED9">
              <w:rPr>
                <w:rFonts w:ascii="Times New Roman" w:eastAsia="Times New Roman" w:hAnsi="Times New Roman" w:cs="Times New Roman"/>
                <w:i/>
                <w:color w:val="000000"/>
                <w:sz w:val="20"/>
                <w:szCs w:val="20"/>
              </w:rPr>
              <w:t>.1</w:t>
            </w:r>
            <w:r w:rsidR="002F5ED9" w:rsidRPr="002F5ED9">
              <w:rPr>
                <w:rFonts w:ascii="Times New Roman" w:eastAsia="Times New Roman" w:hAnsi="Times New Roman" w:cs="Times New Roman"/>
                <w:i/>
                <w:color w:val="000000"/>
                <w:sz w:val="20"/>
                <w:szCs w:val="20"/>
              </w:rPr>
              <w:t>6</w:t>
            </w:r>
          </w:p>
        </w:tc>
        <w:tc>
          <w:tcPr>
            <w:tcW w:w="1170" w:type="dxa"/>
            <w:tcBorders>
              <w:top w:val="nil"/>
              <w:left w:val="nil"/>
              <w:bottom w:val="nil"/>
              <w:right w:val="nil"/>
            </w:tcBorders>
            <w:shd w:val="clear" w:color="auto" w:fill="auto"/>
            <w:vAlign w:val="center"/>
            <w:hideMark/>
          </w:tcPr>
          <w:p w14:paraId="4B8E3B29" w14:textId="77777777" w:rsidR="00330231" w:rsidRPr="002F5ED9" w:rsidRDefault="00330231" w:rsidP="00744621">
            <w:pPr>
              <w:spacing w:after="0" w:line="240" w:lineRule="auto"/>
              <w:jc w:val="center"/>
              <w:rPr>
                <w:rFonts w:ascii="Times New Roman" w:eastAsia="Times New Roman" w:hAnsi="Times New Roman" w:cs="Times New Roman"/>
                <w:sz w:val="24"/>
                <w:szCs w:val="24"/>
              </w:rPr>
            </w:pPr>
            <w:r w:rsidRPr="002F5ED9">
              <w:rPr>
                <w:rFonts w:ascii="Times New Roman" w:eastAsia="Times New Roman" w:hAnsi="Times New Roman" w:cs="Times New Roman"/>
                <w:i/>
                <w:color w:val="000000"/>
                <w:sz w:val="20"/>
                <w:szCs w:val="20"/>
              </w:rPr>
              <w:t>.02</w:t>
            </w:r>
          </w:p>
        </w:tc>
      </w:tr>
      <w:tr w:rsidR="00330231" w:rsidRPr="00CB447D" w14:paraId="663B32DE" w14:textId="77777777" w:rsidTr="00744621">
        <w:trPr>
          <w:trHeight w:val="378"/>
        </w:trPr>
        <w:tc>
          <w:tcPr>
            <w:tcW w:w="1819" w:type="dxa"/>
            <w:tcBorders>
              <w:top w:val="nil"/>
              <w:left w:val="nil"/>
              <w:bottom w:val="nil"/>
              <w:right w:val="nil"/>
            </w:tcBorders>
            <w:shd w:val="clear" w:color="auto" w:fill="auto"/>
            <w:hideMark/>
          </w:tcPr>
          <w:p w14:paraId="1E79DA64" w14:textId="77777777" w:rsidR="00330231" w:rsidRPr="00D56453" w:rsidRDefault="00330231" w:rsidP="00744621">
            <w:pPr>
              <w:spacing w:after="0" w:line="240" w:lineRule="auto"/>
              <w:rPr>
                <w:rFonts w:ascii="Times New Roman" w:eastAsia="Times New Roman" w:hAnsi="Times New Roman" w:cs="Times New Roman"/>
                <w:iCs/>
                <w:color w:val="000000"/>
                <w:sz w:val="24"/>
                <w:szCs w:val="24"/>
              </w:rPr>
            </w:pPr>
            <w:r w:rsidRPr="00D56453">
              <w:rPr>
                <w:rFonts w:ascii="Times New Roman" w:eastAsia="Times New Roman" w:hAnsi="Times New Roman" w:cs="Times New Roman"/>
                <w:iCs/>
                <w:sz w:val="24"/>
                <w:szCs w:val="24"/>
              </w:rPr>
              <w:t>FPN 2-0</w:t>
            </w:r>
          </w:p>
        </w:tc>
        <w:tc>
          <w:tcPr>
            <w:tcW w:w="1061" w:type="dxa"/>
            <w:tcBorders>
              <w:top w:val="nil"/>
              <w:left w:val="nil"/>
              <w:bottom w:val="nil"/>
              <w:right w:val="nil"/>
            </w:tcBorders>
            <w:shd w:val="clear" w:color="auto" w:fill="auto"/>
            <w:vAlign w:val="center"/>
            <w:hideMark/>
          </w:tcPr>
          <w:p w14:paraId="43BBEB52" w14:textId="15310B30"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color w:val="000000"/>
                <w:sz w:val="24"/>
                <w:szCs w:val="24"/>
              </w:rPr>
              <w:t>.3</w:t>
            </w:r>
            <w:r w:rsidR="008939C2" w:rsidRPr="008939C2">
              <w:rPr>
                <w:rFonts w:ascii="Times New Roman" w:eastAsia="Times New Roman" w:hAnsi="Times New Roman" w:cs="Times New Roman"/>
                <w:color w:val="000000"/>
                <w:sz w:val="24"/>
                <w:szCs w:val="24"/>
              </w:rPr>
              <w:t>9</w:t>
            </w:r>
          </w:p>
        </w:tc>
        <w:tc>
          <w:tcPr>
            <w:tcW w:w="630" w:type="dxa"/>
            <w:tcBorders>
              <w:top w:val="nil"/>
              <w:left w:val="nil"/>
              <w:bottom w:val="nil"/>
              <w:right w:val="nil"/>
            </w:tcBorders>
            <w:shd w:val="clear" w:color="auto" w:fill="auto"/>
            <w:vAlign w:val="center"/>
            <w:hideMark/>
          </w:tcPr>
          <w:p w14:paraId="1B3F7D16" w14:textId="339B0287"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i/>
                <w:color w:val="000000"/>
                <w:sz w:val="20"/>
                <w:szCs w:val="20"/>
              </w:rPr>
              <w:t>.</w:t>
            </w:r>
            <w:r w:rsidR="008939C2" w:rsidRPr="008939C2">
              <w:rPr>
                <w:rFonts w:ascii="Times New Roman" w:eastAsia="Times New Roman" w:hAnsi="Times New Roman" w:cs="Times New Roman"/>
                <w:i/>
                <w:color w:val="000000"/>
                <w:sz w:val="20"/>
                <w:szCs w:val="20"/>
              </w:rPr>
              <w:t>42</w:t>
            </w:r>
          </w:p>
        </w:tc>
        <w:tc>
          <w:tcPr>
            <w:tcW w:w="540" w:type="dxa"/>
            <w:tcBorders>
              <w:top w:val="nil"/>
              <w:left w:val="nil"/>
              <w:bottom w:val="nil"/>
              <w:right w:val="nil"/>
            </w:tcBorders>
            <w:shd w:val="clear" w:color="auto" w:fill="auto"/>
            <w:vAlign w:val="center"/>
            <w:hideMark/>
          </w:tcPr>
          <w:p w14:paraId="6DAE75BA" w14:textId="389E7597" w:rsidR="00330231" w:rsidRPr="008939C2" w:rsidRDefault="00330231" w:rsidP="00744621">
            <w:pPr>
              <w:spacing w:after="0" w:line="240" w:lineRule="auto"/>
              <w:jc w:val="center"/>
              <w:rPr>
                <w:rFonts w:ascii="Times New Roman" w:eastAsia="Times New Roman" w:hAnsi="Times New Roman" w:cs="Times New Roman"/>
                <w:color w:val="000000"/>
                <w:sz w:val="24"/>
                <w:szCs w:val="24"/>
              </w:rPr>
            </w:pPr>
            <w:r w:rsidRPr="008939C2">
              <w:rPr>
                <w:rFonts w:ascii="Times New Roman" w:eastAsia="Times New Roman" w:hAnsi="Times New Roman" w:cs="Times New Roman"/>
                <w:i/>
                <w:color w:val="000000"/>
                <w:sz w:val="20"/>
                <w:szCs w:val="20"/>
              </w:rPr>
              <w:t>.</w:t>
            </w:r>
            <w:r w:rsidR="008939C2" w:rsidRPr="008939C2">
              <w:rPr>
                <w:rFonts w:ascii="Times New Roman" w:eastAsia="Times New Roman" w:hAnsi="Times New Roman" w:cs="Times New Roman"/>
                <w:i/>
                <w:color w:val="000000"/>
                <w:sz w:val="20"/>
                <w:szCs w:val="20"/>
              </w:rPr>
              <w:t>36</w:t>
            </w:r>
          </w:p>
        </w:tc>
        <w:tc>
          <w:tcPr>
            <w:tcW w:w="1170" w:type="dxa"/>
            <w:tcBorders>
              <w:top w:val="nil"/>
              <w:left w:val="nil"/>
              <w:bottom w:val="nil"/>
              <w:right w:val="nil"/>
            </w:tcBorders>
            <w:shd w:val="clear" w:color="auto" w:fill="auto"/>
            <w:vAlign w:val="center"/>
            <w:hideMark/>
          </w:tcPr>
          <w:p w14:paraId="58E75E60" w14:textId="42F9CF20" w:rsidR="00330231" w:rsidRPr="00EA0093" w:rsidRDefault="00330231" w:rsidP="00744621">
            <w:pPr>
              <w:spacing w:after="0" w:line="240" w:lineRule="auto"/>
              <w:jc w:val="center"/>
              <w:rPr>
                <w:rFonts w:ascii="Times New Roman" w:eastAsia="Times New Roman" w:hAnsi="Times New Roman" w:cs="Times New Roman"/>
                <w:color w:val="000000"/>
                <w:sz w:val="24"/>
                <w:szCs w:val="24"/>
              </w:rPr>
            </w:pPr>
            <w:r w:rsidRPr="00EA0093">
              <w:rPr>
                <w:rFonts w:ascii="Times New Roman" w:eastAsia="Times New Roman" w:hAnsi="Times New Roman" w:cs="Times New Roman"/>
                <w:color w:val="000000"/>
                <w:sz w:val="24"/>
                <w:szCs w:val="24"/>
              </w:rPr>
              <w:t>.</w:t>
            </w:r>
            <w:r w:rsidR="002F5ED9" w:rsidRPr="00EA0093">
              <w:rPr>
                <w:rFonts w:ascii="Times New Roman" w:eastAsia="Times New Roman" w:hAnsi="Times New Roman" w:cs="Times New Roman"/>
                <w:color w:val="000000"/>
                <w:sz w:val="24"/>
                <w:szCs w:val="24"/>
              </w:rPr>
              <w:t>50</w:t>
            </w:r>
          </w:p>
        </w:tc>
        <w:tc>
          <w:tcPr>
            <w:tcW w:w="540" w:type="dxa"/>
            <w:tcBorders>
              <w:top w:val="nil"/>
              <w:left w:val="nil"/>
              <w:bottom w:val="nil"/>
              <w:right w:val="nil"/>
            </w:tcBorders>
            <w:shd w:val="clear" w:color="auto" w:fill="auto"/>
            <w:vAlign w:val="center"/>
            <w:hideMark/>
          </w:tcPr>
          <w:p w14:paraId="3F1C61D1" w14:textId="101712BD" w:rsidR="00330231" w:rsidRPr="00EA0093" w:rsidRDefault="00330231" w:rsidP="00744621">
            <w:pPr>
              <w:spacing w:after="0" w:line="240" w:lineRule="auto"/>
              <w:jc w:val="center"/>
              <w:rPr>
                <w:rFonts w:ascii="Times New Roman" w:eastAsia="Times New Roman" w:hAnsi="Times New Roman" w:cs="Times New Roman"/>
                <w:color w:val="000000"/>
                <w:sz w:val="24"/>
                <w:szCs w:val="24"/>
              </w:rPr>
            </w:pPr>
            <w:r w:rsidRPr="00EA0093">
              <w:rPr>
                <w:rFonts w:ascii="Times New Roman" w:eastAsia="Times New Roman" w:hAnsi="Times New Roman" w:cs="Times New Roman"/>
                <w:i/>
                <w:color w:val="000000"/>
                <w:sz w:val="20"/>
                <w:szCs w:val="20"/>
              </w:rPr>
              <w:t>.5</w:t>
            </w:r>
            <w:r w:rsidR="00EA0093" w:rsidRPr="00EA0093">
              <w:rPr>
                <w:rFonts w:ascii="Times New Roman" w:eastAsia="Times New Roman" w:hAnsi="Times New Roman" w:cs="Times New Roman"/>
                <w:i/>
                <w:color w:val="000000"/>
                <w:sz w:val="20"/>
                <w:szCs w:val="20"/>
              </w:rPr>
              <w:t>5</w:t>
            </w:r>
          </w:p>
        </w:tc>
        <w:tc>
          <w:tcPr>
            <w:tcW w:w="1170" w:type="dxa"/>
            <w:tcBorders>
              <w:top w:val="nil"/>
              <w:left w:val="nil"/>
              <w:bottom w:val="nil"/>
              <w:right w:val="nil"/>
            </w:tcBorders>
            <w:shd w:val="clear" w:color="auto" w:fill="auto"/>
            <w:vAlign w:val="center"/>
            <w:hideMark/>
          </w:tcPr>
          <w:p w14:paraId="3EE159B4" w14:textId="2A149B81" w:rsidR="00330231" w:rsidRPr="00EA0093" w:rsidRDefault="00330231" w:rsidP="00744621">
            <w:pPr>
              <w:spacing w:after="0" w:line="240" w:lineRule="auto"/>
              <w:jc w:val="center"/>
              <w:rPr>
                <w:rFonts w:ascii="Times New Roman" w:eastAsia="Times New Roman" w:hAnsi="Times New Roman" w:cs="Times New Roman"/>
                <w:sz w:val="24"/>
                <w:szCs w:val="24"/>
              </w:rPr>
            </w:pPr>
            <w:r w:rsidRPr="00EA0093">
              <w:rPr>
                <w:rFonts w:ascii="Times New Roman" w:eastAsia="Times New Roman" w:hAnsi="Times New Roman" w:cs="Times New Roman"/>
                <w:i/>
                <w:color w:val="000000"/>
                <w:sz w:val="20"/>
                <w:szCs w:val="20"/>
              </w:rPr>
              <w:t>.4</w:t>
            </w:r>
            <w:r w:rsidR="00EA0093" w:rsidRPr="00EA0093">
              <w:rPr>
                <w:rFonts w:ascii="Times New Roman" w:eastAsia="Times New Roman" w:hAnsi="Times New Roman" w:cs="Times New Roman"/>
                <w:i/>
                <w:color w:val="000000"/>
                <w:sz w:val="20"/>
                <w:szCs w:val="20"/>
              </w:rPr>
              <w:t>5</w:t>
            </w:r>
          </w:p>
        </w:tc>
      </w:tr>
      <w:tr w:rsidR="00330231" w:rsidRPr="00CB447D" w14:paraId="483E30B1" w14:textId="77777777" w:rsidTr="00744621">
        <w:trPr>
          <w:trHeight w:val="378"/>
        </w:trPr>
        <w:tc>
          <w:tcPr>
            <w:tcW w:w="1819" w:type="dxa"/>
            <w:tcBorders>
              <w:top w:val="nil"/>
              <w:left w:val="nil"/>
              <w:bottom w:val="nil"/>
              <w:right w:val="nil"/>
            </w:tcBorders>
            <w:shd w:val="clear" w:color="auto" w:fill="auto"/>
            <w:hideMark/>
          </w:tcPr>
          <w:p w14:paraId="081B5EBF" w14:textId="77777777" w:rsidR="00330231" w:rsidRPr="00D56453" w:rsidRDefault="00330231" w:rsidP="0074462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DAN</w:t>
            </w:r>
            <w:r w:rsidRPr="00D56453">
              <w:rPr>
                <w:rFonts w:ascii="Times New Roman" w:eastAsia="Times New Roman" w:hAnsi="Times New Roman" w:cs="Times New Roman"/>
                <w:sz w:val="24"/>
                <w:szCs w:val="24"/>
              </w:rPr>
              <w:t xml:space="preserve"> 0</w:t>
            </w:r>
          </w:p>
        </w:tc>
        <w:tc>
          <w:tcPr>
            <w:tcW w:w="1061" w:type="dxa"/>
            <w:tcBorders>
              <w:top w:val="nil"/>
              <w:left w:val="nil"/>
              <w:bottom w:val="nil"/>
              <w:right w:val="nil"/>
            </w:tcBorders>
            <w:shd w:val="clear" w:color="auto" w:fill="auto"/>
            <w:vAlign w:val="center"/>
            <w:hideMark/>
          </w:tcPr>
          <w:p w14:paraId="1D0E6EAD" w14:textId="0CE4B2A0" w:rsidR="00330231" w:rsidRPr="00021A24" w:rsidRDefault="00330231" w:rsidP="00744621">
            <w:pPr>
              <w:spacing w:after="0" w:line="240" w:lineRule="auto"/>
              <w:jc w:val="center"/>
              <w:rPr>
                <w:rFonts w:ascii="Times New Roman" w:eastAsia="Times New Roman" w:hAnsi="Times New Roman" w:cs="Times New Roman"/>
                <w:color w:val="000000"/>
                <w:sz w:val="24"/>
                <w:szCs w:val="24"/>
              </w:rPr>
            </w:pPr>
            <w:r w:rsidRPr="00021A24">
              <w:rPr>
                <w:rFonts w:ascii="Times New Roman" w:eastAsia="Times New Roman" w:hAnsi="Times New Roman" w:cs="Times New Roman"/>
                <w:color w:val="000000"/>
                <w:sz w:val="24"/>
                <w:szCs w:val="24"/>
              </w:rPr>
              <w:t>-.0</w:t>
            </w:r>
            <w:r w:rsidR="00021A24" w:rsidRPr="00021A24">
              <w:rPr>
                <w:rFonts w:ascii="Times New Roman" w:eastAsia="Times New Roman" w:hAnsi="Times New Roman" w:cs="Times New Roman"/>
                <w:color w:val="000000"/>
                <w:sz w:val="24"/>
                <w:szCs w:val="24"/>
              </w:rPr>
              <w:t>6</w:t>
            </w:r>
          </w:p>
        </w:tc>
        <w:tc>
          <w:tcPr>
            <w:tcW w:w="630" w:type="dxa"/>
            <w:tcBorders>
              <w:top w:val="nil"/>
              <w:left w:val="nil"/>
              <w:bottom w:val="nil"/>
              <w:right w:val="nil"/>
            </w:tcBorders>
            <w:shd w:val="clear" w:color="auto" w:fill="auto"/>
            <w:vAlign w:val="center"/>
            <w:hideMark/>
          </w:tcPr>
          <w:p w14:paraId="4DB8998B" w14:textId="2DFC022C" w:rsidR="00330231" w:rsidRPr="00021A24" w:rsidRDefault="00330231" w:rsidP="00744621">
            <w:pPr>
              <w:spacing w:after="0" w:line="240" w:lineRule="auto"/>
              <w:jc w:val="center"/>
              <w:rPr>
                <w:rFonts w:ascii="Times New Roman" w:eastAsia="Times New Roman" w:hAnsi="Times New Roman" w:cs="Times New Roman"/>
                <w:color w:val="000000"/>
                <w:sz w:val="24"/>
                <w:szCs w:val="24"/>
              </w:rPr>
            </w:pPr>
            <w:r w:rsidRPr="00021A24">
              <w:rPr>
                <w:rFonts w:ascii="Times New Roman" w:eastAsia="Times New Roman" w:hAnsi="Times New Roman" w:cs="Times New Roman"/>
                <w:i/>
                <w:color w:val="000000"/>
                <w:sz w:val="20"/>
                <w:szCs w:val="20"/>
              </w:rPr>
              <w:t>-.0</w:t>
            </w:r>
            <w:r w:rsidR="00021A24" w:rsidRPr="00021A24">
              <w:rPr>
                <w:rFonts w:ascii="Times New Roman" w:eastAsia="Times New Roman" w:hAnsi="Times New Roman" w:cs="Times New Roman"/>
                <w:i/>
                <w:color w:val="000000"/>
                <w:sz w:val="20"/>
                <w:szCs w:val="20"/>
              </w:rPr>
              <w:t>3</w:t>
            </w:r>
          </w:p>
        </w:tc>
        <w:tc>
          <w:tcPr>
            <w:tcW w:w="540" w:type="dxa"/>
            <w:tcBorders>
              <w:top w:val="nil"/>
              <w:left w:val="nil"/>
              <w:bottom w:val="nil"/>
              <w:right w:val="nil"/>
            </w:tcBorders>
            <w:shd w:val="clear" w:color="auto" w:fill="auto"/>
            <w:vAlign w:val="center"/>
            <w:hideMark/>
          </w:tcPr>
          <w:p w14:paraId="3DE75A43" w14:textId="77777777" w:rsidR="00330231" w:rsidRPr="00021A24" w:rsidRDefault="00330231" w:rsidP="00744621">
            <w:pPr>
              <w:spacing w:after="0" w:line="240" w:lineRule="auto"/>
              <w:jc w:val="center"/>
              <w:rPr>
                <w:rFonts w:ascii="Times New Roman" w:eastAsia="Times New Roman" w:hAnsi="Times New Roman" w:cs="Times New Roman"/>
                <w:color w:val="000000"/>
                <w:sz w:val="24"/>
                <w:szCs w:val="24"/>
              </w:rPr>
            </w:pPr>
            <w:r w:rsidRPr="00021A24">
              <w:rPr>
                <w:rFonts w:ascii="Times New Roman" w:eastAsia="Times New Roman" w:hAnsi="Times New Roman" w:cs="Times New Roman"/>
                <w:i/>
                <w:color w:val="000000"/>
                <w:sz w:val="20"/>
                <w:szCs w:val="20"/>
              </w:rPr>
              <w:t>-.09</w:t>
            </w:r>
          </w:p>
        </w:tc>
        <w:tc>
          <w:tcPr>
            <w:tcW w:w="1170" w:type="dxa"/>
            <w:tcBorders>
              <w:top w:val="nil"/>
              <w:left w:val="nil"/>
              <w:bottom w:val="nil"/>
              <w:right w:val="nil"/>
            </w:tcBorders>
            <w:shd w:val="clear" w:color="auto" w:fill="auto"/>
            <w:vAlign w:val="center"/>
            <w:hideMark/>
          </w:tcPr>
          <w:p w14:paraId="6F7EA456" w14:textId="3C4A0A47" w:rsidR="00330231" w:rsidRPr="00EA0093" w:rsidRDefault="00330231" w:rsidP="00744621">
            <w:pPr>
              <w:spacing w:after="0" w:line="240" w:lineRule="auto"/>
              <w:jc w:val="center"/>
              <w:rPr>
                <w:rFonts w:ascii="Times New Roman" w:eastAsia="Times New Roman" w:hAnsi="Times New Roman" w:cs="Times New Roman"/>
                <w:color w:val="000000"/>
                <w:sz w:val="24"/>
                <w:szCs w:val="24"/>
              </w:rPr>
            </w:pPr>
            <w:r w:rsidRPr="00EA0093">
              <w:rPr>
                <w:rFonts w:ascii="Times New Roman" w:eastAsia="Times New Roman" w:hAnsi="Times New Roman" w:cs="Times New Roman"/>
                <w:color w:val="000000"/>
                <w:sz w:val="24"/>
                <w:szCs w:val="24"/>
              </w:rPr>
              <w:t>-.1</w:t>
            </w:r>
            <w:r w:rsidR="00EA0093" w:rsidRPr="00EA0093">
              <w:rPr>
                <w:rFonts w:ascii="Times New Roman" w:eastAsia="Times New Roman" w:hAnsi="Times New Roman" w:cs="Times New Roman"/>
                <w:color w:val="000000"/>
                <w:sz w:val="24"/>
                <w:szCs w:val="24"/>
              </w:rPr>
              <w:t>5</w:t>
            </w:r>
          </w:p>
        </w:tc>
        <w:tc>
          <w:tcPr>
            <w:tcW w:w="540" w:type="dxa"/>
            <w:tcBorders>
              <w:top w:val="nil"/>
              <w:left w:val="nil"/>
              <w:bottom w:val="nil"/>
              <w:right w:val="nil"/>
            </w:tcBorders>
            <w:shd w:val="clear" w:color="auto" w:fill="auto"/>
            <w:vAlign w:val="center"/>
            <w:hideMark/>
          </w:tcPr>
          <w:p w14:paraId="68737BF0" w14:textId="4108BB59" w:rsidR="00330231" w:rsidRPr="00EA0093" w:rsidRDefault="00330231" w:rsidP="00744621">
            <w:pPr>
              <w:spacing w:after="0" w:line="240" w:lineRule="auto"/>
              <w:jc w:val="center"/>
              <w:rPr>
                <w:rFonts w:ascii="Times New Roman" w:eastAsia="Times New Roman" w:hAnsi="Times New Roman" w:cs="Times New Roman"/>
                <w:color w:val="000000"/>
                <w:sz w:val="24"/>
                <w:szCs w:val="24"/>
              </w:rPr>
            </w:pPr>
            <w:r w:rsidRPr="00EA0093">
              <w:rPr>
                <w:rFonts w:ascii="Times New Roman" w:eastAsia="Times New Roman" w:hAnsi="Times New Roman" w:cs="Times New Roman"/>
                <w:i/>
                <w:color w:val="000000"/>
                <w:sz w:val="20"/>
                <w:szCs w:val="20"/>
              </w:rPr>
              <w:t>-.0</w:t>
            </w:r>
            <w:r w:rsidR="00EA0093" w:rsidRPr="00EA0093">
              <w:rPr>
                <w:rFonts w:ascii="Times New Roman" w:eastAsia="Times New Roman" w:hAnsi="Times New Roman" w:cs="Times New Roman"/>
                <w:i/>
                <w:color w:val="000000"/>
                <w:sz w:val="20"/>
                <w:szCs w:val="20"/>
              </w:rPr>
              <w:t>8</w:t>
            </w:r>
          </w:p>
        </w:tc>
        <w:tc>
          <w:tcPr>
            <w:tcW w:w="1170" w:type="dxa"/>
            <w:tcBorders>
              <w:top w:val="nil"/>
              <w:left w:val="nil"/>
              <w:bottom w:val="nil"/>
              <w:right w:val="nil"/>
            </w:tcBorders>
            <w:shd w:val="clear" w:color="auto" w:fill="auto"/>
            <w:vAlign w:val="center"/>
            <w:hideMark/>
          </w:tcPr>
          <w:p w14:paraId="31669A67" w14:textId="5F94D627" w:rsidR="00330231" w:rsidRPr="00EA0093" w:rsidRDefault="00330231" w:rsidP="00744621">
            <w:pPr>
              <w:spacing w:after="0" w:line="240" w:lineRule="auto"/>
              <w:jc w:val="center"/>
              <w:rPr>
                <w:rFonts w:ascii="Times New Roman" w:eastAsia="Times New Roman" w:hAnsi="Times New Roman" w:cs="Times New Roman"/>
                <w:color w:val="000000"/>
                <w:sz w:val="24"/>
                <w:szCs w:val="24"/>
              </w:rPr>
            </w:pPr>
            <w:r w:rsidRPr="00EA0093">
              <w:rPr>
                <w:rFonts w:ascii="Times New Roman" w:eastAsia="Times New Roman" w:hAnsi="Times New Roman" w:cs="Times New Roman"/>
                <w:i/>
                <w:color w:val="000000"/>
                <w:sz w:val="20"/>
                <w:szCs w:val="20"/>
              </w:rPr>
              <w:t>-.2</w:t>
            </w:r>
            <w:r w:rsidR="00EA0093" w:rsidRPr="00EA0093">
              <w:rPr>
                <w:rFonts w:ascii="Times New Roman" w:eastAsia="Times New Roman" w:hAnsi="Times New Roman" w:cs="Times New Roman"/>
                <w:i/>
                <w:color w:val="000000"/>
                <w:sz w:val="20"/>
                <w:szCs w:val="20"/>
              </w:rPr>
              <w:t>2</w:t>
            </w:r>
          </w:p>
        </w:tc>
      </w:tr>
      <w:tr w:rsidR="00330231" w:rsidRPr="00CB447D" w14:paraId="128DC7D9" w14:textId="77777777" w:rsidTr="00744621">
        <w:trPr>
          <w:trHeight w:val="378"/>
        </w:trPr>
        <w:tc>
          <w:tcPr>
            <w:tcW w:w="1819" w:type="dxa"/>
            <w:tcBorders>
              <w:top w:val="nil"/>
              <w:left w:val="nil"/>
              <w:right w:val="nil"/>
            </w:tcBorders>
            <w:shd w:val="clear" w:color="auto" w:fill="auto"/>
            <w:hideMark/>
          </w:tcPr>
          <w:p w14:paraId="14DED6E3" w14:textId="77777777" w:rsidR="00330231" w:rsidRPr="00D56453" w:rsidRDefault="00330231" w:rsidP="0074462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DAN</w:t>
            </w:r>
            <w:r w:rsidRPr="00D56453">
              <w:rPr>
                <w:rFonts w:ascii="Times New Roman" w:eastAsia="Times New Roman" w:hAnsi="Times New Roman" w:cs="Times New Roman"/>
                <w:sz w:val="24"/>
                <w:szCs w:val="24"/>
              </w:rPr>
              <w:t xml:space="preserve"> 2</w:t>
            </w:r>
          </w:p>
        </w:tc>
        <w:tc>
          <w:tcPr>
            <w:tcW w:w="1061" w:type="dxa"/>
            <w:tcBorders>
              <w:top w:val="nil"/>
              <w:left w:val="nil"/>
              <w:right w:val="nil"/>
            </w:tcBorders>
            <w:shd w:val="clear" w:color="auto" w:fill="auto"/>
            <w:vAlign w:val="center"/>
            <w:hideMark/>
          </w:tcPr>
          <w:p w14:paraId="43E67B1C" w14:textId="04568D92" w:rsidR="00330231" w:rsidRPr="00657144" w:rsidRDefault="00330231" w:rsidP="00744621">
            <w:pPr>
              <w:spacing w:after="0" w:line="240" w:lineRule="auto"/>
              <w:jc w:val="center"/>
              <w:rPr>
                <w:rFonts w:ascii="Times New Roman" w:eastAsia="Times New Roman" w:hAnsi="Times New Roman" w:cs="Times New Roman"/>
                <w:color w:val="000000"/>
                <w:sz w:val="24"/>
                <w:szCs w:val="24"/>
              </w:rPr>
            </w:pPr>
            <w:r w:rsidRPr="00657144">
              <w:rPr>
                <w:rFonts w:ascii="Times New Roman" w:eastAsia="Times New Roman" w:hAnsi="Times New Roman" w:cs="Times New Roman"/>
                <w:color w:val="000000"/>
                <w:sz w:val="24"/>
                <w:szCs w:val="24"/>
              </w:rPr>
              <w:t>.</w:t>
            </w:r>
            <w:r w:rsidR="00587EEC" w:rsidRPr="00657144">
              <w:rPr>
                <w:rFonts w:ascii="Times New Roman" w:eastAsia="Times New Roman" w:hAnsi="Times New Roman" w:cs="Times New Roman"/>
                <w:color w:val="000000"/>
                <w:sz w:val="24"/>
                <w:szCs w:val="24"/>
              </w:rPr>
              <w:t>21</w:t>
            </w:r>
          </w:p>
        </w:tc>
        <w:tc>
          <w:tcPr>
            <w:tcW w:w="630" w:type="dxa"/>
            <w:tcBorders>
              <w:top w:val="nil"/>
              <w:left w:val="nil"/>
              <w:right w:val="nil"/>
            </w:tcBorders>
            <w:shd w:val="clear" w:color="auto" w:fill="auto"/>
            <w:vAlign w:val="center"/>
            <w:hideMark/>
          </w:tcPr>
          <w:p w14:paraId="7C0DC74C" w14:textId="7A356321" w:rsidR="00330231" w:rsidRPr="00657144" w:rsidRDefault="00330231" w:rsidP="00744621">
            <w:pPr>
              <w:spacing w:after="0" w:line="240" w:lineRule="auto"/>
              <w:jc w:val="center"/>
              <w:rPr>
                <w:rFonts w:ascii="Times New Roman" w:eastAsia="Times New Roman" w:hAnsi="Times New Roman" w:cs="Times New Roman"/>
                <w:color w:val="000000"/>
                <w:sz w:val="24"/>
                <w:szCs w:val="24"/>
              </w:rPr>
            </w:pPr>
            <w:r w:rsidRPr="00657144">
              <w:rPr>
                <w:rFonts w:ascii="Times New Roman" w:eastAsia="Times New Roman" w:hAnsi="Times New Roman" w:cs="Times New Roman"/>
                <w:i/>
                <w:color w:val="000000"/>
                <w:sz w:val="20"/>
                <w:szCs w:val="20"/>
              </w:rPr>
              <w:t>.2</w:t>
            </w:r>
            <w:r w:rsidR="00657144" w:rsidRPr="00657144">
              <w:rPr>
                <w:rFonts w:ascii="Times New Roman" w:eastAsia="Times New Roman" w:hAnsi="Times New Roman" w:cs="Times New Roman"/>
                <w:i/>
                <w:color w:val="000000"/>
                <w:sz w:val="20"/>
                <w:szCs w:val="20"/>
              </w:rPr>
              <w:t>5</w:t>
            </w:r>
          </w:p>
        </w:tc>
        <w:tc>
          <w:tcPr>
            <w:tcW w:w="540" w:type="dxa"/>
            <w:tcBorders>
              <w:top w:val="nil"/>
              <w:left w:val="nil"/>
              <w:right w:val="nil"/>
            </w:tcBorders>
            <w:shd w:val="clear" w:color="auto" w:fill="auto"/>
            <w:vAlign w:val="center"/>
            <w:hideMark/>
          </w:tcPr>
          <w:p w14:paraId="37A39E8E" w14:textId="54253E61" w:rsidR="00330231" w:rsidRPr="00657144" w:rsidRDefault="00330231" w:rsidP="00744621">
            <w:pPr>
              <w:spacing w:after="0" w:line="240" w:lineRule="auto"/>
              <w:jc w:val="center"/>
              <w:rPr>
                <w:rFonts w:ascii="Times New Roman" w:eastAsia="Times New Roman" w:hAnsi="Times New Roman" w:cs="Times New Roman"/>
                <w:color w:val="000000"/>
                <w:sz w:val="24"/>
                <w:szCs w:val="24"/>
              </w:rPr>
            </w:pPr>
            <w:r w:rsidRPr="00657144">
              <w:rPr>
                <w:rFonts w:ascii="Times New Roman" w:eastAsia="Times New Roman" w:hAnsi="Times New Roman" w:cs="Times New Roman"/>
                <w:i/>
                <w:color w:val="000000"/>
                <w:sz w:val="20"/>
                <w:szCs w:val="20"/>
              </w:rPr>
              <w:t>.1</w:t>
            </w:r>
            <w:r w:rsidR="00657144" w:rsidRPr="00657144">
              <w:rPr>
                <w:rFonts w:ascii="Times New Roman" w:eastAsia="Times New Roman" w:hAnsi="Times New Roman" w:cs="Times New Roman"/>
                <w:i/>
                <w:color w:val="000000"/>
                <w:sz w:val="20"/>
                <w:szCs w:val="20"/>
              </w:rPr>
              <w:t>8</w:t>
            </w:r>
          </w:p>
        </w:tc>
        <w:tc>
          <w:tcPr>
            <w:tcW w:w="1170" w:type="dxa"/>
            <w:tcBorders>
              <w:top w:val="nil"/>
              <w:left w:val="nil"/>
              <w:right w:val="nil"/>
            </w:tcBorders>
            <w:shd w:val="clear" w:color="auto" w:fill="auto"/>
            <w:vAlign w:val="center"/>
            <w:hideMark/>
          </w:tcPr>
          <w:p w14:paraId="1B066F73" w14:textId="677433DD" w:rsidR="00330231" w:rsidRPr="0053577E" w:rsidRDefault="00330231" w:rsidP="00744621">
            <w:pPr>
              <w:spacing w:after="0" w:line="240" w:lineRule="auto"/>
              <w:jc w:val="center"/>
              <w:rPr>
                <w:rFonts w:ascii="Times New Roman" w:eastAsia="Times New Roman" w:hAnsi="Times New Roman" w:cs="Times New Roman"/>
                <w:color w:val="000000"/>
                <w:sz w:val="24"/>
                <w:szCs w:val="24"/>
              </w:rPr>
            </w:pPr>
            <w:r w:rsidRPr="0053577E">
              <w:rPr>
                <w:rFonts w:ascii="Times New Roman" w:eastAsia="Times New Roman" w:hAnsi="Times New Roman" w:cs="Times New Roman"/>
                <w:color w:val="000000"/>
                <w:sz w:val="24"/>
                <w:szCs w:val="24"/>
              </w:rPr>
              <w:t>.</w:t>
            </w:r>
            <w:r w:rsidR="0053577E" w:rsidRPr="0053577E">
              <w:rPr>
                <w:rFonts w:ascii="Times New Roman" w:eastAsia="Times New Roman" w:hAnsi="Times New Roman" w:cs="Times New Roman"/>
                <w:color w:val="000000"/>
                <w:sz w:val="24"/>
                <w:szCs w:val="24"/>
              </w:rPr>
              <w:t>10</w:t>
            </w:r>
          </w:p>
        </w:tc>
        <w:tc>
          <w:tcPr>
            <w:tcW w:w="540" w:type="dxa"/>
            <w:tcBorders>
              <w:top w:val="nil"/>
              <w:left w:val="nil"/>
              <w:right w:val="nil"/>
            </w:tcBorders>
            <w:shd w:val="clear" w:color="auto" w:fill="auto"/>
            <w:vAlign w:val="center"/>
            <w:hideMark/>
          </w:tcPr>
          <w:p w14:paraId="60EE5BA7" w14:textId="615A7F0F" w:rsidR="00330231" w:rsidRPr="0053577E" w:rsidRDefault="00330231" w:rsidP="00744621">
            <w:pPr>
              <w:spacing w:after="0" w:line="240" w:lineRule="auto"/>
              <w:jc w:val="center"/>
              <w:rPr>
                <w:rFonts w:ascii="Times New Roman" w:eastAsia="Times New Roman" w:hAnsi="Times New Roman" w:cs="Times New Roman"/>
                <w:color w:val="000000"/>
                <w:sz w:val="24"/>
                <w:szCs w:val="24"/>
              </w:rPr>
            </w:pPr>
            <w:r w:rsidRPr="0053577E">
              <w:rPr>
                <w:rFonts w:ascii="Times New Roman" w:eastAsia="Times New Roman" w:hAnsi="Times New Roman" w:cs="Times New Roman"/>
                <w:i/>
                <w:color w:val="000000"/>
                <w:sz w:val="20"/>
                <w:szCs w:val="20"/>
              </w:rPr>
              <w:t>.1</w:t>
            </w:r>
            <w:r w:rsidR="0053577E" w:rsidRPr="0053577E">
              <w:rPr>
                <w:rFonts w:ascii="Times New Roman" w:eastAsia="Times New Roman" w:hAnsi="Times New Roman" w:cs="Times New Roman"/>
                <w:i/>
                <w:color w:val="000000"/>
                <w:sz w:val="20"/>
                <w:szCs w:val="20"/>
              </w:rPr>
              <w:t>6</w:t>
            </w:r>
          </w:p>
        </w:tc>
        <w:tc>
          <w:tcPr>
            <w:tcW w:w="1170" w:type="dxa"/>
            <w:tcBorders>
              <w:top w:val="nil"/>
              <w:left w:val="nil"/>
              <w:right w:val="nil"/>
            </w:tcBorders>
            <w:shd w:val="clear" w:color="auto" w:fill="auto"/>
            <w:vAlign w:val="center"/>
            <w:hideMark/>
          </w:tcPr>
          <w:p w14:paraId="333EFD72" w14:textId="304E1B35" w:rsidR="00330231" w:rsidRPr="0053577E" w:rsidRDefault="00330231" w:rsidP="00744621">
            <w:pPr>
              <w:spacing w:after="0" w:line="240" w:lineRule="auto"/>
              <w:jc w:val="center"/>
              <w:rPr>
                <w:rFonts w:ascii="Times New Roman" w:eastAsia="Times New Roman" w:hAnsi="Times New Roman" w:cs="Times New Roman"/>
                <w:color w:val="000000"/>
                <w:sz w:val="24"/>
                <w:szCs w:val="24"/>
              </w:rPr>
            </w:pPr>
            <w:r w:rsidRPr="0053577E">
              <w:rPr>
                <w:rFonts w:ascii="Times New Roman" w:eastAsia="Times New Roman" w:hAnsi="Times New Roman" w:cs="Times New Roman"/>
                <w:i/>
                <w:color w:val="000000"/>
                <w:sz w:val="20"/>
                <w:szCs w:val="20"/>
              </w:rPr>
              <w:t>.0</w:t>
            </w:r>
            <w:r w:rsidR="0053577E" w:rsidRPr="0053577E">
              <w:rPr>
                <w:rFonts w:ascii="Times New Roman" w:eastAsia="Times New Roman" w:hAnsi="Times New Roman" w:cs="Times New Roman"/>
                <w:i/>
                <w:color w:val="000000"/>
                <w:sz w:val="20"/>
                <w:szCs w:val="20"/>
              </w:rPr>
              <w:t>3</w:t>
            </w:r>
          </w:p>
        </w:tc>
      </w:tr>
      <w:tr w:rsidR="00330231" w:rsidRPr="00CB447D" w14:paraId="6C1D7178" w14:textId="77777777" w:rsidTr="00744621">
        <w:trPr>
          <w:trHeight w:val="378"/>
        </w:trPr>
        <w:tc>
          <w:tcPr>
            <w:tcW w:w="1819" w:type="dxa"/>
            <w:tcBorders>
              <w:top w:val="nil"/>
              <w:left w:val="nil"/>
              <w:bottom w:val="single" w:sz="4" w:space="0" w:color="auto"/>
              <w:right w:val="nil"/>
            </w:tcBorders>
            <w:shd w:val="clear" w:color="auto" w:fill="auto"/>
            <w:hideMark/>
          </w:tcPr>
          <w:p w14:paraId="6438839B" w14:textId="77777777" w:rsidR="00330231" w:rsidRPr="00D56453" w:rsidRDefault="00330231" w:rsidP="0074462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sz w:val="24"/>
                <w:szCs w:val="24"/>
              </w:rPr>
              <w:t>DAN</w:t>
            </w:r>
            <w:r w:rsidRPr="00D56453">
              <w:rPr>
                <w:rFonts w:ascii="Times New Roman" w:eastAsia="Times New Roman" w:hAnsi="Times New Roman" w:cs="Times New Roman"/>
                <w:iCs/>
                <w:sz w:val="24"/>
                <w:szCs w:val="24"/>
              </w:rPr>
              <w:t xml:space="preserve"> 2-0</w:t>
            </w:r>
          </w:p>
        </w:tc>
        <w:tc>
          <w:tcPr>
            <w:tcW w:w="1061" w:type="dxa"/>
            <w:tcBorders>
              <w:top w:val="nil"/>
              <w:left w:val="nil"/>
              <w:bottom w:val="single" w:sz="4" w:space="0" w:color="auto"/>
              <w:right w:val="nil"/>
            </w:tcBorders>
            <w:shd w:val="clear" w:color="auto" w:fill="auto"/>
            <w:vAlign w:val="center"/>
            <w:hideMark/>
          </w:tcPr>
          <w:p w14:paraId="671DBEDA" w14:textId="15A0F3EE" w:rsidR="00330231" w:rsidRPr="005F2CEC" w:rsidRDefault="00330231" w:rsidP="00744621">
            <w:pPr>
              <w:spacing w:after="0" w:line="240" w:lineRule="auto"/>
              <w:jc w:val="center"/>
              <w:rPr>
                <w:rFonts w:ascii="Times New Roman" w:eastAsia="Times New Roman" w:hAnsi="Times New Roman" w:cs="Times New Roman"/>
                <w:color w:val="000000"/>
                <w:sz w:val="24"/>
                <w:szCs w:val="24"/>
              </w:rPr>
            </w:pPr>
            <w:r w:rsidRPr="005F2CEC">
              <w:rPr>
                <w:rFonts w:ascii="Times New Roman" w:eastAsia="Times New Roman" w:hAnsi="Times New Roman" w:cs="Times New Roman"/>
                <w:color w:val="000000"/>
                <w:sz w:val="24"/>
                <w:szCs w:val="24"/>
              </w:rPr>
              <w:t>.2</w:t>
            </w:r>
            <w:r w:rsidR="005F2CEC" w:rsidRPr="005F2CEC">
              <w:rPr>
                <w:rFonts w:ascii="Times New Roman" w:eastAsia="Times New Roman" w:hAnsi="Times New Roman" w:cs="Times New Roman"/>
                <w:color w:val="000000"/>
                <w:sz w:val="24"/>
                <w:szCs w:val="24"/>
              </w:rPr>
              <w:t>5</w:t>
            </w:r>
          </w:p>
        </w:tc>
        <w:tc>
          <w:tcPr>
            <w:tcW w:w="630" w:type="dxa"/>
            <w:tcBorders>
              <w:top w:val="nil"/>
              <w:left w:val="nil"/>
              <w:bottom w:val="single" w:sz="4" w:space="0" w:color="auto"/>
              <w:right w:val="nil"/>
            </w:tcBorders>
            <w:shd w:val="clear" w:color="auto" w:fill="auto"/>
            <w:vAlign w:val="center"/>
            <w:hideMark/>
          </w:tcPr>
          <w:p w14:paraId="7B2FA076" w14:textId="49418FB9" w:rsidR="00330231" w:rsidRPr="005F2CEC" w:rsidRDefault="00330231" w:rsidP="00744621">
            <w:pPr>
              <w:spacing w:after="0" w:line="240" w:lineRule="auto"/>
              <w:jc w:val="center"/>
              <w:rPr>
                <w:rFonts w:ascii="Times New Roman" w:eastAsia="Times New Roman" w:hAnsi="Times New Roman" w:cs="Times New Roman"/>
                <w:color w:val="000000"/>
                <w:sz w:val="24"/>
                <w:szCs w:val="24"/>
              </w:rPr>
            </w:pPr>
            <w:r w:rsidRPr="005F2CEC">
              <w:rPr>
                <w:rFonts w:ascii="Times New Roman" w:eastAsia="Times New Roman" w:hAnsi="Times New Roman" w:cs="Times New Roman"/>
                <w:i/>
                <w:color w:val="000000"/>
                <w:sz w:val="20"/>
                <w:szCs w:val="20"/>
              </w:rPr>
              <w:t>.2</w:t>
            </w:r>
            <w:r w:rsidR="005F2CEC" w:rsidRPr="005F2CEC">
              <w:rPr>
                <w:rFonts w:ascii="Times New Roman" w:eastAsia="Times New Roman" w:hAnsi="Times New Roman" w:cs="Times New Roman"/>
                <w:i/>
                <w:color w:val="000000"/>
                <w:sz w:val="20"/>
                <w:szCs w:val="20"/>
              </w:rPr>
              <w:t>8</w:t>
            </w:r>
          </w:p>
        </w:tc>
        <w:tc>
          <w:tcPr>
            <w:tcW w:w="540" w:type="dxa"/>
            <w:tcBorders>
              <w:top w:val="nil"/>
              <w:left w:val="nil"/>
              <w:bottom w:val="single" w:sz="4" w:space="0" w:color="auto"/>
              <w:right w:val="nil"/>
            </w:tcBorders>
            <w:shd w:val="clear" w:color="auto" w:fill="auto"/>
            <w:vAlign w:val="center"/>
            <w:hideMark/>
          </w:tcPr>
          <w:p w14:paraId="6D2BC4F4" w14:textId="2BD2FD6A" w:rsidR="00330231" w:rsidRPr="005F2CEC" w:rsidRDefault="00330231" w:rsidP="00744621">
            <w:pPr>
              <w:spacing w:after="0" w:line="240" w:lineRule="auto"/>
              <w:jc w:val="center"/>
              <w:rPr>
                <w:rFonts w:ascii="Times New Roman" w:eastAsia="Times New Roman" w:hAnsi="Times New Roman" w:cs="Times New Roman"/>
                <w:color w:val="000000"/>
                <w:sz w:val="24"/>
                <w:szCs w:val="24"/>
              </w:rPr>
            </w:pPr>
            <w:r w:rsidRPr="005F2CEC">
              <w:rPr>
                <w:rFonts w:ascii="Times New Roman" w:eastAsia="Times New Roman" w:hAnsi="Times New Roman" w:cs="Times New Roman"/>
                <w:i/>
                <w:color w:val="000000"/>
                <w:sz w:val="20"/>
                <w:szCs w:val="20"/>
              </w:rPr>
              <w:t>.</w:t>
            </w:r>
            <w:r w:rsidR="005F2CEC" w:rsidRPr="005F2CEC">
              <w:rPr>
                <w:rFonts w:ascii="Times New Roman" w:eastAsia="Times New Roman" w:hAnsi="Times New Roman" w:cs="Times New Roman"/>
                <w:i/>
                <w:color w:val="000000"/>
                <w:sz w:val="20"/>
                <w:szCs w:val="20"/>
              </w:rPr>
              <w:t>23</w:t>
            </w:r>
          </w:p>
        </w:tc>
        <w:tc>
          <w:tcPr>
            <w:tcW w:w="1170" w:type="dxa"/>
            <w:tcBorders>
              <w:top w:val="nil"/>
              <w:left w:val="nil"/>
              <w:bottom w:val="single" w:sz="4" w:space="0" w:color="auto"/>
              <w:right w:val="nil"/>
            </w:tcBorders>
            <w:shd w:val="clear" w:color="auto" w:fill="auto"/>
            <w:vAlign w:val="center"/>
            <w:hideMark/>
          </w:tcPr>
          <w:p w14:paraId="432FA8AC" w14:textId="3D7A01EA" w:rsidR="00330231" w:rsidRPr="00B459D5" w:rsidRDefault="00330231" w:rsidP="00744621">
            <w:pPr>
              <w:spacing w:after="0" w:line="240" w:lineRule="auto"/>
              <w:jc w:val="center"/>
              <w:rPr>
                <w:rFonts w:ascii="Times New Roman" w:eastAsia="Times New Roman" w:hAnsi="Times New Roman" w:cs="Times New Roman"/>
                <w:color w:val="000000"/>
                <w:sz w:val="24"/>
                <w:szCs w:val="24"/>
              </w:rPr>
            </w:pPr>
            <w:r w:rsidRPr="00B459D5">
              <w:rPr>
                <w:rFonts w:ascii="Times New Roman" w:eastAsia="Times New Roman" w:hAnsi="Times New Roman" w:cs="Times New Roman"/>
                <w:color w:val="000000"/>
                <w:sz w:val="24"/>
                <w:szCs w:val="24"/>
              </w:rPr>
              <w:t>.3</w:t>
            </w:r>
            <w:r w:rsidR="00B459D5" w:rsidRPr="00B459D5">
              <w:rPr>
                <w:rFonts w:ascii="Times New Roman" w:eastAsia="Times New Roman" w:hAnsi="Times New Roman" w:cs="Times New Roman"/>
                <w:color w:val="000000"/>
                <w:sz w:val="24"/>
                <w:szCs w:val="24"/>
              </w:rPr>
              <w:t>5</w:t>
            </w:r>
          </w:p>
        </w:tc>
        <w:tc>
          <w:tcPr>
            <w:tcW w:w="540" w:type="dxa"/>
            <w:tcBorders>
              <w:top w:val="nil"/>
              <w:left w:val="nil"/>
              <w:bottom w:val="single" w:sz="4" w:space="0" w:color="auto"/>
              <w:right w:val="nil"/>
            </w:tcBorders>
            <w:shd w:val="clear" w:color="auto" w:fill="auto"/>
            <w:vAlign w:val="center"/>
            <w:hideMark/>
          </w:tcPr>
          <w:p w14:paraId="166694D8" w14:textId="675542CF" w:rsidR="00330231" w:rsidRPr="00B459D5" w:rsidRDefault="00330231" w:rsidP="00744621">
            <w:pPr>
              <w:spacing w:after="0" w:line="240" w:lineRule="auto"/>
              <w:jc w:val="center"/>
              <w:rPr>
                <w:rFonts w:ascii="Times New Roman" w:eastAsia="Times New Roman" w:hAnsi="Times New Roman" w:cs="Times New Roman"/>
                <w:color w:val="000000"/>
                <w:sz w:val="24"/>
                <w:szCs w:val="24"/>
              </w:rPr>
            </w:pPr>
            <w:r w:rsidRPr="00B459D5">
              <w:rPr>
                <w:rFonts w:ascii="Times New Roman" w:eastAsia="Times New Roman" w:hAnsi="Times New Roman" w:cs="Times New Roman"/>
                <w:i/>
                <w:color w:val="000000"/>
                <w:sz w:val="20"/>
                <w:szCs w:val="20"/>
              </w:rPr>
              <w:t>.</w:t>
            </w:r>
            <w:r w:rsidR="00B459D5" w:rsidRPr="00B459D5">
              <w:rPr>
                <w:rFonts w:ascii="Times New Roman" w:eastAsia="Times New Roman" w:hAnsi="Times New Roman" w:cs="Times New Roman"/>
                <w:i/>
                <w:color w:val="000000"/>
                <w:sz w:val="20"/>
                <w:szCs w:val="20"/>
              </w:rPr>
              <w:t>40</w:t>
            </w:r>
          </w:p>
        </w:tc>
        <w:tc>
          <w:tcPr>
            <w:tcW w:w="1170" w:type="dxa"/>
            <w:tcBorders>
              <w:top w:val="nil"/>
              <w:left w:val="nil"/>
              <w:bottom w:val="single" w:sz="4" w:space="0" w:color="auto"/>
              <w:right w:val="nil"/>
            </w:tcBorders>
            <w:shd w:val="clear" w:color="auto" w:fill="auto"/>
            <w:vAlign w:val="center"/>
            <w:hideMark/>
          </w:tcPr>
          <w:p w14:paraId="7868EB72" w14:textId="52805B3D" w:rsidR="00330231" w:rsidRPr="00B459D5" w:rsidRDefault="00330231" w:rsidP="00744621">
            <w:pPr>
              <w:spacing w:after="0" w:line="240" w:lineRule="auto"/>
              <w:jc w:val="center"/>
              <w:rPr>
                <w:rFonts w:ascii="Times New Roman" w:eastAsia="Times New Roman" w:hAnsi="Times New Roman" w:cs="Times New Roman"/>
                <w:color w:val="000000"/>
                <w:sz w:val="24"/>
                <w:szCs w:val="24"/>
              </w:rPr>
            </w:pPr>
            <w:r w:rsidRPr="00B459D5">
              <w:rPr>
                <w:rFonts w:ascii="Times New Roman" w:eastAsia="Times New Roman" w:hAnsi="Times New Roman" w:cs="Times New Roman"/>
                <w:i/>
                <w:color w:val="000000"/>
                <w:sz w:val="20"/>
                <w:szCs w:val="20"/>
              </w:rPr>
              <w:t>.2</w:t>
            </w:r>
            <w:r w:rsidR="00B459D5" w:rsidRPr="00B459D5">
              <w:rPr>
                <w:rFonts w:ascii="Times New Roman" w:eastAsia="Times New Roman" w:hAnsi="Times New Roman" w:cs="Times New Roman"/>
                <w:i/>
                <w:color w:val="000000"/>
                <w:sz w:val="20"/>
                <w:szCs w:val="20"/>
              </w:rPr>
              <w:t>9</w:t>
            </w:r>
          </w:p>
        </w:tc>
      </w:tr>
    </w:tbl>
    <w:p w14:paraId="637C291A" w14:textId="77777777" w:rsidR="00330231" w:rsidRPr="00330231" w:rsidRDefault="00330231" w:rsidP="00AF05CF">
      <w:pPr>
        <w:tabs>
          <w:tab w:val="num" w:pos="720"/>
        </w:tabs>
        <w:spacing w:after="0" w:line="240" w:lineRule="auto"/>
        <w:textAlignment w:val="baseline"/>
        <w:rPr>
          <w:rFonts w:ascii="Times New Roman" w:hAnsi="Times New Roman" w:cs="Times New Roman"/>
          <w:bCs/>
          <w:sz w:val="24"/>
          <w:szCs w:val="24"/>
        </w:rPr>
      </w:pPr>
    </w:p>
    <w:sectPr w:rsidR="00330231" w:rsidRPr="003302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260EB" w14:textId="77777777" w:rsidR="00463BB9" w:rsidRDefault="00463BB9" w:rsidP="00F744D1">
      <w:pPr>
        <w:spacing w:after="0" w:line="240" w:lineRule="auto"/>
      </w:pPr>
      <w:r>
        <w:separator/>
      </w:r>
    </w:p>
  </w:endnote>
  <w:endnote w:type="continuationSeparator" w:id="0">
    <w:p w14:paraId="0108EC77" w14:textId="77777777" w:rsidR="00463BB9" w:rsidRDefault="00463BB9" w:rsidP="00F74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1659B" w14:textId="77777777" w:rsidR="00463BB9" w:rsidRDefault="00463BB9" w:rsidP="00F744D1">
      <w:pPr>
        <w:spacing w:after="0" w:line="240" w:lineRule="auto"/>
      </w:pPr>
      <w:r>
        <w:separator/>
      </w:r>
    </w:p>
  </w:footnote>
  <w:footnote w:type="continuationSeparator" w:id="0">
    <w:p w14:paraId="087602E4" w14:textId="77777777" w:rsidR="00463BB9" w:rsidRDefault="00463BB9" w:rsidP="00F744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0C37"/>
    <w:multiLevelType w:val="hybridMultilevel"/>
    <w:tmpl w:val="918C139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C567F9"/>
    <w:multiLevelType w:val="multilevel"/>
    <w:tmpl w:val="37786A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B114C4"/>
    <w:multiLevelType w:val="multilevel"/>
    <w:tmpl w:val="B42A3D6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F41CC0"/>
    <w:multiLevelType w:val="hybridMultilevel"/>
    <w:tmpl w:val="515CBB9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1C897961"/>
    <w:multiLevelType w:val="multilevel"/>
    <w:tmpl w:val="867EF64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41434A"/>
    <w:multiLevelType w:val="multilevel"/>
    <w:tmpl w:val="4692B15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D4631F"/>
    <w:multiLevelType w:val="multilevel"/>
    <w:tmpl w:val="DA0822B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4A6D7D"/>
    <w:multiLevelType w:val="hybridMultilevel"/>
    <w:tmpl w:val="B1CA03B0"/>
    <w:lvl w:ilvl="0" w:tplc="C964807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83183D"/>
    <w:multiLevelType w:val="hybridMultilevel"/>
    <w:tmpl w:val="6316B978"/>
    <w:lvl w:ilvl="0" w:tplc="6464D49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5F79ED"/>
    <w:multiLevelType w:val="multilevel"/>
    <w:tmpl w:val="80D865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1751E1"/>
    <w:multiLevelType w:val="hybridMultilevel"/>
    <w:tmpl w:val="5B042F2E"/>
    <w:lvl w:ilvl="0" w:tplc="6C3C93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0374B0"/>
    <w:multiLevelType w:val="hybridMultilevel"/>
    <w:tmpl w:val="D8166D7C"/>
    <w:lvl w:ilvl="0" w:tplc="2D46460E">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F87E7A"/>
    <w:multiLevelType w:val="hybridMultilevel"/>
    <w:tmpl w:val="6C706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B15571"/>
    <w:multiLevelType w:val="hybridMultilevel"/>
    <w:tmpl w:val="2F9AA3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4821759">
    <w:abstractNumId w:val="1"/>
  </w:num>
  <w:num w:numId="2" w16cid:durableId="1477802089">
    <w:abstractNumId w:val="1"/>
  </w:num>
  <w:num w:numId="3" w16cid:durableId="733312602">
    <w:abstractNumId w:val="1"/>
    <w:lvlOverride w:ilvl="0">
      <w:lvl w:ilvl="0">
        <w:numFmt w:val="decimal"/>
        <w:lvlText w:val=""/>
        <w:lvlJc w:val="left"/>
      </w:lvl>
    </w:lvlOverride>
    <w:lvlOverride w:ilvl="1">
      <w:lvl w:ilvl="1">
        <w:numFmt w:val="lowerLetter"/>
        <w:lvlText w:val="%2."/>
        <w:lvlJc w:val="left"/>
      </w:lvl>
    </w:lvlOverride>
  </w:num>
  <w:num w:numId="4" w16cid:durableId="749931012">
    <w:abstractNumId w:val="1"/>
    <w:lvlOverride w:ilvl="0">
      <w:lvl w:ilvl="0">
        <w:numFmt w:val="decimal"/>
        <w:lvlText w:val=""/>
        <w:lvlJc w:val="left"/>
      </w:lvl>
    </w:lvlOverride>
    <w:lvlOverride w:ilvl="1">
      <w:lvl w:ilvl="1">
        <w:numFmt w:val="lowerLetter"/>
        <w:lvlText w:val="%2."/>
        <w:lvlJc w:val="left"/>
      </w:lvl>
    </w:lvlOverride>
  </w:num>
  <w:num w:numId="5" w16cid:durableId="94985318">
    <w:abstractNumId w:val="1"/>
    <w:lvlOverride w:ilvl="0">
      <w:lvl w:ilvl="0">
        <w:numFmt w:val="decimal"/>
        <w:lvlText w:val=""/>
        <w:lvlJc w:val="left"/>
      </w:lvl>
    </w:lvlOverride>
    <w:lvlOverride w:ilvl="1">
      <w:lvl w:ilvl="1">
        <w:numFmt w:val="lowerLetter"/>
        <w:lvlText w:val="%2."/>
        <w:lvlJc w:val="left"/>
      </w:lvl>
    </w:lvlOverride>
  </w:num>
  <w:num w:numId="6" w16cid:durableId="1263804244">
    <w:abstractNumId w:val="5"/>
    <w:lvlOverride w:ilvl="0">
      <w:lvl w:ilvl="0">
        <w:numFmt w:val="decimal"/>
        <w:lvlText w:val="%1."/>
        <w:lvlJc w:val="left"/>
      </w:lvl>
    </w:lvlOverride>
  </w:num>
  <w:num w:numId="7" w16cid:durableId="711032437">
    <w:abstractNumId w:val="5"/>
    <w:lvlOverride w:ilvl="0">
      <w:lvl w:ilvl="0">
        <w:numFmt w:val="decimal"/>
        <w:lvlText w:val="%1."/>
        <w:lvlJc w:val="left"/>
      </w:lvl>
    </w:lvlOverride>
    <w:lvlOverride w:ilvl="1">
      <w:lvl w:ilvl="1">
        <w:numFmt w:val="lowerLetter"/>
        <w:lvlText w:val="%2."/>
        <w:lvlJc w:val="left"/>
      </w:lvl>
    </w:lvlOverride>
  </w:num>
  <w:num w:numId="8" w16cid:durableId="610404733">
    <w:abstractNumId w:val="2"/>
    <w:lvlOverride w:ilvl="0">
      <w:lvl w:ilvl="0">
        <w:numFmt w:val="decimal"/>
        <w:lvlText w:val="%1."/>
        <w:lvlJc w:val="left"/>
      </w:lvl>
    </w:lvlOverride>
  </w:num>
  <w:num w:numId="9" w16cid:durableId="909997574">
    <w:abstractNumId w:val="2"/>
    <w:lvlOverride w:ilvl="0">
      <w:lvl w:ilvl="0">
        <w:numFmt w:val="decimal"/>
        <w:lvlText w:val="%1."/>
        <w:lvlJc w:val="left"/>
      </w:lvl>
    </w:lvlOverride>
    <w:lvlOverride w:ilvl="1">
      <w:lvl w:ilvl="1">
        <w:numFmt w:val="lowerLetter"/>
        <w:lvlText w:val="%2."/>
        <w:lvlJc w:val="left"/>
      </w:lvl>
    </w:lvlOverride>
  </w:num>
  <w:num w:numId="10" w16cid:durableId="1477645403">
    <w:abstractNumId w:val="2"/>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1" w16cid:durableId="955020851">
    <w:abstractNumId w:val="9"/>
  </w:num>
  <w:num w:numId="12" w16cid:durableId="1918244051">
    <w:abstractNumId w:val="9"/>
  </w:num>
  <w:num w:numId="13" w16cid:durableId="207841236">
    <w:abstractNumId w:val="9"/>
    <w:lvlOverride w:ilvl="0">
      <w:lvl w:ilvl="0">
        <w:numFmt w:val="decimal"/>
        <w:lvlText w:val=""/>
        <w:lvlJc w:val="left"/>
      </w:lvl>
    </w:lvlOverride>
    <w:lvlOverride w:ilvl="1">
      <w:lvl w:ilvl="1">
        <w:numFmt w:val="lowerLetter"/>
        <w:lvlText w:val="%2."/>
        <w:lvlJc w:val="left"/>
      </w:lvl>
    </w:lvlOverride>
  </w:num>
  <w:num w:numId="14" w16cid:durableId="581304688">
    <w:abstractNumId w:val="9"/>
    <w:lvlOverride w:ilvl="0">
      <w:lvl w:ilvl="0">
        <w:numFmt w:val="decimal"/>
        <w:lvlText w:val=""/>
        <w:lvlJc w:val="left"/>
      </w:lvl>
    </w:lvlOverride>
    <w:lvlOverride w:ilvl="1">
      <w:lvl w:ilvl="1">
        <w:numFmt w:val="lowerLetter"/>
        <w:lvlText w:val="%2."/>
        <w:lvlJc w:val="left"/>
      </w:lvl>
    </w:lvlOverride>
  </w:num>
  <w:num w:numId="15" w16cid:durableId="1410038325">
    <w:abstractNumId w:val="9"/>
    <w:lvlOverride w:ilvl="0">
      <w:lvl w:ilvl="0">
        <w:numFmt w:val="decimal"/>
        <w:lvlText w:val=""/>
        <w:lvlJc w:val="left"/>
      </w:lvl>
    </w:lvlOverride>
    <w:lvlOverride w:ilvl="1">
      <w:lvl w:ilvl="1">
        <w:numFmt w:val="lowerLetter"/>
        <w:lvlText w:val="%2."/>
        <w:lvlJc w:val="left"/>
      </w:lvl>
    </w:lvlOverride>
  </w:num>
  <w:num w:numId="16" w16cid:durableId="1627347232">
    <w:abstractNumId w:val="6"/>
    <w:lvlOverride w:ilvl="0">
      <w:lvl w:ilvl="0">
        <w:numFmt w:val="decimal"/>
        <w:lvlText w:val="%1."/>
        <w:lvlJc w:val="left"/>
      </w:lvl>
    </w:lvlOverride>
  </w:num>
  <w:num w:numId="17" w16cid:durableId="1822769045">
    <w:abstractNumId w:val="6"/>
    <w:lvlOverride w:ilvl="0">
      <w:lvl w:ilvl="0">
        <w:numFmt w:val="decimal"/>
        <w:lvlText w:val="%1."/>
        <w:lvlJc w:val="left"/>
      </w:lvl>
    </w:lvlOverride>
    <w:lvlOverride w:ilvl="1">
      <w:lvl w:ilvl="1">
        <w:numFmt w:val="lowerLetter"/>
        <w:lvlText w:val="%2."/>
        <w:lvlJc w:val="left"/>
      </w:lvl>
    </w:lvlOverride>
  </w:num>
  <w:num w:numId="18" w16cid:durableId="241725825">
    <w:abstractNumId w:val="4"/>
    <w:lvlOverride w:ilvl="0">
      <w:lvl w:ilvl="0">
        <w:numFmt w:val="decimal"/>
        <w:lvlText w:val="%1."/>
        <w:lvlJc w:val="left"/>
      </w:lvl>
    </w:lvlOverride>
  </w:num>
  <w:num w:numId="19" w16cid:durableId="1916431713">
    <w:abstractNumId w:val="4"/>
    <w:lvlOverride w:ilvl="0">
      <w:lvl w:ilvl="0">
        <w:numFmt w:val="decimal"/>
        <w:lvlText w:val="%1."/>
        <w:lvlJc w:val="left"/>
      </w:lvl>
    </w:lvlOverride>
    <w:lvlOverride w:ilvl="1">
      <w:lvl w:ilvl="1">
        <w:numFmt w:val="lowerLetter"/>
        <w:lvlText w:val="%2."/>
        <w:lvlJc w:val="left"/>
      </w:lvl>
    </w:lvlOverride>
  </w:num>
  <w:num w:numId="20" w16cid:durableId="580139008">
    <w:abstractNumId w:val="4"/>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21" w16cid:durableId="1561018613">
    <w:abstractNumId w:val="13"/>
  </w:num>
  <w:num w:numId="22" w16cid:durableId="1852791639">
    <w:abstractNumId w:val="7"/>
  </w:num>
  <w:num w:numId="23" w16cid:durableId="1350914875">
    <w:abstractNumId w:val="3"/>
  </w:num>
  <w:num w:numId="24" w16cid:durableId="1377848567">
    <w:abstractNumId w:val="0"/>
  </w:num>
  <w:num w:numId="25" w16cid:durableId="454101920">
    <w:abstractNumId w:val="10"/>
  </w:num>
  <w:num w:numId="26" w16cid:durableId="853154838">
    <w:abstractNumId w:val="12"/>
  </w:num>
  <w:num w:numId="27" w16cid:durableId="668678542">
    <w:abstractNumId w:val="8"/>
  </w:num>
  <w:num w:numId="28" w16cid:durableId="2164056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839"/>
    <w:rsid w:val="00000657"/>
    <w:rsid w:val="00001062"/>
    <w:rsid w:val="000018E6"/>
    <w:rsid w:val="00001B3F"/>
    <w:rsid w:val="000031F6"/>
    <w:rsid w:val="000037C7"/>
    <w:rsid w:val="000043CC"/>
    <w:rsid w:val="000047F6"/>
    <w:rsid w:val="000055FB"/>
    <w:rsid w:val="00005AF8"/>
    <w:rsid w:val="00005DC0"/>
    <w:rsid w:val="00005DC5"/>
    <w:rsid w:val="000060BD"/>
    <w:rsid w:val="00006211"/>
    <w:rsid w:val="00006E73"/>
    <w:rsid w:val="00006E84"/>
    <w:rsid w:val="00007088"/>
    <w:rsid w:val="000072F1"/>
    <w:rsid w:val="00007A0B"/>
    <w:rsid w:val="00007C50"/>
    <w:rsid w:val="000101BF"/>
    <w:rsid w:val="000123DA"/>
    <w:rsid w:val="00012820"/>
    <w:rsid w:val="00012E18"/>
    <w:rsid w:val="00013A29"/>
    <w:rsid w:val="00013C85"/>
    <w:rsid w:val="00013C9A"/>
    <w:rsid w:val="00014A42"/>
    <w:rsid w:val="000152E2"/>
    <w:rsid w:val="000155D6"/>
    <w:rsid w:val="000158BC"/>
    <w:rsid w:val="00015F25"/>
    <w:rsid w:val="00015FEE"/>
    <w:rsid w:val="000160CE"/>
    <w:rsid w:val="00016DC2"/>
    <w:rsid w:val="00016E58"/>
    <w:rsid w:val="00017734"/>
    <w:rsid w:val="00017E53"/>
    <w:rsid w:val="00020222"/>
    <w:rsid w:val="00021A24"/>
    <w:rsid w:val="00023F4A"/>
    <w:rsid w:val="00024294"/>
    <w:rsid w:val="0002455F"/>
    <w:rsid w:val="0002496D"/>
    <w:rsid w:val="00025660"/>
    <w:rsid w:val="0002614A"/>
    <w:rsid w:val="000262B1"/>
    <w:rsid w:val="00027073"/>
    <w:rsid w:val="000271BD"/>
    <w:rsid w:val="0002782E"/>
    <w:rsid w:val="0003028F"/>
    <w:rsid w:val="000305E4"/>
    <w:rsid w:val="00030830"/>
    <w:rsid w:val="00030924"/>
    <w:rsid w:val="0003136A"/>
    <w:rsid w:val="00032378"/>
    <w:rsid w:val="000328BE"/>
    <w:rsid w:val="00032CAE"/>
    <w:rsid w:val="00033A42"/>
    <w:rsid w:val="00033C23"/>
    <w:rsid w:val="00033E1A"/>
    <w:rsid w:val="0003436F"/>
    <w:rsid w:val="00034864"/>
    <w:rsid w:val="00034E50"/>
    <w:rsid w:val="00035888"/>
    <w:rsid w:val="00036323"/>
    <w:rsid w:val="000410D4"/>
    <w:rsid w:val="000412AF"/>
    <w:rsid w:val="00041793"/>
    <w:rsid w:val="00041B88"/>
    <w:rsid w:val="00042A8E"/>
    <w:rsid w:val="00042B81"/>
    <w:rsid w:val="00042F6B"/>
    <w:rsid w:val="000437AA"/>
    <w:rsid w:val="00043B0D"/>
    <w:rsid w:val="00043EE1"/>
    <w:rsid w:val="00045350"/>
    <w:rsid w:val="00045A19"/>
    <w:rsid w:val="00045AD6"/>
    <w:rsid w:val="000467FA"/>
    <w:rsid w:val="00047172"/>
    <w:rsid w:val="00050365"/>
    <w:rsid w:val="0005054C"/>
    <w:rsid w:val="00050E13"/>
    <w:rsid w:val="00051AB9"/>
    <w:rsid w:val="00051AD4"/>
    <w:rsid w:val="00051F2B"/>
    <w:rsid w:val="00052191"/>
    <w:rsid w:val="000522AA"/>
    <w:rsid w:val="000525D9"/>
    <w:rsid w:val="000530CF"/>
    <w:rsid w:val="000535A9"/>
    <w:rsid w:val="000538BA"/>
    <w:rsid w:val="00053FC4"/>
    <w:rsid w:val="00054ABD"/>
    <w:rsid w:val="00055D80"/>
    <w:rsid w:val="00055E8B"/>
    <w:rsid w:val="0005605B"/>
    <w:rsid w:val="00056343"/>
    <w:rsid w:val="00056397"/>
    <w:rsid w:val="00056758"/>
    <w:rsid w:val="000568CD"/>
    <w:rsid w:val="0005707F"/>
    <w:rsid w:val="00057674"/>
    <w:rsid w:val="0005797C"/>
    <w:rsid w:val="00057D6E"/>
    <w:rsid w:val="00057F2E"/>
    <w:rsid w:val="00061301"/>
    <w:rsid w:val="000613B5"/>
    <w:rsid w:val="00061559"/>
    <w:rsid w:val="00061824"/>
    <w:rsid w:val="00061AFB"/>
    <w:rsid w:val="00061C97"/>
    <w:rsid w:val="000625FB"/>
    <w:rsid w:val="000629DC"/>
    <w:rsid w:val="00062C33"/>
    <w:rsid w:val="00062C55"/>
    <w:rsid w:val="000630BA"/>
    <w:rsid w:val="00063899"/>
    <w:rsid w:val="00063AEE"/>
    <w:rsid w:val="00063F7C"/>
    <w:rsid w:val="00065157"/>
    <w:rsid w:val="00065B13"/>
    <w:rsid w:val="00065B6E"/>
    <w:rsid w:val="000661DC"/>
    <w:rsid w:val="000679F7"/>
    <w:rsid w:val="000712D8"/>
    <w:rsid w:val="00071675"/>
    <w:rsid w:val="0007256C"/>
    <w:rsid w:val="00072E33"/>
    <w:rsid w:val="00073568"/>
    <w:rsid w:val="00073857"/>
    <w:rsid w:val="00073B67"/>
    <w:rsid w:val="00073E34"/>
    <w:rsid w:val="0007418A"/>
    <w:rsid w:val="00074238"/>
    <w:rsid w:val="000744E7"/>
    <w:rsid w:val="00074AED"/>
    <w:rsid w:val="00075E40"/>
    <w:rsid w:val="00076893"/>
    <w:rsid w:val="00077A4D"/>
    <w:rsid w:val="00077B8F"/>
    <w:rsid w:val="00077F05"/>
    <w:rsid w:val="00080191"/>
    <w:rsid w:val="0008026C"/>
    <w:rsid w:val="00080A6A"/>
    <w:rsid w:val="000811C1"/>
    <w:rsid w:val="00081402"/>
    <w:rsid w:val="00082475"/>
    <w:rsid w:val="00082A26"/>
    <w:rsid w:val="0008346E"/>
    <w:rsid w:val="00083742"/>
    <w:rsid w:val="000837E6"/>
    <w:rsid w:val="000847A6"/>
    <w:rsid w:val="00084960"/>
    <w:rsid w:val="0008528D"/>
    <w:rsid w:val="00085E21"/>
    <w:rsid w:val="00086900"/>
    <w:rsid w:val="000870A9"/>
    <w:rsid w:val="00087DA5"/>
    <w:rsid w:val="00090B96"/>
    <w:rsid w:val="0009219A"/>
    <w:rsid w:val="00092858"/>
    <w:rsid w:val="00093239"/>
    <w:rsid w:val="000932AF"/>
    <w:rsid w:val="000954EE"/>
    <w:rsid w:val="00095EDB"/>
    <w:rsid w:val="00095F95"/>
    <w:rsid w:val="00096249"/>
    <w:rsid w:val="00096CA5"/>
    <w:rsid w:val="00096F82"/>
    <w:rsid w:val="00097099"/>
    <w:rsid w:val="000973AE"/>
    <w:rsid w:val="00097F3F"/>
    <w:rsid w:val="000A03BE"/>
    <w:rsid w:val="000A047E"/>
    <w:rsid w:val="000A0760"/>
    <w:rsid w:val="000A0B99"/>
    <w:rsid w:val="000A12E2"/>
    <w:rsid w:val="000A140B"/>
    <w:rsid w:val="000A1F6B"/>
    <w:rsid w:val="000A2476"/>
    <w:rsid w:val="000A28AD"/>
    <w:rsid w:val="000A2FE8"/>
    <w:rsid w:val="000A3284"/>
    <w:rsid w:val="000A40D7"/>
    <w:rsid w:val="000A51E3"/>
    <w:rsid w:val="000A6291"/>
    <w:rsid w:val="000A6F39"/>
    <w:rsid w:val="000B00A2"/>
    <w:rsid w:val="000B01AA"/>
    <w:rsid w:val="000B24F3"/>
    <w:rsid w:val="000B282D"/>
    <w:rsid w:val="000B2AFF"/>
    <w:rsid w:val="000B2F6D"/>
    <w:rsid w:val="000B3C4E"/>
    <w:rsid w:val="000B45FA"/>
    <w:rsid w:val="000B4FED"/>
    <w:rsid w:val="000B53D5"/>
    <w:rsid w:val="000B596C"/>
    <w:rsid w:val="000B7E44"/>
    <w:rsid w:val="000C1713"/>
    <w:rsid w:val="000C2272"/>
    <w:rsid w:val="000C29D8"/>
    <w:rsid w:val="000C34DF"/>
    <w:rsid w:val="000C376E"/>
    <w:rsid w:val="000C3B2B"/>
    <w:rsid w:val="000C3BBC"/>
    <w:rsid w:val="000C4A6C"/>
    <w:rsid w:val="000C5F06"/>
    <w:rsid w:val="000C62B6"/>
    <w:rsid w:val="000C6928"/>
    <w:rsid w:val="000C69A8"/>
    <w:rsid w:val="000D0454"/>
    <w:rsid w:val="000D2E0E"/>
    <w:rsid w:val="000D378F"/>
    <w:rsid w:val="000D3958"/>
    <w:rsid w:val="000D4596"/>
    <w:rsid w:val="000D4673"/>
    <w:rsid w:val="000D46BA"/>
    <w:rsid w:val="000D48C1"/>
    <w:rsid w:val="000D5124"/>
    <w:rsid w:val="000D5327"/>
    <w:rsid w:val="000D59B2"/>
    <w:rsid w:val="000D62C0"/>
    <w:rsid w:val="000D6A12"/>
    <w:rsid w:val="000D6E0C"/>
    <w:rsid w:val="000E0CF1"/>
    <w:rsid w:val="000E1437"/>
    <w:rsid w:val="000E2EFA"/>
    <w:rsid w:val="000E3FDF"/>
    <w:rsid w:val="000E5598"/>
    <w:rsid w:val="000E5DD3"/>
    <w:rsid w:val="000E6577"/>
    <w:rsid w:val="000E6B93"/>
    <w:rsid w:val="000E6C49"/>
    <w:rsid w:val="000E6D6E"/>
    <w:rsid w:val="000E74D1"/>
    <w:rsid w:val="000F02D2"/>
    <w:rsid w:val="000F0424"/>
    <w:rsid w:val="000F0493"/>
    <w:rsid w:val="000F1129"/>
    <w:rsid w:val="000F1594"/>
    <w:rsid w:val="000F20FF"/>
    <w:rsid w:val="000F21CE"/>
    <w:rsid w:val="000F300B"/>
    <w:rsid w:val="000F4D83"/>
    <w:rsid w:val="000F521E"/>
    <w:rsid w:val="000F526B"/>
    <w:rsid w:val="000F61D2"/>
    <w:rsid w:val="000F6282"/>
    <w:rsid w:val="000F6A79"/>
    <w:rsid w:val="000F6DAB"/>
    <w:rsid w:val="00100665"/>
    <w:rsid w:val="0010109A"/>
    <w:rsid w:val="00101B78"/>
    <w:rsid w:val="00101C35"/>
    <w:rsid w:val="00102096"/>
    <w:rsid w:val="001023DA"/>
    <w:rsid w:val="00102B6B"/>
    <w:rsid w:val="0010328C"/>
    <w:rsid w:val="001034BC"/>
    <w:rsid w:val="00103E0C"/>
    <w:rsid w:val="001043B6"/>
    <w:rsid w:val="001048BE"/>
    <w:rsid w:val="00105356"/>
    <w:rsid w:val="00105939"/>
    <w:rsid w:val="00106127"/>
    <w:rsid w:val="00106FFB"/>
    <w:rsid w:val="00107CD0"/>
    <w:rsid w:val="00110A05"/>
    <w:rsid w:val="00111360"/>
    <w:rsid w:val="0011143C"/>
    <w:rsid w:val="00111626"/>
    <w:rsid w:val="00111EE0"/>
    <w:rsid w:val="00111FAF"/>
    <w:rsid w:val="0011254E"/>
    <w:rsid w:val="0011345B"/>
    <w:rsid w:val="001136C2"/>
    <w:rsid w:val="00113DFF"/>
    <w:rsid w:val="00114459"/>
    <w:rsid w:val="00116175"/>
    <w:rsid w:val="001164F8"/>
    <w:rsid w:val="00116936"/>
    <w:rsid w:val="00116EEB"/>
    <w:rsid w:val="00117D17"/>
    <w:rsid w:val="0012007F"/>
    <w:rsid w:val="001203BF"/>
    <w:rsid w:val="001205E1"/>
    <w:rsid w:val="00120E99"/>
    <w:rsid w:val="00121687"/>
    <w:rsid w:val="00121E87"/>
    <w:rsid w:val="00121F21"/>
    <w:rsid w:val="00122148"/>
    <w:rsid w:val="001225C9"/>
    <w:rsid w:val="00122799"/>
    <w:rsid w:val="00122906"/>
    <w:rsid w:val="00122BD6"/>
    <w:rsid w:val="0012389A"/>
    <w:rsid w:val="00123F0D"/>
    <w:rsid w:val="0012447B"/>
    <w:rsid w:val="00124F45"/>
    <w:rsid w:val="0012520A"/>
    <w:rsid w:val="00125623"/>
    <w:rsid w:val="00125D4A"/>
    <w:rsid w:val="00125DA4"/>
    <w:rsid w:val="00126601"/>
    <w:rsid w:val="0012665D"/>
    <w:rsid w:val="001277D6"/>
    <w:rsid w:val="00130096"/>
    <w:rsid w:val="00130EF9"/>
    <w:rsid w:val="00130F15"/>
    <w:rsid w:val="00131CDD"/>
    <w:rsid w:val="00132963"/>
    <w:rsid w:val="001333F4"/>
    <w:rsid w:val="00134D04"/>
    <w:rsid w:val="0013642D"/>
    <w:rsid w:val="0013650C"/>
    <w:rsid w:val="00136F0D"/>
    <w:rsid w:val="0013700A"/>
    <w:rsid w:val="001378F8"/>
    <w:rsid w:val="0013792F"/>
    <w:rsid w:val="00137A44"/>
    <w:rsid w:val="00140EC1"/>
    <w:rsid w:val="00140F68"/>
    <w:rsid w:val="00141061"/>
    <w:rsid w:val="0014134E"/>
    <w:rsid w:val="00141354"/>
    <w:rsid w:val="001421BA"/>
    <w:rsid w:val="00143AD1"/>
    <w:rsid w:val="00143BD0"/>
    <w:rsid w:val="00143BF9"/>
    <w:rsid w:val="00143E20"/>
    <w:rsid w:val="0014477E"/>
    <w:rsid w:val="0014521E"/>
    <w:rsid w:val="0014529A"/>
    <w:rsid w:val="0014581F"/>
    <w:rsid w:val="0014654B"/>
    <w:rsid w:val="00146C4A"/>
    <w:rsid w:val="0014786E"/>
    <w:rsid w:val="00150732"/>
    <w:rsid w:val="00150804"/>
    <w:rsid w:val="00150C1D"/>
    <w:rsid w:val="001522BA"/>
    <w:rsid w:val="00153213"/>
    <w:rsid w:val="00153B27"/>
    <w:rsid w:val="00155A35"/>
    <w:rsid w:val="00155CDA"/>
    <w:rsid w:val="00155DD2"/>
    <w:rsid w:val="001570B2"/>
    <w:rsid w:val="00157173"/>
    <w:rsid w:val="00157B07"/>
    <w:rsid w:val="0016039B"/>
    <w:rsid w:val="001613E7"/>
    <w:rsid w:val="001619C9"/>
    <w:rsid w:val="00161B62"/>
    <w:rsid w:val="00161C74"/>
    <w:rsid w:val="001643D6"/>
    <w:rsid w:val="00164A7B"/>
    <w:rsid w:val="00164D2E"/>
    <w:rsid w:val="00166D54"/>
    <w:rsid w:val="00166F26"/>
    <w:rsid w:val="00170997"/>
    <w:rsid w:val="00170A34"/>
    <w:rsid w:val="00170A93"/>
    <w:rsid w:val="001719B5"/>
    <w:rsid w:val="0017201E"/>
    <w:rsid w:val="00172AB5"/>
    <w:rsid w:val="00172FB7"/>
    <w:rsid w:val="0017306F"/>
    <w:rsid w:val="00173412"/>
    <w:rsid w:val="00174207"/>
    <w:rsid w:val="0017427E"/>
    <w:rsid w:val="00174826"/>
    <w:rsid w:val="00174D56"/>
    <w:rsid w:val="0017580F"/>
    <w:rsid w:val="00175E3E"/>
    <w:rsid w:val="00176F02"/>
    <w:rsid w:val="00177C22"/>
    <w:rsid w:val="00180F69"/>
    <w:rsid w:val="00181692"/>
    <w:rsid w:val="00182116"/>
    <w:rsid w:val="00182190"/>
    <w:rsid w:val="00182E7E"/>
    <w:rsid w:val="00182ED8"/>
    <w:rsid w:val="00183A7B"/>
    <w:rsid w:val="001840C6"/>
    <w:rsid w:val="0018471F"/>
    <w:rsid w:val="001869B6"/>
    <w:rsid w:val="00186E7C"/>
    <w:rsid w:val="00187275"/>
    <w:rsid w:val="00187F42"/>
    <w:rsid w:val="0019083A"/>
    <w:rsid w:val="001909D7"/>
    <w:rsid w:val="00190F63"/>
    <w:rsid w:val="00191255"/>
    <w:rsid w:val="00191AE5"/>
    <w:rsid w:val="00191D7F"/>
    <w:rsid w:val="00192E86"/>
    <w:rsid w:val="00193E64"/>
    <w:rsid w:val="0019443B"/>
    <w:rsid w:val="00194C2B"/>
    <w:rsid w:val="00195173"/>
    <w:rsid w:val="00195C63"/>
    <w:rsid w:val="00197987"/>
    <w:rsid w:val="001A0110"/>
    <w:rsid w:val="001A0A5F"/>
    <w:rsid w:val="001A155E"/>
    <w:rsid w:val="001A1668"/>
    <w:rsid w:val="001A1C4F"/>
    <w:rsid w:val="001A207E"/>
    <w:rsid w:val="001A210C"/>
    <w:rsid w:val="001A2BBA"/>
    <w:rsid w:val="001A2D7C"/>
    <w:rsid w:val="001A2E31"/>
    <w:rsid w:val="001A2E65"/>
    <w:rsid w:val="001A2F39"/>
    <w:rsid w:val="001A347F"/>
    <w:rsid w:val="001A3DA8"/>
    <w:rsid w:val="001A3FD5"/>
    <w:rsid w:val="001A48F1"/>
    <w:rsid w:val="001A5787"/>
    <w:rsid w:val="001A5D3F"/>
    <w:rsid w:val="001A6C34"/>
    <w:rsid w:val="001B02B3"/>
    <w:rsid w:val="001B0F60"/>
    <w:rsid w:val="001B15D2"/>
    <w:rsid w:val="001B1C3C"/>
    <w:rsid w:val="001B1D3B"/>
    <w:rsid w:val="001B280E"/>
    <w:rsid w:val="001B39A0"/>
    <w:rsid w:val="001B4053"/>
    <w:rsid w:val="001B435E"/>
    <w:rsid w:val="001B4EDF"/>
    <w:rsid w:val="001B58BA"/>
    <w:rsid w:val="001B58C9"/>
    <w:rsid w:val="001B617D"/>
    <w:rsid w:val="001B61CF"/>
    <w:rsid w:val="001B62D4"/>
    <w:rsid w:val="001B649A"/>
    <w:rsid w:val="001B6A13"/>
    <w:rsid w:val="001B6A7D"/>
    <w:rsid w:val="001B6E14"/>
    <w:rsid w:val="001B6E84"/>
    <w:rsid w:val="001C006E"/>
    <w:rsid w:val="001C1389"/>
    <w:rsid w:val="001C4DA0"/>
    <w:rsid w:val="001C5114"/>
    <w:rsid w:val="001C59D7"/>
    <w:rsid w:val="001C6D07"/>
    <w:rsid w:val="001C732B"/>
    <w:rsid w:val="001C77B9"/>
    <w:rsid w:val="001C78DE"/>
    <w:rsid w:val="001D026F"/>
    <w:rsid w:val="001D04D6"/>
    <w:rsid w:val="001D12EA"/>
    <w:rsid w:val="001D1378"/>
    <w:rsid w:val="001D13C9"/>
    <w:rsid w:val="001D1445"/>
    <w:rsid w:val="001D17B8"/>
    <w:rsid w:val="001D186A"/>
    <w:rsid w:val="001D199B"/>
    <w:rsid w:val="001D241A"/>
    <w:rsid w:val="001D33EA"/>
    <w:rsid w:val="001D396B"/>
    <w:rsid w:val="001D3B91"/>
    <w:rsid w:val="001D3DFB"/>
    <w:rsid w:val="001D4120"/>
    <w:rsid w:val="001D4254"/>
    <w:rsid w:val="001D4F8B"/>
    <w:rsid w:val="001D5A67"/>
    <w:rsid w:val="001D5FA8"/>
    <w:rsid w:val="001D5FB3"/>
    <w:rsid w:val="001D656D"/>
    <w:rsid w:val="001D69A9"/>
    <w:rsid w:val="001D6C4B"/>
    <w:rsid w:val="001D7087"/>
    <w:rsid w:val="001D7440"/>
    <w:rsid w:val="001D7B0F"/>
    <w:rsid w:val="001E1194"/>
    <w:rsid w:val="001E2266"/>
    <w:rsid w:val="001E3674"/>
    <w:rsid w:val="001E37F9"/>
    <w:rsid w:val="001E3FF0"/>
    <w:rsid w:val="001E454C"/>
    <w:rsid w:val="001E5116"/>
    <w:rsid w:val="001E51C4"/>
    <w:rsid w:val="001E54EB"/>
    <w:rsid w:val="001E5535"/>
    <w:rsid w:val="001E5651"/>
    <w:rsid w:val="001E5B47"/>
    <w:rsid w:val="001E5B71"/>
    <w:rsid w:val="001E6A18"/>
    <w:rsid w:val="001E6C60"/>
    <w:rsid w:val="001E718F"/>
    <w:rsid w:val="001F0B8D"/>
    <w:rsid w:val="001F10D8"/>
    <w:rsid w:val="001F1A1E"/>
    <w:rsid w:val="001F2E0C"/>
    <w:rsid w:val="001F2F32"/>
    <w:rsid w:val="001F4423"/>
    <w:rsid w:val="001F458A"/>
    <w:rsid w:val="001F5365"/>
    <w:rsid w:val="001F54AD"/>
    <w:rsid w:val="001F5831"/>
    <w:rsid w:val="001F5CE2"/>
    <w:rsid w:val="001F6079"/>
    <w:rsid w:val="001F6822"/>
    <w:rsid w:val="001F7676"/>
    <w:rsid w:val="00200068"/>
    <w:rsid w:val="00201A25"/>
    <w:rsid w:val="00201C8E"/>
    <w:rsid w:val="00202644"/>
    <w:rsid w:val="002029F4"/>
    <w:rsid w:val="00203348"/>
    <w:rsid w:val="002056C5"/>
    <w:rsid w:val="00205C04"/>
    <w:rsid w:val="00205E28"/>
    <w:rsid w:val="00205EB3"/>
    <w:rsid w:val="00206BAA"/>
    <w:rsid w:val="00206DC6"/>
    <w:rsid w:val="002074F8"/>
    <w:rsid w:val="00207C5A"/>
    <w:rsid w:val="00210661"/>
    <w:rsid w:val="002109A0"/>
    <w:rsid w:val="0021173D"/>
    <w:rsid w:val="002124DD"/>
    <w:rsid w:val="0021409A"/>
    <w:rsid w:val="00214833"/>
    <w:rsid w:val="00214959"/>
    <w:rsid w:val="00214F90"/>
    <w:rsid w:val="00215009"/>
    <w:rsid w:val="00215114"/>
    <w:rsid w:val="00216469"/>
    <w:rsid w:val="00216869"/>
    <w:rsid w:val="00216A02"/>
    <w:rsid w:val="00216B52"/>
    <w:rsid w:val="00216D11"/>
    <w:rsid w:val="002175F4"/>
    <w:rsid w:val="00217B63"/>
    <w:rsid w:val="00221788"/>
    <w:rsid w:val="00221FAA"/>
    <w:rsid w:val="00222DC6"/>
    <w:rsid w:val="002232EF"/>
    <w:rsid w:val="002237E0"/>
    <w:rsid w:val="00223D73"/>
    <w:rsid w:val="002246D0"/>
    <w:rsid w:val="00224A4A"/>
    <w:rsid w:val="00225529"/>
    <w:rsid w:val="0022601A"/>
    <w:rsid w:val="00226E3D"/>
    <w:rsid w:val="0022733A"/>
    <w:rsid w:val="002274C0"/>
    <w:rsid w:val="002277E1"/>
    <w:rsid w:val="00227F83"/>
    <w:rsid w:val="0023095A"/>
    <w:rsid w:val="00230D3C"/>
    <w:rsid w:val="002312D9"/>
    <w:rsid w:val="002317A1"/>
    <w:rsid w:val="0023212B"/>
    <w:rsid w:val="00232D52"/>
    <w:rsid w:val="002332E0"/>
    <w:rsid w:val="0023331B"/>
    <w:rsid w:val="002336F3"/>
    <w:rsid w:val="00233CB0"/>
    <w:rsid w:val="002357DA"/>
    <w:rsid w:val="00235DE4"/>
    <w:rsid w:val="00236D85"/>
    <w:rsid w:val="00237330"/>
    <w:rsid w:val="00237546"/>
    <w:rsid w:val="00237876"/>
    <w:rsid w:val="00237E42"/>
    <w:rsid w:val="00240D0A"/>
    <w:rsid w:val="002411BD"/>
    <w:rsid w:val="00241529"/>
    <w:rsid w:val="00241F4B"/>
    <w:rsid w:val="00243797"/>
    <w:rsid w:val="00243F61"/>
    <w:rsid w:val="00244E17"/>
    <w:rsid w:val="002452CF"/>
    <w:rsid w:val="00245351"/>
    <w:rsid w:val="00246D5E"/>
    <w:rsid w:val="00246E7F"/>
    <w:rsid w:val="00247368"/>
    <w:rsid w:val="002475DA"/>
    <w:rsid w:val="00247D24"/>
    <w:rsid w:val="00247DB9"/>
    <w:rsid w:val="00250572"/>
    <w:rsid w:val="00250817"/>
    <w:rsid w:val="00250EB4"/>
    <w:rsid w:val="002511E3"/>
    <w:rsid w:val="00251B89"/>
    <w:rsid w:val="00252047"/>
    <w:rsid w:val="00252293"/>
    <w:rsid w:val="00252A01"/>
    <w:rsid w:val="00252C68"/>
    <w:rsid w:val="00252E5A"/>
    <w:rsid w:val="00253EA9"/>
    <w:rsid w:val="00254088"/>
    <w:rsid w:val="00256601"/>
    <w:rsid w:val="002570D0"/>
    <w:rsid w:val="002572A1"/>
    <w:rsid w:val="0025744E"/>
    <w:rsid w:val="00257D12"/>
    <w:rsid w:val="00260809"/>
    <w:rsid w:val="00261070"/>
    <w:rsid w:val="00261391"/>
    <w:rsid w:val="0026156B"/>
    <w:rsid w:val="00261AF9"/>
    <w:rsid w:val="00261EBB"/>
    <w:rsid w:val="00262C17"/>
    <w:rsid w:val="00262D54"/>
    <w:rsid w:val="002636AA"/>
    <w:rsid w:val="00264284"/>
    <w:rsid w:val="00264328"/>
    <w:rsid w:val="002652D8"/>
    <w:rsid w:val="00265342"/>
    <w:rsid w:val="002661B1"/>
    <w:rsid w:val="00267372"/>
    <w:rsid w:val="00267474"/>
    <w:rsid w:val="00270CAE"/>
    <w:rsid w:val="00270CFB"/>
    <w:rsid w:val="00272A6B"/>
    <w:rsid w:val="00274C9F"/>
    <w:rsid w:val="002754B1"/>
    <w:rsid w:val="002758D6"/>
    <w:rsid w:val="00275A18"/>
    <w:rsid w:val="00275B2A"/>
    <w:rsid w:val="00275F7D"/>
    <w:rsid w:val="002763EF"/>
    <w:rsid w:val="0027688E"/>
    <w:rsid w:val="00276B3E"/>
    <w:rsid w:val="00276EED"/>
    <w:rsid w:val="002772E4"/>
    <w:rsid w:val="00277412"/>
    <w:rsid w:val="002778A2"/>
    <w:rsid w:val="00280D04"/>
    <w:rsid w:val="00281DCC"/>
    <w:rsid w:val="00281F97"/>
    <w:rsid w:val="00282085"/>
    <w:rsid w:val="00282CCC"/>
    <w:rsid w:val="002837FA"/>
    <w:rsid w:val="00283D6C"/>
    <w:rsid w:val="0028400C"/>
    <w:rsid w:val="00284971"/>
    <w:rsid w:val="00284A06"/>
    <w:rsid w:val="00284ADD"/>
    <w:rsid w:val="00284DA4"/>
    <w:rsid w:val="002851E4"/>
    <w:rsid w:val="002857E6"/>
    <w:rsid w:val="002857EB"/>
    <w:rsid w:val="00285A4D"/>
    <w:rsid w:val="00285AC9"/>
    <w:rsid w:val="00285C8D"/>
    <w:rsid w:val="00286107"/>
    <w:rsid w:val="00286E5A"/>
    <w:rsid w:val="00286F8F"/>
    <w:rsid w:val="00287055"/>
    <w:rsid w:val="00287D1A"/>
    <w:rsid w:val="002905F2"/>
    <w:rsid w:val="002908F2"/>
    <w:rsid w:val="00290B20"/>
    <w:rsid w:val="00290DDC"/>
    <w:rsid w:val="00292649"/>
    <w:rsid w:val="002926D6"/>
    <w:rsid w:val="00293151"/>
    <w:rsid w:val="002938E5"/>
    <w:rsid w:val="0029464D"/>
    <w:rsid w:val="002947E1"/>
    <w:rsid w:val="00295680"/>
    <w:rsid w:val="00296123"/>
    <w:rsid w:val="002969F4"/>
    <w:rsid w:val="002A00EE"/>
    <w:rsid w:val="002A060E"/>
    <w:rsid w:val="002A0BA6"/>
    <w:rsid w:val="002A0D89"/>
    <w:rsid w:val="002A2386"/>
    <w:rsid w:val="002A2698"/>
    <w:rsid w:val="002A2866"/>
    <w:rsid w:val="002A2915"/>
    <w:rsid w:val="002A29FA"/>
    <w:rsid w:val="002A2DA6"/>
    <w:rsid w:val="002A2E82"/>
    <w:rsid w:val="002A31CA"/>
    <w:rsid w:val="002A3A2D"/>
    <w:rsid w:val="002A3DD6"/>
    <w:rsid w:val="002A3F41"/>
    <w:rsid w:val="002A4193"/>
    <w:rsid w:val="002A4446"/>
    <w:rsid w:val="002A4EFC"/>
    <w:rsid w:val="002A5A0F"/>
    <w:rsid w:val="002A5EEC"/>
    <w:rsid w:val="002A6084"/>
    <w:rsid w:val="002A63EF"/>
    <w:rsid w:val="002A6475"/>
    <w:rsid w:val="002A6810"/>
    <w:rsid w:val="002A7510"/>
    <w:rsid w:val="002A7C50"/>
    <w:rsid w:val="002A7CC7"/>
    <w:rsid w:val="002B0C7A"/>
    <w:rsid w:val="002B1B22"/>
    <w:rsid w:val="002B1EA0"/>
    <w:rsid w:val="002B2388"/>
    <w:rsid w:val="002B4B80"/>
    <w:rsid w:val="002B4C2A"/>
    <w:rsid w:val="002B4C79"/>
    <w:rsid w:val="002B51C3"/>
    <w:rsid w:val="002B58EB"/>
    <w:rsid w:val="002B5B3F"/>
    <w:rsid w:val="002B5E8F"/>
    <w:rsid w:val="002B6490"/>
    <w:rsid w:val="002B7435"/>
    <w:rsid w:val="002B7970"/>
    <w:rsid w:val="002C03D7"/>
    <w:rsid w:val="002C120C"/>
    <w:rsid w:val="002C127E"/>
    <w:rsid w:val="002C1A09"/>
    <w:rsid w:val="002C2989"/>
    <w:rsid w:val="002C3025"/>
    <w:rsid w:val="002C3296"/>
    <w:rsid w:val="002C34E1"/>
    <w:rsid w:val="002C37DB"/>
    <w:rsid w:val="002C4275"/>
    <w:rsid w:val="002C47A7"/>
    <w:rsid w:val="002C4CFF"/>
    <w:rsid w:val="002C5025"/>
    <w:rsid w:val="002C5A61"/>
    <w:rsid w:val="002C669A"/>
    <w:rsid w:val="002C68AC"/>
    <w:rsid w:val="002C6FC0"/>
    <w:rsid w:val="002C742B"/>
    <w:rsid w:val="002C783B"/>
    <w:rsid w:val="002D02D4"/>
    <w:rsid w:val="002D0B40"/>
    <w:rsid w:val="002D1EE6"/>
    <w:rsid w:val="002D1F3F"/>
    <w:rsid w:val="002D2289"/>
    <w:rsid w:val="002D4402"/>
    <w:rsid w:val="002D4A3B"/>
    <w:rsid w:val="002D4B6E"/>
    <w:rsid w:val="002D4CD9"/>
    <w:rsid w:val="002D4F95"/>
    <w:rsid w:val="002D535C"/>
    <w:rsid w:val="002D5961"/>
    <w:rsid w:val="002D727A"/>
    <w:rsid w:val="002E017F"/>
    <w:rsid w:val="002E0A32"/>
    <w:rsid w:val="002E1F51"/>
    <w:rsid w:val="002E210A"/>
    <w:rsid w:val="002E2B7F"/>
    <w:rsid w:val="002E3EE9"/>
    <w:rsid w:val="002E4614"/>
    <w:rsid w:val="002E4C2E"/>
    <w:rsid w:val="002E5BE6"/>
    <w:rsid w:val="002E6255"/>
    <w:rsid w:val="002E7522"/>
    <w:rsid w:val="002E752D"/>
    <w:rsid w:val="002E7581"/>
    <w:rsid w:val="002F0713"/>
    <w:rsid w:val="002F0935"/>
    <w:rsid w:val="002F0E9A"/>
    <w:rsid w:val="002F17E2"/>
    <w:rsid w:val="002F3D29"/>
    <w:rsid w:val="002F42C1"/>
    <w:rsid w:val="002F5595"/>
    <w:rsid w:val="002F5ED9"/>
    <w:rsid w:val="002F615B"/>
    <w:rsid w:val="002F6551"/>
    <w:rsid w:val="00301325"/>
    <w:rsid w:val="00301931"/>
    <w:rsid w:val="00301991"/>
    <w:rsid w:val="00301A38"/>
    <w:rsid w:val="0030209F"/>
    <w:rsid w:val="0030222F"/>
    <w:rsid w:val="0030282A"/>
    <w:rsid w:val="0030335A"/>
    <w:rsid w:val="00303FB6"/>
    <w:rsid w:val="0030414F"/>
    <w:rsid w:val="00304379"/>
    <w:rsid w:val="003044FA"/>
    <w:rsid w:val="003048BB"/>
    <w:rsid w:val="00304976"/>
    <w:rsid w:val="00305975"/>
    <w:rsid w:val="003065C9"/>
    <w:rsid w:val="0030722F"/>
    <w:rsid w:val="00307F50"/>
    <w:rsid w:val="00310443"/>
    <w:rsid w:val="0031088A"/>
    <w:rsid w:val="00311D12"/>
    <w:rsid w:val="00312675"/>
    <w:rsid w:val="00312D7A"/>
    <w:rsid w:val="00312ECF"/>
    <w:rsid w:val="00313687"/>
    <w:rsid w:val="00313FCA"/>
    <w:rsid w:val="00314215"/>
    <w:rsid w:val="0031524F"/>
    <w:rsid w:val="00315605"/>
    <w:rsid w:val="00316CF7"/>
    <w:rsid w:val="00317B3C"/>
    <w:rsid w:val="00317B59"/>
    <w:rsid w:val="00320244"/>
    <w:rsid w:val="00320F61"/>
    <w:rsid w:val="00321E58"/>
    <w:rsid w:val="00321FEF"/>
    <w:rsid w:val="0032213D"/>
    <w:rsid w:val="00322551"/>
    <w:rsid w:val="00322844"/>
    <w:rsid w:val="003235E7"/>
    <w:rsid w:val="00323F08"/>
    <w:rsid w:val="003241A2"/>
    <w:rsid w:val="00324DC6"/>
    <w:rsid w:val="00324E76"/>
    <w:rsid w:val="0032507C"/>
    <w:rsid w:val="0032691F"/>
    <w:rsid w:val="0032705A"/>
    <w:rsid w:val="003274CA"/>
    <w:rsid w:val="00327CF5"/>
    <w:rsid w:val="00330177"/>
    <w:rsid w:val="00330231"/>
    <w:rsid w:val="003302DB"/>
    <w:rsid w:val="00330A12"/>
    <w:rsid w:val="003313E6"/>
    <w:rsid w:val="003325ED"/>
    <w:rsid w:val="003325FE"/>
    <w:rsid w:val="003327D0"/>
    <w:rsid w:val="00332BC5"/>
    <w:rsid w:val="00332C15"/>
    <w:rsid w:val="00332F04"/>
    <w:rsid w:val="0033385C"/>
    <w:rsid w:val="00334D18"/>
    <w:rsid w:val="00335435"/>
    <w:rsid w:val="00335C14"/>
    <w:rsid w:val="0033628A"/>
    <w:rsid w:val="0033673E"/>
    <w:rsid w:val="00340517"/>
    <w:rsid w:val="0034066C"/>
    <w:rsid w:val="00340DD2"/>
    <w:rsid w:val="00341AB7"/>
    <w:rsid w:val="00343940"/>
    <w:rsid w:val="003445CE"/>
    <w:rsid w:val="003447F2"/>
    <w:rsid w:val="003449E0"/>
    <w:rsid w:val="00344BC2"/>
    <w:rsid w:val="00344DA8"/>
    <w:rsid w:val="00345DA2"/>
    <w:rsid w:val="00346135"/>
    <w:rsid w:val="00346517"/>
    <w:rsid w:val="00346A0A"/>
    <w:rsid w:val="00346C78"/>
    <w:rsid w:val="00350CCB"/>
    <w:rsid w:val="003518E2"/>
    <w:rsid w:val="00353589"/>
    <w:rsid w:val="00353962"/>
    <w:rsid w:val="00353D80"/>
    <w:rsid w:val="003547ED"/>
    <w:rsid w:val="00355AEC"/>
    <w:rsid w:val="00355CB0"/>
    <w:rsid w:val="00356776"/>
    <w:rsid w:val="003569AB"/>
    <w:rsid w:val="0035711C"/>
    <w:rsid w:val="0036055C"/>
    <w:rsid w:val="00360C60"/>
    <w:rsid w:val="00361211"/>
    <w:rsid w:val="00361866"/>
    <w:rsid w:val="00361CDC"/>
    <w:rsid w:val="00362471"/>
    <w:rsid w:val="003624BE"/>
    <w:rsid w:val="00362CAA"/>
    <w:rsid w:val="003645A8"/>
    <w:rsid w:val="00365AE1"/>
    <w:rsid w:val="00365EF1"/>
    <w:rsid w:val="00367D84"/>
    <w:rsid w:val="003702E5"/>
    <w:rsid w:val="00370CAE"/>
    <w:rsid w:val="00372252"/>
    <w:rsid w:val="00372439"/>
    <w:rsid w:val="00372C86"/>
    <w:rsid w:val="00372EFD"/>
    <w:rsid w:val="00373D88"/>
    <w:rsid w:val="00374410"/>
    <w:rsid w:val="00374FFD"/>
    <w:rsid w:val="003752BB"/>
    <w:rsid w:val="003753A1"/>
    <w:rsid w:val="00375589"/>
    <w:rsid w:val="003758CF"/>
    <w:rsid w:val="00377111"/>
    <w:rsid w:val="0037719C"/>
    <w:rsid w:val="0037743D"/>
    <w:rsid w:val="00377717"/>
    <w:rsid w:val="00377BC9"/>
    <w:rsid w:val="00377C01"/>
    <w:rsid w:val="00377D86"/>
    <w:rsid w:val="00380345"/>
    <w:rsid w:val="0038111A"/>
    <w:rsid w:val="00381499"/>
    <w:rsid w:val="00382FEE"/>
    <w:rsid w:val="003831C5"/>
    <w:rsid w:val="00385C77"/>
    <w:rsid w:val="00385EA5"/>
    <w:rsid w:val="00386320"/>
    <w:rsid w:val="00390577"/>
    <w:rsid w:val="00390AE7"/>
    <w:rsid w:val="00390E83"/>
    <w:rsid w:val="00391980"/>
    <w:rsid w:val="00391CF5"/>
    <w:rsid w:val="00392041"/>
    <w:rsid w:val="003920C7"/>
    <w:rsid w:val="00392F1C"/>
    <w:rsid w:val="00393801"/>
    <w:rsid w:val="00393F2C"/>
    <w:rsid w:val="00394050"/>
    <w:rsid w:val="00394733"/>
    <w:rsid w:val="00394844"/>
    <w:rsid w:val="00395844"/>
    <w:rsid w:val="00395C64"/>
    <w:rsid w:val="0039645D"/>
    <w:rsid w:val="003965D7"/>
    <w:rsid w:val="0039663E"/>
    <w:rsid w:val="00396BB8"/>
    <w:rsid w:val="00397030"/>
    <w:rsid w:val="003A06EB"/>
    <w:rsid w:val="003A1AF0"/>
    <w:rsid w:val="003A2929"/>
    <w:rsid w:val="003A2B2A"/>
    <w:rsid w:val="003A2BB4"/>
    <w:rsid w:val="003A338B"/>
    <w:rsid w:val="003A3558"/>
    <w:rsid w:val="003A4129"/>
    <w:rsid w:val="003A5786"/>
    <w:rsid w:val="003A6845"/>
    <w:rsid w:val="003A713E"/>
    <w:rsid w:val="003A7660"/>
    <w:rsid w:val="003A7A6C"/>
    <w:rsid w:val="003A7B99"/>
    <w:rsid w:val="003B0104"/>
    <w:rsid w:val="003B0693"/>
    <w:rsid w:val="003B3017"/>
    <w:rsid w:val="003B39E5"/>
    <w:rsid w:val="003B51A1"/>
    <w:rsid w:val="003B6729"/>
    <w:rsid w:val="003B6D8E"/>
    <w:rsid w:val="003C0004"/>
    <w:rsid w:val="003C04B6"/>
    <w:rsid w:val="003C0760"/>
    <w:rsid w:val="003C0A1A"/>
    <w:rsid w:val="003C0C85"/>
    <w:rsid w:val="003C0E36"/>
    <w:rsid w:val="003C2222"/>
    <w:rsid w:val="003C2366"/>
    <w:rsid w:val="003C2B25"/>
    <w:rsid w:val="003C325E"/>
    <w:rsid w:val="003C3A8C"/>
    <w:rsid w:val="003C3A9D"/>
    <w:rsid w:val="003C442D"/>
    <w:rsid w:val="003C4432"/>
    <w:rsid w:val="003C4A5C"/>
    <w:rsid w:val="003C4F9B"/>
    <w:rsid w:val="003C5250"/>
    <w:rsid w:val="003C54BA"/>
    <w:rsid w:val="003C5ACF"/>
    <w:rsid w:val="003C5D98"/>
    <w:rsid w:val="003C6778"/>
    <w:rsid w:val="003C6D5D"/>
    <w:rsid w:val="003C6E09"/>
    <w:rsid w:val="003D09EB"/>
    <w:rsid w:val="003D13FA"/>
    <w:rsid w:val="003D14AF"/>
    <w:rsid w:val="003D1C00"/>
    <w:rsid w:val="003D1EE1"/>
    <w:rsid w:val="003D299B"/>
    <w:rsid w:val="003D519E"/>
    <w:rsid w:val="003D5481"/>
    <w:rsid w:val="003D55DD"/>
    <w:rsid w:val="003D5868"/>
    <w:rsid w:val="003D5984"/>
    <w:rsid w:val="003D619F"/>
    <w:rsid w:val="003D651C"/>
    <w:rsid w:val="003D6AFC"/>
    <w:rsid w:val="003D6B53"/>
    <w:rsid w:val="003D74B8"/>
    <w:rsid w:val="003D767D"/>
    <w:rsid w:val="003D7B27"/>
    <w:rsid w:val="003E0031"/>
    <w:rsid w:val="003E14BC"/>
    <w:rsid w:val="003E1668"/>
    <w:rsid w:val="003E1FBB"/>
    <w:rsid w:val="003E28DC"/>
    <w:rsid w:val="003E3351"/>
    <w:rsid w:val="003E33FB"/>
    <w:rsid w:val="003E388C"/>
    <w:rsid w:val="003E3EA5"/>
    <w:rsid w:val="003E42E7"/>
    <w:rsid w:val="003E42FC"/>
    <w:rsid w:val="003E4B00"/>
    <w:rsid w:val="003E653B"/>
    <w:rsid w:val="003E6752"/>
    <w:rsid w:val="003E6EC2"/>
    <w:rsid w:val="003E7265"/>
    <w:rsid w:val="003E74F3"/>
    <w:rsid w:val="003E787F"/>
    <w:rsid w:val="003E79C9"/>
    <w:rsid w:val="003E7B53"/>
    <w:rsid w:val="003F0037"/>
    <w:rsid w:val="003F0207"/>
    <w:rsid w:val="003F0CEC"/>
    <w:rsid w:val="003F2C14"/>
    <w:rsid w:val="003F35DF"/>
    <w:rsid w:val="003F3ADA"/>
    <w:rsid w:val="003F3D3D"/>
    <w:rsid w:val="003F4BC1"/>
    <w:rsid w:val="003F57A9"/>
    <w:rsid w:val="003F645B"/>
    <w:rsid w:val="003F6C47"/>
    <w:rsid w:val="003F718C"/>
    <w:rsid w:val="003F7746"/>
    <w:rsid w:val="00401224"/>
    <w:rsid w:val="0040126B"/>
    <w:rsid w:val="004017A0"/>
    <w:rsid w:val="00401829"/>
    <w:rsid w:val="00401DA8"/>
    <w:rsid w:val="00402E6D"/>
    <w:rsid w:val="0040322A"/>
    <w:rsid w:val="00403770"/>
    <w:rsid w:val="004038E0"/>
    <w:rsid w:val="00403E4B"/>
    <w:rsid w:val="00406DA2"/>
    <w:rsid w:val="004070D3"/>
    <w:rsid w:val="00407BDD"/>
    <w:rsid w:val="00407EC4"/>
    <w:rsid w:val="00411390"/>
    <w:rsid w:val="00411648"/>
    <w:rsid w:val="004122A2"/>
    <w:rsid w:val="004129DA"/>
    <w:rsid w:val="00412E9A"/>
    <w:rsid w:val="00413F52"/>
    <w:rsid w:val="004145AC"/>
    <w:rsid w:val="00414BFD"/>
    <w:rsid w:val="00415081"/>
    <w:rsid w:val="0041780B"/>
    <w:rsid w:val="00417AAA"/>
    <w:rsid w:val="00417B9D"/>
    <w:rsid w:val="00420926"/>
    <w:rsid w:val="00420DBE"/>
    <w:rsid w:val="00421C0F"/>
    <w:rsid w:val="0042207E"/>
    <w:rsid w:val="0042220A"/>
    <w:rsid w:val="0042287C"/>
    <w:rsid w:val="00422932"/>
    <w:rsid w:val="00422B50"/>
    <w:rsid w:val="00422F3A"/>
    <w:rsid w:val="00422FBC"/>
    <w:rsid w:val="00423144"/>
    <w:rsid w:val="004231AA"/>
    <w:rsid w:val="00423CAA"/>
    <w:rsid w:val="00423FA2"/>
    <w:rsid w:val="0042458E"/>
    <w:rsid w:val="004245BE"/>
    <w:rsid w:val="00424EEC"/>
    <w:rsid w:val="0042645B"/>
    <w:rsid w:val="00426D4B"/>
    <w:rsid w:val="004276BF"/>
    <w:rsid w:val="00427986"/>
    <w:rsid w:val="0043055D"/>
    <w:rsid w:val="00430B1A"/>
    <w:rsid w:val="004316F6"/>
    <w:rsid w:val="00431A9E"/>
    <w:rsid w:val="00432DB4"/>
    <w:rsid w:val="00432FDC"/>
    <w:rsid w:val="00433081"/>
    <w:rsid w:val="00433355"/>
    <w:rsid w:val="00433AF3"/>
    <w:rsid w:val="00434230"/>
    <w:rsid w:val="0043470A"/>
    <w:rsid w:val="00434885"/>
    <w:rsid w:val="004348A3"/>
    <w:rsid w:val="00436ADA"/>
    <w:rsid w:val="00437292"/>
    <w:rsid w:val="00437A60"/>
    <w:rsid w:val="00437E5A"/>
    <w:rsid w:val="0044077F"/>
    <w:rsid w:val="00440FA6"/>
    <w:rsid w:val="00441BFB"/>
    <w:rsid w:val="00442F1C"/>
    <w:rsid w:val="0044319A"/>
    <w:rsid w:val="00443962"/>
    <w:rsid w:val="004452E3"/>
    <w:rsid w:val="00445355"/>
    <w:rsid w:val="004453B9"/>
    <w:rsid w:val="00445909"/>
    <w:rsid w:val="00445A20"/>
    <w:rsid w:val="00446247"/>
    <w:rsid w:val="00446B11"/>
    <w:rsid w:val="00446C8E"/>
    <w:rsid w:val="00447C6E"/>
    <w:rsid w:val="00447FE3"/>
    <w:rsid w:val="00450B47"/>
    <w:rsid w:val="00450DB2"/>
    <w:rsid w:val="004525B1"/>
    <w:rsid w:val="00452EFD"/>
    <w:rsid w:val="00453574"/>
    <w:rsid w:val="0045449D"/>
    <w:rsid w:val="00455B60"/>
    <w:rsid w:val="004569CB"/>
    <w:rsid w:val="00456AAD"/>
    <w:rsid w:val="00457244"/>
    <w:rsid w:val="004578F6"/>
    <w:rsid w:val="00457F03"/>
    <w:rsid w:val="0046059E"/>
    <w:rsid w:val="0046101C"/>
    <w:rsid w:val="004614D5"/>
    <w:rsid w:val="004615F4"/>
    <w:rsid w:val="00461BBD"/>
    <w:rsid w:val="00462BE7"/>
    <w:rsid w:val="00462CB5"/>
    <w:rsid w:val="00463520"/>
    <w:rsid w:val="004637F4"/>
    <w:rsid w:val="00463BB9"/>
    <w:rsid w:val="00464518"/>
    <w:rsid w:val="00464567"/>
    <w:rsid w:val="00464A67"/>
    <w:rsid w:val="00465F2A"/>
    <w:rsid w:val="00466727"/>
    <w:rsid w:val="004669D5"/>
    <w:rsid w:val="00467BFF"/>
    <w:rsid w:val="004715C0"/>
    <w:rsid w:val="00471649"/>
    <w:rsid w:val="00471F57"/>
    <w:rsid w:val="004720AC"/>
    <w:rsid w:val="0047332B"/>
    <w:rsid w:val="00473E67"/>
    <w:rsid w:val="004746C5"/>
    <w:rsid w:val="004747A6"/>
    <w:rsid w:val="004750C7"/>
    <w:rsid w:val="004762C8"/>
    <w:rsid w:val="00476491"/>
    <w:rsid w:val="00476779"/>
    <w:rsid w:val="00476CCC"/>
    <w:rsid w:val="0047717B"/>
    <w:rsid w:val="00477EE4"/>
    <w:rsid w:val="00480160"/>
    <w:rsid w:val="00481501"/>
    <w:rsid w:val="00481D7A"/>
    <w:rsid w:val="0048259C"/>
    <w:rsid w:val="00483656"/>
    <w:rsid w:val="00483B60"/>
    <w:rsid w:val="00483B84"/>
    <w:rsid w:val="0048455A"/>
    <w:rsid w:val="004845A2"/>
    <w:rsid w:val="00484A08"/>
    <w:rsid w:val="00485D8B"/>
    <w:rsid w:val="0048685D"/>
    <w:rsid w:val="00487444"/>
    <w:rsid w:val="004903F4"/>
    <w:rsid w:val="0049066A"/>
    <w:rsid w:val="00490D4C"/>
    <w:rsid w:val="00490DA5"/>
    <w:rsid w:val="00490DCA"/>
    <w:rsid w:val="00492610"/>
    <w:rsid w:val="00493418"/>
    <w:rsid w:val="0049410A"/>
    <w:rsid w:val="00494357"/>
    <w:rsid w:val="00494DEA"/>
    <w:rsid w:val="00495E0E"/>
    <w:rsid w:val="004968E3"/>
    <w:rsid w:val="00496D48"/>
    <w:rsid w:val="004978E1"/>
    <w:rsid w:val="00497BB4"/>
    <w:rsid w:val="004A0374"/>
    <w:rsid w:val="004A03EB"/>
    <w:rsid w:val="004A0766"/>
    <w:rsid w:val="004A1A89"/>
    <w:rsid w:val="004A23FE"/>
    <w:rsid w:val="004A290D"/>
    <w:rsid w:val="004A3198"/>
    <w:rsid w:val="004A3C40"/>
    <w:rsid w:val="004A3EA9"/>
    <w:rsid w:val="004A4A26"/>
    <w:rsid w:val="004A5394"/>
    <w:rsid w:val="004A63E5"/>
    <w:rsid w:val="004A687A"/>
    <w:rsid w:val="004A77A8"/>
    <w:rsid w:val="004A7A27"/>
    <w:rsid w:val="004A7B5D"/>
    <w:rsid w:val="004A7DD1"/>
    <w:rsid w:val="004B026D"/>
    <w:rsid w:val="004B0DDA"/>
    <w:rsid w:val="004B0F61"/>
    <w:rsid w:val="004B1ABB"/>
    <w:rsid w:val="004B2212"/>
    <w:rsid w:val="004B2624"/>
    <w:rsid w:val="004B2C41"/>
    <w:rsid w:val="004B2E8F"/>
    <w:rsid w:val="004B3225"/>
    <w:rsid w:val="004B3750"/>
    <w:rsid w:val="004B4145"/>
    <w:rsid w:val="004B4164"/>
    <w:rsid w:val="004B4268"/>
    <w:rsid w:val="004B4429"/>
    <w:rsid w:val="004B5727"/>
    <w:rsid w:val="004B5D31"/>
    <w:rsid w:val="004C0725"/>
    <w:rsid w:val="004C09BF"/>
    <w:rsid w:val="004C0B2C"/>
    <w:rsid w:val="004C0F68"/>
    <w:rsid w:val="004C1445"/>
    <w:rsid w:val="004C1B86"/>
    <w:rsid w:val="004C2050"/>
    <w:rsid w:val="004C27D9"/>
    <w:rsid w:val="004C3395"/>
    <w:rsid w:val="004C3C2C"/>
    <w:rsid w:val="004C3DE4"/>
    <w:rsid w:val="004C4DAC"/>
    <w:rsid w:val="004C5733"/>
    <w:rsid w:val="004C5743"/>
    <w:rsid w:val="004C6CCD"/>
    <w:rsid w:val="004C747E"/>
    <w:rsid w:val="004D0F3A"/>
    <w:rsid w:val="004D0FEF"/>
    <w:rsid w:val="004D10FB"/>
    <w:rsid w:val="004D16F3"/>
    <w:rsid w:val="004D1A8D"/>
    <w:rsid w:val="004D1E72"/>
    <w:rsid w:val="004D2035"/>
    <w:rsid w:val="004D23B0"/>
    <w:rsid w:val="004D23CD"/>
    <w:rsid w:val="004D281A"/>
    <w:rsid w:val="004D3240"/>
    <w:rsid w:val="004D366D"/>
    <w:rsid w:val="004D42A9"/>
    <w:rsid w:val="004D468D"/>
    <w:rsid w:val="004D4C4C"/>
    <w:rsid w:val="004D4F7C"/>
    <w:rsid w:val="004D5A8C"/>
    <w:rsid w:val="004D68D2"/>
    <w:rsid w:val="004D6A7B"/>
    <w:rsid w:val="004D73FE"/>
    <w:rsid w:val="004D78A2"/>
    <w:rsid w:val="004E01D6"/>
    <w:rsid w:val="004E1020"/>
    <w:rsid w:val="004E1CAF"/>
    <w:rsid w:val="004E2BE7"/>
    <w:rsid w:val="004E2D72"/>
    <w:rsid w:val="004E2FE0"/>
    <w:rsid w:val="004E364C"/>
    <w:rsid w:val="004E37EF"/>
    <w:rsid w:val="004E3AA8"/>
    <w:rsid w:val="004E3E07"/>
    <w:rsid w:val="004E43DD"/>
    <w:rsid w:val="004E4AEC"/>
    <w:rsid w:val="004E4BDD"/>
    <w:rsid w:val="004E500C"/>
    <w:rsid w:val="004E52B1"/>
    <w:rsid w:val="004E5D63"/>
    <w:rsid w:val="004E60E8"/>
    <w:rsid w:val="004E619C"/>
    <w:rsid w:val="004E647E"/>
    <w:rsid w:val="004E6977"/>
    <w:rsid w:val="004F0252"/>
    <w:rsid w:val="004F088B"/>
    <w:rsid w:val="004F1B33"/>
    <w:rsid w:val="004F1FB7"/>
    <w:rsid w:val="004F2D78"/>
    <w:rsid w:val="004F3A55"/>
    <w:rsid w:val="004F44F9"/>
    <w:rsid w:val="004F4A02"/>
    <w:rsid w:val="004F5542"/>
    <w:rsid w:val="004F56A2"/>
    <w:rsid w:val="004F5A39"/>
    <w:rsid w:val="004F5B2A"/>
    <w:rsid w:val="004F670B"/>
    <w:rsid w:val="004F683D"/>
    <w:rsid w:val="004F6F4F"/>
    <w:rsid w:val="004F70BC"/>
    <w:rsid w:val="004F71DE"/>
    <w:rsid w:val="004F74D6"/>
    <w:rsid w:val="004F771C"/>
    <w:rsid w:val="004F79DD"/>
    <w:rsid w:val="004F7ABB"/>
    <w:rsid w:val="00500219"/>
    <w:rsid w:val="0050103F"/>
    <w:rsid w:val="00501627"/>
    <w:rsid w:val="005020AA"/>
    <w:rsid w:val="00502113"/>
    <w:rsid w:val="00502289"/>
    <w:rsid w:val="00502611"/>
    <w:rsid w:val="00502EFD"/>
    <w:rsid w:val="005033A1"/>
    <w:rsid w:val="00503CEF"/>
    <w:rsid w:val="00503D72"/>
    <w:rsid w:val="00503F1A"/>
    <w:rsid w:val="005041C9"/>
    <w:rsid w:val="005043F4"/>
    <w:rsid w:val="0050499B"/>
    <w:rsid w:val="005049AA"/>
    <w:rsid w:val="00504A96"/>
    <w:rsid w:val="00505169"/>
    <w:rsid w:val="00505D82"/>
    <w:rsid w:val="0050654E"/>
    <w:rsid w:val="00506569"/>
    <w:rsid w:val="005073AE"/>
    <w:rsid w:val="00507B27"/>
    <w:rsid w:val="0051013A"/>
    <w:rsid w:val="00510538"/>
    <w:rsid w:val="005107B7"/>
    <w:rsid w:val="005115F0"/>
    <w:rsid w:val="00511EA5"/>
    <w:rsid w:val="0051211A"/>
    <w:rsid w:val="0051307E"/>
    <w:rsid w:val="0051332A"/>
    <w:rsid w:val="00513411"/>
    <w:rsid w:val="005134C2"/>
    <w:rsid w:val="0051369C"/>
    <w:rsid w:val="00514390"/>
    <w:rsid w:val="005151E5"/>
    <w:rsid w:val="00516592"/>
    <w:rsid w:val="00516A04"/>
    <w:rsid w:val="005172F5"/>
    <w:rsid w:val="00517B51"/>
    <w:rsid w:val="00520222"/>
    <w:rsid w:val="00520868"/>
    <w:rsid w:val="00520A62"/>
    <w:rsid w:val="00520CFE"/>
    <w:rsid w:val="005215D7"/>
    <w:rsid w:val="00522F20"/>
    <w:rsid w:val="005234F1"/>
    <w:rsid w:val="005239ED"/>
    <w:rsid w:val="00524367"/>
    <w:rsid w:val="005247A5"/>
    <w:rsid w:val="00524A77"/>
    <w:rsid w:val="00524AB0"/>
    <w:rsid w:val="00525114"/>
    <w:rsid w:val="0052610D"/>
    <w:rsid w:val="0052623C"/>
    <w:rsid w:val="00526D9A"/>
    <w:rsid w:val="00527D0A"/>
    <w:rsid w:val="005300D5"/>
    <w:rsid w:val="005312CA"/>
    <w:rsid w:val="005320F7"/>
    <w:rsid w:val="00532EBB"/>
    <w:rsid w:val="005345D9"/>
    <w:rsid w:val="00534EBC"/>
    <w:rsid w:val="0053577E"/>
    <w:rsid w:val="00535B92"/>
    <w:rsid w:val="00536B0F"/>
    <w:rsid w:val="005371D5"/>
    <w:rsid w:val="00537224"/>
    <w:rsid w:val="005372B3"/>
    <w:rsid w:val="0053759B"/>
    <w:rsid w:val="00540AE5"/>
    <w:rsid w:val="00540B1C"/>
    <w:rsid w:val="0054126F"/>
    <w:rsid w:val="0054147D"/>
    <w:rsid w:val="00541508"/>
    <w:rsid w:val="00542719"/>
    <w:rsid w:val="0054275F"/>
    <w:rsid w:val="005427B4"/>
    <w:rsid w:val="0054400C"/>
    <w:rsid w:val="0054419C"/>
    <w:rsid w:val="0054568F"/>
    <w:rsid w:val="00545779"/>
    <w:rsid w:val="00546C6D"/>
    <w:rsid w:val="00546F9F"/>
    <w:rsid w:val="00547C39"/>
    <w:rsid w:val="00547D13"/>
    <w:rsid w:val="00547FB7"/>
    <w:rsid w:val="00550AA7"/>
    <w:rsid w:val="005517F8"/>
    <w:rsid w:val="00552CF2"/>
    <w:rsid w:val="005530EB"/>
    <w:rsid w:val="005534CB"/>
    <w:rsid w:val="00553B3B"/>
    <w:rsid w:val="00554849"/>
    <w:rsid w:val="00556096"/>
    <w:rsid w:val="005567D6"/>
    <w:rsid w:val="0055742F"/>
    <w:rsid w:val="00560069"/>
    <w:rsid w:val="00560457"/>
    <w:rsid w:val="00560AE7"/>
    <w:rsid w:val="00561F1D"/>
    <w:rsid w:val="00562799"/>
    <w:rsid w:val="005648C6"/>
    <w:rsid w:val="00564CF5"/>
    <w:rsid w:val="00564F4C"/>
    <w:rsid w:val="00565E1D"/>
    <w:rsid w:val="00565F7A"/>
    <w:rsid w:val="005667D2"/>
    <w:rsid w:val="005668CC"/>
    <w:rsid w:val="00566F9F"/>
    <w:rsid w:val="00566FAF"/>
    <w:rsid w:val="005679CC"/>
    <w:rsid w:val="00567F46"/>
    <w:rsid w:val="00570740"/>
    <w:rsid w:val="00571B05"/>
    <w:rsid w:val="0057265E"/>
    <w:rsid w:val="005726AF"/>
    <w:rsid w:val="0057295A"/>
    <w:rsid w:val="005729EF"/>
    <w:rsid w:val="00572E07"/>
    <w:rsid w:val="00573150"/>
    <w:rsid w:val="00573664"/>
    <w:rsid w:val="00575A85"/>
    <w:rsid w:val="00575D4B"/>
    <w:rsid w:val="005761A3"/>
    <w:rsid w:val="00576245"/>
    <w:rsid w:val="005765D6"/>
    <w:rsid w:val="005767BF"/>
    <w:rsid w:val="00576D05"/>
    <w:rsid w:val="00576E7E"/>
    <w:rsid w:val="0057710A"/>
    <w:rsid w:val="005777C9"/>
    <w:rsid w:val="00580203"/>
    <w:rsid w:val="005802CB"/>
    <w:rsid w:val="00580813"/>
    <w:rsid w:val="0058095B"/>
    <w:rsid w:val="00581657"/>
    <w:rsid w:val="0058174A"/>
    <w:rsid w:val="00582145"/>
    <w:rsid w:val="005821A4"/>
    <w:rsid w:val="005828E2"/>
    <w:rsid w:val="00582AC2"/>
    <w:rsid w:val="0058373A"/>
    <w:rsid w:val="00583972"/>
    <w:rsid w:val="00584451"/>
    <w:rsid w:val="00584762"/>
    <w:rsid w:val="0058577D"/>
    <w:rsid w:val="0058604F"/>
    <w:rsid w:val="00586141"/>
    <w:rsid w:val="00586493"/>
    <w:rsid w:val="005865B4"/>
    <w:rsid w:val="00586D9E"/>
    <w:rsid w:val="00587EEC"/>
    <w:rsid w:val="0059052C"/>
    <w:rsid w:val="00590BF9"/>
    <w:rsid w:val="00591129"/>
    <w:rsid w:val="005916F5"/>
    <w:rsid w:val="00591F7F"/>
    <w:rsid w:val="00593042"/>
    <w:rsid w:val="005936BC"/>
    <w:rsid w:val="0059428C"/>
    <w:rsid w:val="0059509B"/>
    <w:rsid w:val="005963DB"/>
    <w:rsid w:val="00596D44"/>
    <w:rsid w:val="0059716A"/>
    <w:rsid w:val="005A088F"/>
    <w:rsid w:val="005A1171"/>
    <w:rsid w:val="005A1505"/>
    <w:rsid w:val="005A1B9D"/>
    <w:rsid w:val="005A2359"/>
    <w:rsid w:val="005A27BB"/>
    <w:rsid w:val="005A2986"/>
    <w:rsid w:val="005A2D8C"/>
    <w:rsid w:val="005A30DC"/>
    <w:rsid w:val="005A321F"/>
    <w:rsid w:val="005A326A"/>
    <w:rsid w:val="005A5846"/>
    <w:rsid w:val="005A6D6D"/>
    <w:rsid w:val="005B0172"/>
    <w:rsid w:val="005B0372"/>
    <w:rsid w:val="005B0C79"/>
    <w:rsid w:val="005B1938"/>
    <w:rsid w:val="005B226A"/>
    <w:rsid w:val="005B2B91"/>
    <w:rsid w:val="005B2BCB"/>
    <w:rsid w:val="005B3280"/>
    <w:rsid w:val="005B3434"/>
    <w:rsid w:val="005B39DB"/>
    <w:rsid w:val="005B3A1A"/>
    <w:rsid w:val="005B3DF5"/>
    <w:rsid w:val="005B541A"/>
    <w:rsid w:val="005B55F1"/>
    <w:rsid w:val="005B5B32"/>
    <w:rsid w:val="005B5C7F"/>
    <w:rsid w:val="005B6103"/>
    <w:rsid w:val="005B6DBB"/>
    <w:rsid w:val="005B73A8"/>
    <w:rsid w:val="005C0233"/>
    <w:rsid w:val="005C149D"/>
    <w:rsid w:val="005C1823"/>
    <w:rsid w:val="005C2342"/>
    <w:rsid w:val="005C3484"/>
    <w:rsid w:val="005C3AA9"/>
    <w:rsid w:val="005C42FC"/>
    <w:rsid w:val="005C4381"/>
    <w:rsid w:val="005C48C4"/>
    <w:rsid w:val="005C4CC7"/>
    <w:rsid w:val="005C5DFB"/>
    <w:rsid w:val="005C5FEA"/>
    <w:rsid w:val="005C6169"/>
    <w:rsid w:val="005D2CA5"/>
    <w:rsid w:val="005D346C"/>
    <w:rsid w:val="005D3DBF"/>
    <w:rsid w:val="005D46E4"/>
    <w:rsid w:val="005D4A07"/>
    <w:rsid w:val="005D51CB"/>
    <w:rsid w:val="005D5521"/>
    <w:rsid w:val="005D5524"/>
    <w:rsid w:val="005D5AD4"/>
    <w:rsid w:val="005D5B09"/>
    <w:rsid w:val="005D691A"/>
    <w:rsid w:val="005D75E5"/>
    <w:rsid w:val="005D7635"/>
    <w:rsid w:val="005D76A9"/>
    <w:rsid w:val="005D7BF9"/>
    <w:rsid w:val="005E02FF"/>
    <w:rsid w:val="005E1235"/>
    <w:rsid w:val="005E1AFC"/>
    <w:rsid w:val="005E2440"/>
    <w:rsid w:val="005E2978"/>
    <w:rsid w:val="005E39ED"/>
    <w:rsid w:val="005E3B57"/>
    <w:rsid w:val="005E3F7C"/>
    <w:rsid w:val="005E4F1B"/>
    <w:rsid w:val="005E4FEC"/>
    <w:rsid w:val="005E5134"/>
    <w:rsid w:val="005E5732"/>
    <w:rsid w:val="005E65F8"/>
    <w:rsid w:val="005E6807"/>
    <w:rsid w:val="005E6DA4"/>
    <w:rsid w:val="005E7151"/>
    <w:rsid w:val="005E7A67"/>
    <w:rsid w:val="005E7ABF"/>
    <w:rsid w:val="005E7CD4"/>
    <w:rsid w:val="005E7CED"/>
    <w:rsid w:val="005F004B"/>
    <w:rsid w:val="005F0EA4"/>
    <w:rsid w:val="005F0F41"/>
    <w:rsid w:val="005F0F87"/>
    <w:rsid w:val="005F2755"/>
    <w:rsid w:val="005F2CEC"/>
    <w:rsid w:val="005F3128"/>
    <w:rsid w:val="005F4399"/>
    <w:rsid w:val="005F459B"/>
    <w:rsid w:val="005F4F1C"/>
    <w:rsid w:val="005F70D8"/>
    <w:rsid w:val="005F727F"/>
    <w:rsid w:val="006012E3"/>
    <w:rsid w:val="006015DD"/>
    <w:rsid w:val="00602047"/>
    <w:rsid w:val="00602150"/>
    <w:rsid w:val="00602FFB"/>
    <w:rsid w:val="00603F20"/>
    <w:rsid w:val="006049C1"/>
    <w:rsid w:val="00604E3E"/>
    <w:rsid w:val="006050F0"/>
    <w:rsid w:val="0060554F"/>
    <w:rsid w:val="00605F8F"/>
    <w:rsid w:val="0060654D"/>
    <w:rsid w:val="00610538"/>
    <w:rsid w:val="0061054B"/>
    <w:rsid w:val="0061143E"/>
    <w:rsid w:val="00611E2B"/>
    <w:rsid w:val="0061262A"/>
    <w:rsid w:val="00612770"/>
    <w:rsid w:val="00612A10"/>
    <w:rsid w:val="00612AC8"/>
    <w:rsid w:val="00612E57"/>
    <w:rsid w:val="00613497"/>
    <w:rsid w:val="0061459F"/>
    <w:rsid w:val="006146BC"/>
    <w:rsid w:val="00614889"/>
    <w:rsid w:val="006148F7"/>
    <w:rsid w:val="00615172"/>
    <w:rsid w:val="00616091"/>
    <w:rsid w:val="00616204"/>
    <w:rsid w:val="006165B6"/>
    <w:rsid w:val="00616756"/>
    <w:rsid w:val="006168B1"/>
    <w:rsid w:val="00616900"/>
    <w:rsid w:val="00616E66"/>
    <w:rsid w:val="00617E2E"/>
    <w:rsid w:val="0062062E"/>
    <w:rsid w:val="00621025"/>
    <w:rsid w:val="0062170B"/>
    <w:rsid w:val="00621F34"/>
    <w:rsid w:val="00622777"/>
    <w:rsid w:val="00622A09"/>
    <w:rsid w:val="00623BFF"/>
    <w:rsid w:val="00623C4A"/>
    <w:rsid w:val="00623FDC"/>
    <w:rsid w:val="00624268"/>
    <w:rsid w:val="00625A95"/>
    <w:rsid w:val="00626469"/>
    <w:rsid w:val="00626FA3"/>
    <w:rsid w:val="00627731"/>
    <w:rsid w:val="006302EC"/>
    <w:rsid w:val="00630C84"/>
    <w:rsid w:val="00630EDB"/>
    <w:rsid w:val="0063112A"/>
    <w:rsid w:val="0063204C"/>
    <w:rsid w:val="006327BC"/>
    <w:rsid w:val="00633748"/>
    <w:rsid w:val="00635509"/>
    <w:rsid w:val="0063563D"/>
    <w:rsid w:val="00635F37"/>
    <w:rsid w:val="006361F8"/>
    <w:rsid w:val="00636972"/>
    <w:rsid w:val="00637EBB"/>
    <w:rsid w:val="00640B72"/>
    <w:rsid w:val="006411DF"/>
    <w:rsid w:val="00641245"/>
    <w:rsid w:val="00641567"/>
    <w:rsid w:val="0064185E"/>
    <w:rsid w:val="00641A94"/>
    <w:rsid w:val="0064207E"/>
    <w:rsid w:val="00642BBF"/>
    <w:rsid w:val="006439B2"/>
    <w:rsid w:val="00643F22"/>
    <w:rsid w:val="0064422C"/>
    <w:rsid w:val="006447D5"/>
    <w:rsid w:val="00644954"/>
    <w:rsid w:val="006458C2"/>
    <w:rsid w:val="00645A4C"/>
    <w:rsid w:val="006466D3"/>
    <w:rsid w:val="0064768B"/>
    <w:rsid w:val="0065092C"/>
    <w:rsid w:val="0065105D"/>
    <w:rsid w:val="0065107D"/>
    <w:rsid w:val="00651229"/>
    <w:rsid w:val="00651D2B"/>
    <w:rsid w:val="00651FAA"/>
    <w:rsid w:val="006520DF"/>
    <w:rsid w:val="0065262E"/>
    <w:rsid w:val="006529F4"/>
    <w:rsid w:val="00652EB9"/>
    <w:rsid w:val="00653104"/>
    <w:rsid w:val="006536A4"/>
    <w:rsid w:val="00653731"/>
    <w:rsid w:val="00653789"/>
    <w:rsid w:val="00653B79"/>
    <w:rsid w:val="00653DD1"/>
    <w:rsid w:val="00653FF1"/>
    <w:rsid w:val="00654D53"/>
    <w:rsid w:val="00655B36"/>
    <w:rsid w:val="00655B3E"/>
    <w:rsid w:val="00657144"/>
    <w:rsid w:val="006574DC"/>
    <w:rsid w:val="00657D7F"/>
    <w:rsid w:val="00660015"/>
    <w:rsid w:val="006606E4"/>
    <w:rsid w:val="00660887"/>
    <w:rsid w:val="00660A82"/>
    <w:rsid w:val="00660D60"/>
    <w:rsid w:val="0066100D"/>
    <w:rsid w:val="00661721"/>
    <w:rsid w:val="00661C4C"/>
    <w:rsid w:val="006622AF"/>
    <w:rsid w:val="00663363"/>
    <w:rsid w:val="00663720"/>
    <w:rsid w:val="0066396A"/>
    <w:rsid w:val="00663FB0"/>
    <w:rsid w:val="006643C7"/>
    <w:rsid w:val="0066442C"/>
    <w:rsid w:val="00664AD8"/>
    <w:rsid w:val="00665053"/>
    <w:rsid w:val="00665C1D"/>
    <w:rsid w:val="00665F4F"/>
    <w:rsid w:val="00666230"/>
    <w:rsid w:val="006663D4"/>
    <w:rsid w:val="0066650F"/>
    <w:rsid w:val="0066673A"/>
    <w:rsid w:val="00666AD8"/>
    <w:rsid w:val="00666AF4"/>
    <w:rsid w:val="00666D2B"/>
    <w:rsid w:val="00667701"/>
    <w:rsid w:val="0067003C"/>
    <w:rsid w:val="00671B6C"/>
    <w:rsid w:val="00671DAE"/>
    <w:rsid w:val="00671F28"/>
    <w:rsid w:val="006725A8"/>
    <w:rsid w:val="0067271A"/>
    <w:rsid w:val="0067282F"/>
    <w:rsid w:val="00672CC1"/>
    <w:rsid w:val="0067347D"/>
    <w:rsid w:val="00673DA6"/>
    <w:rsid w:val="00673F6E"/>
    <w:rsid w:val="006741EB"/>
    <w:rsid w:val="00674A22"/>
    <w:rsid w:val="006753A6"/>
    <w:rsid w:val="006759F5"/>
    <w:rsid w:val="00676082"/>
    <w:rsid w:val="0067618B"/>
    <w:rsid w:val="006762C3"/>
    <w:rsid w:val="00677017"/>
    <w:rsid w:val="0067702B"/>
    <w:rsid w:val="006833C2"/>
    <w:rsid w:val="006833D3"/>
    <w:rsid w:val="006836ED"/>
    <w:rsid w:val="00683AC7"/>
    <w:rsid w:val="00683C9D"/>
    <w:rsid w:val="00684433"/>
    <w:rsid w:val="00684686"/>
    <w:rsid w:val="00684C50"/>
    <w:rsid w:val="00685288"/>
    <w:rsid w:val="006860A9"/>
    <w:rsid w:val="00686333"/>
    <w:rsid w:val="00686550"/>
    <w:rsid w:val="00686950"/>
    <w:rsid w:val="00686B86"/>
    <w:rsid w:val="00686C1A"/>
    <w:rsid w:val="00687444"/>
    <w:rsid w:val="00687AB0"/>
    <w:rsid w:val="00687BCE"/>
    <w:rsid w:val="00690566"/>
    <w:rsid w:val="0069182D"/>
    <w:rsid w:val="00691BDF"/>
    <w:rsid w:val="006921EC"/>
    <w:rsid w:val="0069230F"/>
    <w:rsid w:val="00692588"/>
    <w:rsid w:val="006936DA"/>
    <w:rsid w:val="00693F5F"/>
    <w:rsid w:val="0069412C"/>
    <w:rsid w:val="006941D0"/>
    <w:rsid w:val="0069450C"/>
    <w:rsid w:val="00694740"/>
    <w:rsid w:val="00694A72"/>
    <w:rsid w:val="00695395"/>
    <w:rsid w:val="00695A75"/>
    <w:rsid w:val="0069628B"/>
    <w:rsid w:val="00696A27"/>
    <w:rsid w:val="00697523"/>
    <w:rsid w:val="00697E32"/>
    <w:rsid w:val="006A0190"/>
    <w:rsid w:val="006A3322"/>
    <w:rsid w:val="006A3C5A"/>
    <w:rsid w:val="006A4551"/>
    <w:rsid w:val="006A4A16"/>
    <w:rsid w:val="006A507A"/>
    <w:rsid w:val="006A5BE6"/>
    <w:rsid w:val="006A5BEC"/>
    <w:rsid w:val="006A61F2"/>
    <w:rsid w:val="006A63B1"/>
    <w:rsid w:val="006B0245"/>
    <w:rsid w:val="006B0C40"/>
    <w:rsid w:val="006B1933"/>
    <w:rsid w:val="006B1CD0"/>
    <w:rsid w:val="006B246A"/>
    <w:rsid w:val="006B2C95"/>
    <w:rsid w:val="006B327E"/>
    <w:rsid w:val="006B34B0"/>
    <w:rsid w:val="006B3943"/>
    <w:rsid w:val="006B3E6C"/>
    <w:rsid w:val="006B416B"/>
    <w:rsid w:val="006B4C04"/>
    <w:rsid w:val="006B4E83"/>
    <w:rsid w:val="006B552C"/>
    <w:rsid w:val="006B6076"/>
    <w:rsid w:val="006B63FA"/>
    <w:rsid w:val="006C0728"/>
    <w:rsid w:val="006C1507"/>
    <w:rsid w:val="006C1825"/>
    <w:rsid w:val="006C2345"/>
    <w:rsid w:val="006C237C"/>
    <w:rsid w:val="006C2FE8"/>
    <w:rsid w:val="006C62DC"/>
    <w:rsid w:val="006C65D6"/>
    <w:rsid w:val="006C67AD"/>
    <w:rsid w:val="006C6867"/>
    <w:rsid w:val="006C7E1C"/>
    <w:rsid w:val="006D02AA"/>
    <w:rsid w:val="006D052B"/>
    <w:rsid w:val="006D0625"/>
    <w:rsid w:val="006D0AAE"/>
    <w:rsid w:val="006D0EBE"/>
    <w:rsid w:val="006D10E2"/>
    <w:rsid w:val="006D21F1"/>
    <w:rsid w:val="006D2B6D"/>
    <w:rsid w:val="006D2E68"/>
    <w:rsid w:val="006D4099"/>
    <w:rsid w:val="006D4229"/>
    <w:rsid w:val="006D451D"/>
    <w:rsid w:val="006D4BB1"/>
    <w:rsid w:val="006D53F2"/>
    <w:rsid w:val="006D5989"/>
    <w:rsid w:val="006D59CB"/>
    <w:rsid w:val="006D759D"/>
    <w:rsid w:val="006D78E9"/>
    <w:rsid w:val="006E011F"/>
    <w:rsid w:val="006E0551"/>
    <w:rsid w:val="006E05FD"/>
    <w:rsid w:val="006E0E9E"/>
    <w:rsid w:val="006E1233"/>
    <w:rsid w:val="006E1D1F"/>
    <w:rsid w:val="006E21AF"/>
    <w:rsid w:val="006E23C6"/>
    <w:rsid w:val="006E24F6"/>
    <w:rsid w:val="006E250E"/>
    <w:rsid w:val="006E2776"/>
    <w:rsid w:val="006E2BCE"/>
    <w:rsid w:val="006E321E"/>
    <w:rsid w:val="006E3831"/>
    <w:rsid w:val="006E3D71"/>
    <w:rsid w:val="006E4CFF"/>
    <w:rsid w:val="006E5EF1"/>
    <w:rsid w:val="006E5FD9"/>
    <w:rsid w:val="006E6872"/>
    <w:rsid w:val="006E743C"/>
    <w:rsid w:val="006E74B0"/>
    <w:rsid w:val="006E7ED3"/>
    <w:rsid w:val="006F080D"/>
    <w:rsid w:val="006F0B85"/>
    <w:rsid w:val="006F0E41"/>
    <w:rsid w:val="006F1208"/>
    <w:rsid w:val="006F1220"/>
    <w:rsid w:val="006F1EAA"/>
    <w:rsid w:val="006F2DEC"/>
    <w:rsid w:val="006F2FDC"/>
    <w:rsid w:val="006F3087"/>
    <w:rsid w:val="006F356F"/>
    <w:rsid w:val="006F3F7A"/>
    <w:rsid w:val="006F3FAD"/>
    <w:rsid w:val="006F4253"/>
    <w:rsid w:val="006F4993"/>
    <w:rsid w:val="006F576E"/>
    <w:rsid w:val="006F5902"/>
    <w:rsid w:val="006F6363"/>
    <w:rsid w:val="006F6957"/>
    <w:rsid w:val="006F6F39"/>
    <w:rsid w:val="006F78CF"/>
    <w:rsid w:val="006F7C5D"/>
    <w:rsid w:val="00700B5B"/>
    <w:rsid w:val="00700CEF"/>
    <w:rsid w:val="00700D73"/>
    <w:rsid w:val="007026C9"/>
    <w:rsid w:val="00702A05"/>
    <w:rsid w:val="00703669"/>
    <w:rsid w:val="00703C01"/>
    <w:rsid w:val="0070432E"/>
    <w:rsid w:val="00704CDC"/>
    <w:rsid w:val="00705782"/>
    <w:rsid w:val="00705B79"/>
    <w:rsid w:val="00705BE4"/>
    <w:rsid w:val="0070672F"/>
    <w:rsid w:val="00706742"/>
    <w:rsid w:val="00706874"/>
    <w:rsid w:val="00707285"/>
    <w:rsid w:val="0070762C"/>
    <w:rsid w:val="00707637"/>
    <w:rsid w:val="00710156"/>
    <w:rsid w:val="0071032B"/>
    <w:rsid w:val="00711016"/>
    <w:rsid w:val="007114CA"/>
    <w:rsid w:val="00711CFB"/>
    <w:rsid w:val="007121CA"/>
    <w:rsid w:val="00712317"/>
    <w:rsid w:val="00713221"/>
    <w:rsid w:val="00713713"/>
    <w:rsid w:val="00713F4D"/>
    <w:rsid w:val="007147CC"/>
    <w:rsid w:val="0071509F"/>
    <w:rsid w:val="007150F2"/>
    <w:rsid w:val="0071558D"/>
    <w:rsid w:val="007156A2"/>
    <w:rsid w:val="00715FE0"/>
    <w:rsid w:val="0071601E"/>
    <w:rsid w:val="007164AF"/>
    <w:rsid w:val="007170BC"/>
    <w:rsid w:val="00720DCE"/>
    <w:rsid w:val="00720E0F"/>
    <w:rsid w:val="00720EB7"/>
    <w:rsid w:val="00722965"/>
    <w:rsid w:val="0072459D"/>
    <w:rsid w:val="00724980"/>
    <w:rsid w:val="00724C36"/>
    <w:rsid w:val="00724D07"/>
    <w:rsid w:val="00724FFB"/>
    <w:rsid w:val="0072554C"/>
    <w:rsid w:val="0072567E"/>
    <w:rsid w:val="007262A5"/>
    <w:rsid w:val="00726E8D"/>
    <w:rsid w:val="00727C19"/>
    <w:rsid w:val="007300CA"/>
    <w:rsid w:val="007307B3"/>
    <w:rsid w:val="007311EA"/>
    <w:rsid w:val="00732274"/>
    <w:rsid w:val="00732604"/>
    <w:rsid w:val="00732788"/>
    <w:rsid w:val="00732FAA"/>
    <w:rsid w:val="0073350D"/>
    <w:rsid w:val="007338D6"/>
    <w:rsid w:val="007348AB"/>
    <w:rsid w:val="00734A6D"/>
    <w:rsid w:val="00734ACD"/>
    <w:rsid w:val="00734E52"/>
    <w:rsid w:val="00735EBA"/>
    <w:rsid w:val="00736243"/>
    <w:rsid w:val="0073641C"/>
    <w:rsid w:val="00736C8A"/>
    <w:rsid w:val="00737155"/>
    <w:rsid w:val="0073728F"/>
    <w:rsid w:val="00737FF1"/>
    <w:rsid w:val="00740764"/>
    <w:rsid w:val="007407D0"/>
    <w:rsid w:val="00740D1F"/>
    <w:rsid w:val="0074196B"/>
    <w:rsid w:val="00741CC1"/>
    <w:rsid w:val="0074201F"/>
    <w:rsid w:val="00744146"/>
    <w:rsid w:val="007441A6"/>
    <w:rsid w:val="00744500"/>
    <w:rsid w:val="00744A4C"/>
    <w:rsid w:val="0074586F"/>
    <w:rsid w:val="007461B7"/>
    <w:rsid w:val="007466C8"/>
    <w:rsid w:val="00746740"/>
    <w:rsid w:val="0074723F"/>
    <w:rsid w:val="00747703"/>
    <w:rsid w:val="007477E3"/>
    <w:rsid w:val="00747916"/>
    <w:rsid w:val="00747B89"/>
    <w:rsid w:val="007512A8"/>
    <w:rsid w:val="007529BC"/>
    <w:rsid w:val="00752F8C"/>
    <w:rsid w:val="00753494"/>
    <w:rsid w:val="00753D8A"/>
    <w:rsid w:val="00754473"/>
    <w:rsid w:val="00754BF7"/>
    <w:rsid w:val="0075523A"/>
    <w:rsid w:val="0075536B"/>
    <w:rsid w:val="00755B8D"/>
    <w:rsid w:val="00755FEF"/>
    <w:rsid w:val="0075666C"/>
    <w:rsid w:val="00756839"/>
    <w:rsid w:val="00756EEA"/>
    <w:rsid w:val="00757DAB"/>
    <w:rsid w:val="00757F93"/>
    <w:rsid w:val="00760F74"/>
    <w:rsid w:val="00761126"/>
    <w:rsid w:val="00761966"/>
    <w:rsid w:val="00761AAE"/>
    <w:rsid w:val="00762257"/>
    <w:rsid w:val="0076226D"/>
    <w:rsid w:val="00762846"/>
    <w:rsid w:val="0076313E"/>
    <w:rsid w:val="0076517D"/>
    <w:rsid w:val="0076677F"/>
    <w:rsid w:val="00766FAF"/>
    <w:rsid w:val="00767123"/>
    <w:rsid w:val="00767DCE"/>
    <w:rsid w:val="00767FA7"/>
    <w:rsid w:val="0077020B"/>
    <w:rsid w:val="007709FC"/>
    <w:rsid w:val="00770AAC"/>
    <w:rsid w:val="00770AE3"/>
    <w:rsid w:val="00770E78"/>
    <w:rsid w:val="00771005"/>
    <w:rsid w:val="0077201A"/>
    <w:rsid w:val="00772789"/>
    <w:rsid w:val="00772CCA"/>
    <w:rsid w:val="00772DAC"/>
    <w:rsid w:val="00773509"/>
    <w:rsid w:val="0077464E"/>
    <w:rsid w:val="00774D5C"/>
    <w:rsid w:val="007752C8"/>
    <w:rsid w:val="007757A2"/>
    <w:rsid w:val="00775957"/>
    <w:rsid w:val="007766CA"/>
    <w:rsid w:val="007768BE"/>
    <w:rsid w:val="007770C8"/>
    <w:rsid w:val="007800F7"/>
    <w:rsid w:val="00780E8F"/>
    <w:rsid w:val="00781272"/>
    <w:rsid w:val="00782716"/>
    <w:rsid w:val="00782B33"/>
    <w:rsid w:val="00783708"/>
    <w:rsid w:val="007837F1"/>
    <w:rsid w:val="00784563"/>
    <w:rsid w:val="00784CD7"/>
    <w:rsid w:val="00784E89"/>
    <w:rsid w:val="00786BA5"/>
    <w:rsid w:val="00787375"/>
    <w:rsid w:val="00787938"/>
    <w:rsid w:val="00791CFD"/>
    <w:rsid w:val="0079230D"/>
    <w:rsid w:val="0079258D"/>
    <w:rsid w:val="007932D8"/>
    <w:rsid w:val="00793793"/>
    <w:rsid w:val="00794318"/>
    <w:rsid w:val="0079442B"/>
    <w:rsid w:val="00796023"/>
    <w:rsid w:val="00796705"/>
    <w:rsid w:val="00797627"/>
    <w:rsid w:val="007A0D24"/>
    <w:rsid w:val="007A16D7"/>
    <w:rsid w:val="007A1F21"/>
    <w:rsid w:val="007A2078"/>
    <w:rsid w:val="007A2DC6"/>
    <w:rsid w:val="007A2F8B"/>
    <w:rsid w:val="007A3FA1"/>
    <w:rsid w:val="007A415B"/>
    <w:rsid w:val="007A4449"/>
    <w:rsid w:val="007A458E"/>
    <w:rsid w:val="007A534A"/>
    <w:rsid w:val="007A5DC4"/>
    <w:rsid w:val="007A615D"/>
    <w:rsid w:val="007A6947"/>
    <w:rsid w:val="007A7429"/>
    <w:rsid w:val="007A7560"/>
    <w:rsid w:val="007A7A93"/>
    <w:rsid w:val="007B02F8"/>
    <w:rsid w:val="007B0900"/>
    <w:rsid w:val="007B0DCB"/>
    <w:rsid w:val="007B1DED"/>
    <w:rsid w:val="007B2426"/>
    <w:rsid w:val="007B2ABA"/>
    <w:rsid w:val="007B326F"/>
    <w:rsid w:val="007B3902"/>
    <w:rsid w:val="007B3C57"/>
    <w:rsid w:val="007B4272"/>
    <w:rsid w:val="007B44F5"/>
    <w:rsid w:val="007B5906"/>
    <w:rsid w:val="007B69D1"/>
    <w:rsid w:val="007B7F3E"/>
    <w:rsid w:val="007C012F"/>
    <w:rsid w:val="007C0F41"/>
    <w:rsid w:val="007C15DC"/>
    <w:rsid w:val="007C1CC7"/>
    <w:rsid w:val="007C1D14"/>
    <w:rsid w:val="007C23A0"/>
    <w:rsid w:val="007C244E"/>
    <w:rsid w:val="007C281C"/>
    <w:rsid w:val="007C2955"/>
    <w:rsid w:val="007C2B81"/>
    <w:rsid w:val="007C31D0"/>
    <w:rsid w:val="007C3368"/>
    <w:rsid w:val="007C3CE2"/>
    <w:rsid w:val="007C4740"/>
    <w:rsid w:val="007C4B1F"/>
    <w:rsid w:val="007C4D23"/>
    <w:rsid w:val="007C4E12"/>
    <w:rsid w:val="007C50AB"/>
    <w:rsid w:val="007C5B51"/>
    <w:rsid w:val="007C5C7F"/>
    <w:rsid w:val="007C6CBA"/>
    <w:rsid w:val="007C71AD"/>
    <w:rsid w:val="007C7DE7"/>
    <w:rsid w:val="007D053A"/>
    <w:rsid w:val="007D0673"/>
    <w:rsid w:val="007D0D6E"/>
    <w:rsid w:val="007D1A40"/>
    <w:rsid w:val="007D3411"/>
    <w:rsid w:val="007D3853"/>
    <w:rsid w:val="007D3B23"/>
    <w:rsid w:val="007D44D6"/>
    <w:rsid w:val="007D45B8"/>
    <w:rsid w:val="007D5E2A"/>
    <w:rsid w:val="007D5FD4"/>
    <w:rsid w:val="007D641F"/>
    <w:rsid w:val="007D64B8"/>
    <w:rsid w:val="007D6B87"/>
    <w:rsid w:val="007D713B"/>
    <w:rsid w:val="007D7161"/>
    <w:rsid w:val="007D73C0"/>
    <w:rsid w:val="007E030B"/>
    <w:rsid w:val="007E0BAD"/>
    <w:rsid w:val="007E0C52"/>
    <w:rsid w:val="007E1967"/>
    <w:rsid w:val="007E22C0"/>
    <w:rsid w:val="007E2576"/>
    <w:rsid w:val="007E2A49"/>
    <w:rsid w:val="007E3655"/>
    <w:rsid w:val="007E404F"/>
    <w:rsid w:val="007E4B42"/>
    <w:rsid w:val="007E5050"/>
    <w:rsid w:val="007E530C"/>
    <w:rsid w:val="007E54DC"/>
    <w:rsid w:val="007E59B0"/>
    <w:rsid w:val="007E59DD"/>
    <w:rsid w:val="007E5F57"/>
    <w:rsid w:val="007E6615"/>
    <w:rsid w:val="007E6F9B"/>
    <w:rsid w:val="007E7049"/>
    <w:rsid w:val="007E728E"/>
    <w:rsid w:val="007E79EB"/>
    <w:rsid w:val="007E7A98"/>
    <w:rsid w:val="007E7C65"/>
    <w:rsid w:val="007F1DCF"/>
    <w:rsid w:val="007F2046"/>
    <w:rsid w:val="007F284B"/>
    <w:rsid w:val="007F3359"/>
    <w:rsid w:val="007F4119"/>
    <w:rsid w:val="007F45A2"/>
    <w:rsid w:val="007F498F"/>
    <w:rsid w:val="007F4E07"/>
    <w:rsid w:val="007F5C40"/>
    <w:rsid w:val="007F6686"/>
    <w:rsid w:val="007F6793"/>
    <w:rsid w:val="007F6E92"/>
    <w:rsid w:val="00800190"/>
    <w:rsid w:val="0080085B"/>
    <w:rsid w:val="00800F1A"/>
    <w:rsid w:val="00800F58"/>
    <w:rsid w:val="00800F87"/>
    <w:rsid w:val="00802466"/>
    <w:rsid w:val="008026A6"/>
    <w:rsid w:val="008030CF"/>
    <w:rsid w:val="0080331D"/>
    <w:rsid w:val="00804836"/>
    <w:rsid w:val="00804995"/>
    <w:rsid w:val="00804B00"/>
    <w:rsid w:val="00804F1A"/>
    <w:rsid w:val="008060D5"/>
    <w:rsid w:val="0080707F"/>
    <w:rsid w:val="0080716B"/>
    <w:rsid w:val="008105F6"/>
    <w:rsid w:val="00811A07"/>
    <w:rsid w:val="00811ACC"/>
    <w:rsid w:val="008134CB"/>
    <w:rsid w:val="00814052"/>
    <w:rsid w:val="008151D0"/>
    <w:rsid w:val="008170D5"/>
    <w:rsid w:val="0081786F"/>
    <w:rsid w:val="00821721"/>
    <w:rsid w:val="008217EA"/>
    <w:rsid w:val="00821E3F"/>
    <w:rsid w:val="00822252"/>
    <w:rsid w:val="00824198"/>
    <w:rsid w:val="00824356"/>
    <w:rsid w:val="00824A1E"/>
    <w:rsid w:val="00824C59"/>
    <w:rsid w:val="00824FF9"/>
    <w:rsid w:val="008253CF"/>
    <w:rsid w:val="00825527"/>
    <w:rsid w:val="008261C2"/>
    <w:rsid w:val="00826573"/>
    <w:rsid w:val="008269F1"/>
    <w:rsid w:val="00827C1A"/>
    <w:rsid w:val="0083162F"/>
    <w:rsid w:val="00831CBB"/>
    <w:rsid w:val="00832279"/>
    <w:rsid w:val="00832703"/>
    <w:rsid w:val="00832717"/>
    <w:rsid w:val="008327F0"/>
    <w:rsid w:val="008328DD"/>
    <w:rsid w:val="00832BE6"/>
    <w:rsid w:val="008332C7"/>
    <w:rsid w:val="0083336A"/>
    <w:rsid w:val="0083348F"/>
    <w:rsid w:val="00833560"/>
    <w:rsid w:val="00833851"/>
    <w:rsid w:val="008343DD"/>
    <w:rsid w:val="008348EC"/>
    <w:rsid w:val="008356E4"/>
    <w:rsid w:val="008358E2"/>
    <w:rsid w:val="00835F79"/>
    <w:rsid w:val="008363BA"/>
    <w:rsid w:val="00837164"/>
    <w:rsid w:val="008378CC"/>
    <w:rsid w:val="00837F87"/>
    <w:rsid w:val="008400CA"/>
    <w:rsid w:val="008401CC"/>
    <w:rsid w:val="008402E6"/>
    <w:rsid w:val="00840F2C"/>
    <w:rsid w:val="008418A3"/>
    <w:rsid w:val="00841BA9"/>
    <w:rsid w:val="008421A3"/>
    <w:rsid w:val="00842204"/>
    <w:rsid w:val="00842D11"/>
    <w:rsid w:val="00842E60"/>
    <w:rsid w:val="0084303F"/>
    <w:rsid w:val="00843389"/>
    <w:rsid w:val="00843563"/>
    <w:rsid w:val="00843862"/>
    <w:rsid w:val="0084387D"/>
    <w:rsid w:val="00844319"/>
    <w:rsid w:val="00844709"/>
    <w:rsid w:val="00844C93"/>
    <w:rsid w:val="00844D2C"/>
    <w:rsid w:val="0084573F"/>
    <w:rsid w:val="00846479"/>
    <w:rsid w:val="00847650"/>
    <w:rsid w:val="008476EE"/>
    <w:rsid w:val="008503AB"/>
    <w:rsid w:val="008509DC"/>
    <w:rsid w:val="00850D95"/>
    <w:rsid w:val="00850E6F"/>
    <w:rsid w:val="00851CDA"/>
    <w:rsid w:val="00853C7B"/>
    <w:rsid w:val="00855E17"/>
    <w:rsid w:val="00855E86"/>
    <w:rsid w:val="00856A43"/>
    <w:rsid w:val="00856D72"/>
    <w:rsid w:val="0085723B"/>
    <w:rsid w:val="00857301"/>
    <w:rsid w:val="00860FBA"/>
    <w:rsid w:val="008612EF"/>
    <w:rsid w:val="0086307E"/>
    <w:rsid w:val="008630C7"/>
    <w:rsid w:val="0086492E"/>
    <w:rsid w:val="00864CB8"/>
    <w:rsid w:val="0086568B"/>
    <w:rsid w:val="008663A2"/>
    <w:rsid w:val="00866633"/>
    <w:rsid w:val="00867B7B"/>
    <w:rsid w:val="00867BCF"/>
    <w:rsid w:val="00867F43"/>
    <w:rsid w:val="00871610"/>
    <w:rsid w:val="00871677"/>
    <w:rsid w:val="00871777"/>
    <w:rsid w:val="00871C9C"/>
    <w:rsid w:val="00872EC6"/>
    <w:rsid w:val="00874862"/>
    <w:rsid w:val="0087511F"/>
    <w:rsid w:val="00875720"/>
    <w:rsid w:val="0087665D"/>
    <w:rsid w:val="00876C54"/>
    <w:rsid w:val="00880AFA"/>
    <w:rsid w:val="00882924"/>
    <w:rsid w:val="00882CB3"/>
    <w:rsid w:val="00882F98"/>
    <w:rsid w:val="00883071"/>
    <w:rsid w:val="00883268"/>
    <w:rsid w:val="008833D2"/>
    <w:rsid w:val="008834E4"/>
    <w:rsid w:val="00884954"/>
    <w:rsid w:val="00885188"/>
    <w:rsid w:val="0088522E"/>
    <w:rsid w:val="00885F85"/>
    <w:rsid w:val="00886292"/>
    <w:rsid w:val="00887386"/>
    <w:rsid w:val="00887A12"/>
    <w:rsid w:val="00887C13"/>
    <w:rsid w:val="00887E84"/>
    <w:rsid w:val="00890BD7"/>
    <w:rsid w:val="00890F55"/>
    <w:rsid w:val="00891365"/>
    <w:rsid w:val="00891590"/>
    <w:rsid w:val="00893533"/>
    <w:rsid w:val="00893893"/>
    <w:rsid w:val="008939C2"/>
    <w:rsid w:val="00893AF0"/>
    <w:rsid w:val="00893CF5"/>
    <w:rsid w:val="00894144"/>
    <w:rsid w:val="008946CB"/>
    <w:rsid w:val="00894DBC"/>
    <w:rsid w:val="00895160"/>
    <w:rsid w:val="00895554"/>
    <w:rsid w:val="00895FF5"/>
    <w:rsid w:val="00896164"/>
    <w:rsid w:val="008967A3"/>
    <w:rsid w:val="00896951"/>
    <w:rsid w:val="00896E33"/>
    <w:rsid w:val="00896F5A"/>
    <w:rsid w:val="00897632"/>
    <w:rsid w:val="00897736"/>
    <w:rsid w:val="008978DE"/>
    <w:rsid w:val="008A05F3"/>
    <w:rsid w:val="008A0874"/>
    <w:rsid w:val="008A0882"/>
    <w:rsid w:val="008A14B6"/>
    <w:rsid w:val="008A1B5B"/>
    <w:rsid w:val="008A1D40"/>
    <w:rsid w:val="008A1DEF"/>
    <w:rsid w:val="008A2A7E"/>
    <w:rsid w:val="008A2CA2"/>
    <w:rsid w:val="008A31F0"/>
    <w:rsid w:val="008A33A8"/>
    <w:rsid w:val="008A346D"/>
    <w:rsid w:val="008A3F11"/>
    <w:rsid w:val="008A46E0"/>
    <w:rsid w:val="008A4AD4"/>
    <w:rsid w:val="008A6D34"/>
    <w:rsid w:val="008A701D"/>
    <w:rsid w:val="008A74DD"/>
    <w:rsid w:val="008A77B3"/>
    <w:rsid w:val="008A7AFF"/>
    <w:rsid w:val="008B0697"/>
    <w:rsid w:val="008B0F64"/>
    <w:rsid w:val="008B15CF"/>
    <w:rsid w:val="008B19F8"/>
    <w:rsid w:val="008B2700"/>
    <w:rsid w:val="008B2872"/>
    <w:rsid w:val="008B29F9"/>
    <w:rsid w:val="008B2A63"/>
    <w:rsid w:val="008B481F"/>
    <w:rsid w:val="008B4964"/>
    <w:rsid w:val="008B4A54"/>
    <w:rsid w:val="008B57AB"/>
    <w:rsid w:val="008B5F8C"/>
    <w:rsid w:val="008B6406"/>
    <w:rsid w:val="008B65C1"/>
    <w:rsid w:val="008B686B"/>
    <w:rsid w:val="008B6B10"/>
    <w:rsid w:val="008B78FA"/>
    <w:rsid w:val="008B7CAF"/>
    <w:rsid w:val="008C0A41"/>
    <w:rsid w:val="008C17A7"/>
    <w:rsid w:val="008C2887"/>
    <w:rsid w:val="008C31DA"/>
    <w:rsid w:val="008C353C"/>
    <w:rsid w:val="008C4C54"/>
    <w:rsid w:val="008C5C39"/>
    <w:rsid w:val="008C5DC5"/>
    <w:rsid w:val="008C69A5"/>
    <w:rsid w:val="008C6C35"/>
    <w:rsid w:val="008C779B"/>
    <w:rsid w:val="008D054D"/>
    <w:rsid w:val="008D093E"/>
    <w:rsid w:val="008D0A2E"/>
    <w:rsid w:val="008D1D5E"/>
    <w:rsid w:val="008D2DC2"/>
    <w:rsid w:val="008D2FC6"/>
    <w:rsid w:val="008D334C"/>
    <w:rsid w:val="008D3371"/>
    <w:rsid w:val="008D348E"/>
    <w:rsid w:val="008D3FED"/>
    <w:rsid w:val="008D4A95"/>
    <w:rsid w:val="008D4AEE"/>
    <w:rsid w:val="008D4EB6"/>
    <w:rsid w:val="008D5189"/>
    <w:rsid w:val="008D5714"/>
    <w:rsid w:val="008D5D66"/>
    <w:rsid w:val="008D6A32"/>
    <w:rsid w:val="008D6FF1"/>
    <w:rsid w:val="008D72D2"/>
    <w:rsid w:val="008D797D"/>
    <w:rsid w:val="008D7A22"/>
    <w:rsid w:val="008E0EC0"/>
    <w:rsid w:val="008E1916"/>
    <w:rsid w:val="008E2D9A"/>
    <w:rsid w:val="008E377F"/>
    <w:rsid w:val="008E4671"/>
    <w:rsid w:val="008E5254"/>
    <w:rsid w:val="008E548D"/>
    <w:rsid w:val="008E6142"/>
    <w:rsid w:val="008E6222"/>
    <w:rsid w:val="008E6834"/>
    <w:rsid w:val="008E6940"/>
    <w:rsid w:val="008E7405"/>
    <w:rsid w:val="008F05C7"/>
    <w:rsid w:val="008F0654"/>
    <w:rsid w:val="008F13DC"/>
    <w:rsid w:val="008F1A4E"/>
    <w:rsid w:val="008F1C02"/>
    <w:rsid w:val="008F1E48"/>
    <w:rsid w:val="008F3CF2"/>
    <w:rsid w:val="008F3FA9"/>
    <w:rsid w:val="008F4392"/>
    <w:rsid w:val="008F525F"/>
    <w:rsid w:val="008F5271"/>
    <w:rsid w:val="008F5EA7"/>
    <w:rsid w:val="008F631F"/>
    <w:rsid w:val="008F7178"/>
    <w:rsid w:val="008F78F3"/>
    <w:rsid w:val="008F7FC0"/>
    <w:rsid w:val="0090013C"/>
    <w:rsid w:val="009005C7"/>
    <w:rsid w:val="00900898"/>
    <w:rsid w:val="009018E8"/>
    <w:rsid w:val="00901A35"/>
    <w:rsid w:val="00901C0E"/>
    <w:rsid w:val="009026A0"/>
    <w:rsid w:val="009045D8"/>
    <w:rsid w:val="00904AB7"/>
    <w:rsid w:val="00905259"/>
    <w:rsid w:val="00905277"/>
    <w:rsid w:val="00905C38"/>
    <w:rsid w:val="00906876"/>
    <w:rsid w:val="00907926"/>
    <w:rsid w:val="00907935"/>
    <w:rsid w:val="00907A0D"/>
    <w:rsid w:val="00910305"/>
    <w:rsid w:val="0091048B"/>
    <w:rsid w:val="00910DC1"/>
    <w:rsid w:val="00911107"/>
    <w:rsid w:val="009118AE"/>
    <w:rsid w:val="0091249B"/>
    <w:rsid w:val="0091251B"/>
    <w:rsid w:val="00913065"/>
    <w:rsid w:val="00913512"/>
    <w:rsid w:val="00913A3C"/>
    <w:rsid w:val="00913B45"/>
    <w:rsid w:val="00913FC4"/>
    <w:rsid w:val="0091417C"/>
    <w:rsid w:val="00914272"/>
    <w:rsid w:val="00914706"/>
    <w:rsid w:val="00915969"/>
    <w:rsid w:val="00917499"/>
    <w:rsid w:val="00921CCA"/>
    <w:rsid w:val="00922AF6"/>
    <w:rsid w:val="0092309B"/>
    <w:rsid w:val="00923418"/>
    <w:rsid w:val="00923A65"/>
    <w:rsid w:val="00923B59"/>
    <w:rsid w:val="00923C39"/>
    <w:rsid w:val="00926FC2"/>
    <w:rsid w:val="00927D59"/>
    <w:rsid w:val="009302AE"/>
    <w:rsid w:val="0093103C"/>
    <w:rsid w:val="00931229"/>
    <w:rsid w:val="00931952"/>
    <w:rsid w:val="00932901"/>
    <w:rsid w:val="00932BA9"/>
    <w:rsid w:val="00933925"/>
    <w:rsid w:val="00933D31"/>
    <w:rsid w:val="00934276"/>
    <w:rsid w:val="009350C3"/>
    <w:rsid w:val="00935153"/>
    <w:rsid w:val="00935242"/>
    <w:rsid w:val="009360D2"/>
    <w:rsid w:val="00940381"/>
    <w:rsid w:val="00941C80"/>
    <w:rsid w:val="0094244C"/>
    <w:rsid w:val="009428EF"/>
    <w:rsid w:val="00942BE1"/>
    <w:rsid w:val="009433C9"/>
    <w:rsid w:val="00943569"/>
    <w:rsid w:val="00944221"/>
    <w:rsid w:val="0094427A"/>
    <w:rsid w:val="00944578"/>
    <w:rsid w:val="009445B1"/>
    <w:rsid w:val="0094460B"/>
    <w:rsid w:val="00944F9E"/>
    <w:rsid w:val="00944FCF"/>
    <w:rsid w:val="0094605A"/>
    <w:rsid w:val="009463EE"/>
    <w:rsid w:val="009464D6"/>
    <w:rsid w:val="009467E6"/>
    <w:rsid w:val="00946FE7"/>
    <w:rsid w:val="009472F4"/>
    <w:rsid w:val="009476FD"/>
    <w:rsid w:val="0095046C"/>
    <w:rsid w:val="009511AA"/>
    <w:rsid w:val="009511E7"/>
    <w:rsid w:val="0095136B"/>
    <w:rsid w:val="00951780"/>
    <w:rsid w:val="00952A4A"/>
    <w:rsid w:val="009540C7"/>
    <w:rsid w:val="009544CC"/>
    <w:rsid w:val="0095530A"/>
    <w:rsid w:val="00956088"/>
    <w:rsid w:val="0095614B"/>
    <w:rsid w:val="00957622"/>
    <w:rsid w:val="009576CA"/>
    <w:rsid w:val="00957DF7"/>
    <w:rsid w:val="00960A5C"/>
    <w:rsid w:val="009616E4"/>
    <w:rsid w:val="009619BF"/>
    <w:rsid w:val="00961A8F"/>
    <w:rsid w:val="00961AB7"/>
    <w:rsid w:val="00962149"/>
    <w:rsid w:val="00962803"/>
    <w:rsid w:val="00963201"/>
    <w:rsid w:val="00963847"/>
    <w:rsid w:val="00963E03"/>
    <w:rsid w:val="009643B5"/>
    <w:rsid w:val="00964438"/>
    <w:rsid w:val="009651F1"/>
    <w:rsid w:val="00965285"/>
    <w:rsid w:val="0096537F"/>
    <w:rsid w:val="009667F3"/>
    <w:rsid w:val="00970638"/>
    <w:rsid w:val="009708B8"/>
    <w:rsid w:val="009708CB"/>
    <w:rsid w:val="00970952"/>
    <w:rsid w:val="00971C60"/>
    <w:rsid w:val="00972312"/>
    <w:rsid w:val="00973219"/>
    <w:rsid w:val="00973404"/>
    <w:rsid w:val="00973764"/>
    <w:rsid w:val="00974124"/>
    <w:rsid w:val="009743DF"/>
    <w:rsid w:val="00974487"/>
    <w:rsid w:val="00974737"/>
    <w:rsid w:val="0097551C"/>
    <w:rsid w:val="00975564"/>
    <w:rsid w:val="00975AAF"/>
    <w:rsid w:val="009763FC"/>
    <w:rsid w:val="00976429"/>
    <w:rsid w:val="009765E8"/>
    <w:rsid w:val="009775CE"/>
    <w:rsid w:val="00980278"/>
    <w:rsid w:val="009805D2"/>
    <w:rsid w:val="00980735"/>
    <w:rsid w:val="0098131F"/>
    <w:rsid w:val="009815B1"/>
    <w:rsid w:val="00981607"/>
    <w:rsid w:val="00981E83"/>
    <w:rsid w:val="00981F3F"/>
    <w:rsid w:val="00982E0E"/>
    <w:rsid w:val="0098489A"/>
    <w:rsid w:val="00984C98"/>
    <w:rsid w:val="00984DD5"/>
    <w:rsid w:val="00984FBA"/>
    <w:rsid w:val="00987097"/>
    <w:rsid w:val="00987919"/>
    <w:rsid w:val="00987EDF"/>
    <w:rsid w:val="00990875"/>
    <w:rsid w:val="00990B04"/>
    <w:rsid w:val="00990E20"/>
    <w:rsid w:val="00990EE3"/>
    <w:rsid w:val="009910CD"/>
    <w:rsid w:val="009913ED"/>
    <w:rsid w:val="00991484"/>
    <w:rsid w:val="0099168E"/>
    <w:rsid w:val="00991CCC"/>
    <w:rsid w:val="00991F61"/>
    <w:rsid w:val="00992053"/>
    <w:rsid w:val="00993467"/>
    <w:rsid w:val="0099370F"/>
    <w:rsid w:val="009938FA"/>
    <w:rsid w:val="00993DB0"/>
    <w:rsid w:val="00993DB5"/>
    <w:rsid w:val="0099461B"/>
    <w:rsid w:val="00994718"/>
    <w:rsid w:val="00994930"/>
    <w:rsid w:val="009954DF"/>
    <w:rsid w:val="00995636"/>
    <w:rsid w:val="00996A2B"/>
    <w:rsid w:val="00996CD2"/>
    <w:rsid w:val="00996E58"/>
    <w:rsid w:val="009972B7"/>
    <w:rsid w:val="009976E9"/>
    <w:rsid w:val="00997938"/>
    <w:rsid w:val="009A0130"/>
    <w:rsid w:val="009A122A"/>
    <w:rsid w:val="009A180F"/>
    <w:rsid w:val="009A2211"/>
    <w:rsid w:val="009A3B06"/>
    <w:rsid w:val="009A40CB"/>
    <w:rsid w:val="009A41BD"/>
    <w:rsid w:val="009A43A8"/>
    <w:rsid w:val="009A4F2B"/>
    <w:rsid w:val="009A6C8F"/>
    <w:rsid w:val="009A6D57"/>
    <w:rsid w:val="009A78CB"/>
    <w:rsid w:val="009B0230"/>
    <w:rsid w:val="009B0FCC"/>
    <w:rsid w:val="009B1486"/>
    <w:rsid w:val="009B1830"/>
    <w:rsid w:val="009B205D"/>
    <w:rsid w:val="009B235D"/>
    <w:rsid w:val="009B2982"/>
    <w:rsid w:val="009B30F8"/>
    <w:rsid w:val="009B3EB3"/>
    <w:rsid w:val="009B4298"/>
    <w:rsid w:val="009B477A"/>
    <w:rsid w:val="009B4DB1"/>
    <w:rsid w:val="009B4DBD"/>
    <w:rsid w:val="009B5215"/>
    <w:rsid w:val="009B53CF"/>
    <w:rsid w:val="009B58CD"/>
    <w:rsid w:val="009B5B25"/>
    <w:rsid w:val="009B6565"/>
    <w:rsid w:val="009B6FF8"/>
    <w:rsid w:val="009B7389"/>
    <w:rsid w:val="009C023B"/>
    <w:rsid w:val="009C06D6"/>
    <w:rsid w:val="009C1C3F"/>
    <w:rsid w:val="009C2486"/>
    <w:rsid w:val="009C25CB"/>
    <w:rsid w:val="009C26FA"/>
    <w:rsid w:val="009C2DBC"/>
    <w:rsid w:val="009C309B"/>
    <w:rsid w:val="009C3647"/>
    <w:rsid w:val="009C36A9"/>
    <w:rsid w:val="009C38D5"/>
    <w:rsid w:val="009C555B"/>
    <w:rsid w:val="009C6F39"/>
    <w:rsid w:val="009C7099"/>
    <w:rsid w:val="009C7301"/>
    <w:rsid w:val="009D0340"/>
    <w:rsid w:val="009D03CD"/>
    <w:rsid w:val="009D266E"/>
    <w:rsid w:val="009D277B"/>
    <w:rsid w:val="009D4665"/>
    <w:rsid w:val="009D49EB"/>
    <w:rsid w:val="009D4A93"/>
    <w:rsid w:val="009D4AF1"/>
    <w:rsid w:val="009D600D"/>
    <w:rsid w:val="009D6192"/>
    <w:rsid w:val="009D644F"/>
    <w:rsid w:val="009D6EA5"/>
    <w:rsid w:val="009D7452"/>
    <w:rsid w:val="009D7A7A"/>
    <w:rsid w:val="009E0261"/>
    <w:rsid w:val="009E0A91"/>
    <w:rsid w:val="009E10E9"/>
    <w:rsid w:val="009E132A"/>
    <w:rsid w:val="009E18B0"/>
    <w:rsid w:val="009E1A5A"/>
    <w:rsid w:val="009E2649"/>
    <w:rsid w:val="009E2D9D"/>
    <w:rsid w:val="009E422D"/>
    <w:rsid w:val="009E4A01"/>
    <w:rsid w:val="009E509D"/>
    <w:rsid w:val="009E6ECE"/>
    <w:rsid w:val="009E70CB"/>
    <w:rsid w:val="009E75C4"/>
    <w:rsid w:val="009E7752"/>
    <w:rsid w:val="009E7862"/>
    <w:rsid w:val="009E7C79"/>
    <w:rsid w:val="009E7D75"/>
    <w:rsid w:val="009F04CF"/>
    <w:rsid w:val="009F15AB"/>
    <w:rsid w:val="009F1A80"/>
    <w:rsid w:val="009F2135"/>
    <w:rsid w:val="009F2814"/>
    <w:rsid w:val="009F2AFA"/>
    <w:rsid w:val="009F35DD"/>
    <w:rsid w:val="009F38FE"/>
    <w:rsid w:val="009F3D07"/>
    <w:rsid w:val="009F3F85"/>
    <w:rsid w:val="009F4136"/>
    <w:rsid w:val="009F4EBA"/>
    <w:rsid w:val="009F6560"/>
    <w:rsid w:val="009F6A58"/>
    <w:rsid w:val="009F791F"/>
    <w:rsid w:val="00A00FA7"/>
    <w:rsid w:val="00A014EB"/>
    <w:rsid w:val="00A01E6E"/>
    <w:rsid w:val="00A021FA"/>
    <w:rsid w:val="00A026D5"/>
    <w:rsid w:val="00A03C0B"/>
    <w:rsid w:val="00A03C55"/>
    <w:rsid w:val="00A03FCD"/>
    <w:rsid w:val="00A042CF"/>
    <w:rsid w:val="00A04558"/>
    <w:rsid w:val="00A046C0"/>
    <w:rsid w:val="00A04859"/>
    <w:rsid w:val="00A04BE3"/>
    <w:rsid w:val="00A04E0C"/>
    <w:rsid w:val="00A051FB"/>
    <w:rsid w:val="00A0562A"/>
    <w:rsid w:val="00A06987"/>
    <w:rsid w:val="00A06B3F"/>
    <w:rsid w:val="00A07463"/>
    <w:rsid w:val="00A108EA"/>
    <w:rsid w:val="00A10DE6"/>
    <w:rsid w:val="00A1114F"/>
    <w:rsid w:val="00A11516"/>
    <w:rsid w:val="00A12524"/>
    <w:rsid w:val="00A14D4B"/>
    <w:rsid w:val="00A14EA1"/>
    <w:rsid w:val="00A14FB7"/>
    <w:rsid w:val="00A15276"/>
    <w:rsid w:val="00A152BF"/>
    <w:rsid w:val="00A15324"/>
    <w:rsid w:val="00A155D7"/>
    <w:rsid w:val="00A158DB"/>
    <w:rsid w:val="00A15A23"/>
    <w:rsid w:val="00A15FDF"/>
    <w:rsid w:val="00A167DB"/>
    <w:rsid w:val="00A20181"/>
    <w:rsid w:val="00A20E71"/>
    <w:rsid w:val="00A21AC4"/>
    <w:rsid w:val="00A22787"/>
    <w:rsid w:val="00A2297F"/>
    <w:rsid w:val="00A2377A"/>
    <w:rsid w:val="00A23842"/>
    <w:rsid w:val="00A25675"/>
    <w:rsid w:val="00A27A21"/>
    <w:rsid w:val="00A3089D"/>
    <w:rsid w:val="00A31270"/>
    <w:rsid w:val="00A313A1"/>
    <w:rsid w:val="00A32034"/>
    <w:rsid w:val="00A32080"/>
    <w:rsid w:val="00A32B26"/>
    <w:rsid w:val="00A32DF7"/>
    <w:rsid w:val="00A32EEA"/>
    <w:rsid w:val="00A333A0"/>
    <w:rsid w:val="00A35205"/>
    <w:rsid w:val="00A35D3B"/>
    <w:rsid w:val="00A360DF"/>
    <w:rsid w:val="00A36720"/>
    <w:rsid w:val="00A36C28"/>
    <w:rsid w:val="00A374F0"/>
    <w:rsid w:val="00A37673"/>
    <w:rsid w:val="00A37AFF"/>
    <w:rsid w:val="00A37D0A"/>
    <w:rsid w:val="00A37DA3"/>
    <w:rsid w:val="00A40479"/>
    <w:rsid w:val="00A4323B"/>
    <w:rsid w:val="00A435AB"/>
    <w:rsid w:val="00A437BC"/>
    <w:rsid w:val="00A43C37"/>
    <w:rsid w:val="00A44005"/>
    <w:rsid w:val="00A44838"/>
    <w:rsid w:val="00A45273"/>
    <w:rsid w:val="00A459D3"/>
    <w:rsid w:val="00A469CF"/>
    <w:rsid w:val="00A50303"/>
    <w:rsid w:val="00A50A1C"/>
    <w:rsid w:val="00A51DF3"/>
    <w:rsid w:val="00A52825"/>
    <w:rsid w:val="00A52D02"/>
    <w:rsid w:val="00A536C5"/>
    <w:rsid w:val="00A53EE3"/>
    <w:rsid w:val="00A5426A"/>
    <w:rsid w:val="00A546C6"/>
    <w:rsid w:val="00A55097"/>
    <w:rsid w:val="00A56270"/>
    <w:rsid w:val="00A56B5B"/>
    <w:rsid w:val="00A5716D"/>
    <w:rsid w:val="00A6015D"/>
    <w:rsid w:val="00A602C8"/>
    <w:rsid w:val="00A613D7"/>
    <w:rsid w:val="00A618B0"/>
    <w:rsid w:val="00A619B6"/>
    <w:rsid w:val="00A62991"/>
    <w:rsid w:val="00A63334"/>
    <w:rsid w:val="00A63793"/>
    <w:rsid w:val="00A63D0E"/>
    <w:rsid w:val="00A63EF2"/>
    <w:rsid w:val="00A64D5B"/>
    <w:rsid w:val="00A64EF9"/>
    <w:rsid w:val="00A6500F"/>
    <w:rsid w:val="00A6511B"/>
    <w:rsid w:val="00A65BC8"/>
    <w:rsid w:val="00A6618E"/>
    <w:rsid w:val="00A669AA"/>
    <w:rsid w:val="00A6718E"/>
    <w:rsid w:val="00A67251"/>
    <w:rsid w:val="00A67D27"/>
    <w:rsid w:val="00A70CDD"/>
    <w:rsid w:val="00A70FB3"/>
    <w:rsid w:val="00A713E7"/>
    <w:rsid w:val="00A71809"/>
    <w:rsid w:val="00A71E8D"/>
    <w:rsid w:val="00A71F1F"/>
    <w:rsid w:val="00A722E3"/>
    <w:rsid w:val="00A7241D"/>
    <w:rsid w:val="00A72512"/>
    <w:rsid w:val="00A72D6F"/>
    <w:rsid w:val="00A72D73"/>
    <w:rsid w:val="00A72F83"/>
    <w:rsid w:val="00A73172"/>
    <w:rsid w:val="00A74683"/>
    <w:rsid w:val="00A74F23"/>
    <w:rsid w:val="00A750CF"/>
    <w:rsid w:val="00A75927"/>
    <w:rsid w:val="00A7651B"/>
    <w:rsid w:val="00A767E9"/>
    <w:rsid w:val="00A76E77"/>
    <w:rsid w:val="00A774D9"/>
    <w:rsid w:val="00A82011"/>
    <w:rsid w:val="00A8454A"/>
    <w:rsid w:val="00A84768"/>
    <w:rsid w:val="00A84AA2"/>
    <w:rsid w:val="00A85168"/>
    <w:rsid w:val="00A868AB"/>
    <w:rsid w:val="00A86BD0"/>
    <w:rsid w:val="00A905F1"/>
    <w:rsid w:val="00A90D7F"/>
    <w:rsid w:val="00A9223B"/>
    <w:rsid w:val="00A9248D"/>
    <w:rsid w:val="00A92DF3"/>
    <w:rsid w:val="00A92E8E"/>
    <w:rsid w:val="00A92F57"/>
    <w:rsid w:val="00A9329B"/>
    <w:rsid w:val="00A933C3"/>
    <w:rsid w:val="00A939CC"/>
    <w:rsid w:val="00A941E5"/>
    <w:rsid w:val="00A9454E"/>
    <w:rsid w:val="00A95614"/>
    <w:rsid w:val="00A9594D"/>
    <w:rsid w:val="00A9671F"/>
    <w:rsid w:val="00A96AC7"/>
    <w:rsid w:val="00A96B5D"/>
    <w:rsid w:val="00A973ED"/>
    <w:rsid w:val="00A97C2B"/>
    <w:rsid w:val="00A97F58"/>
    <w:rsid w:val="00AA021D"/>
    <w:rsid w:val="00AA0DE1"/>
    <w:rsid w:val="00AA14C9"/>
    <w:rsid w:val="00AA2B95"/>
    <w:rsid w:val="00AA2D31"/>
    <w:rsid w:val="00AA2EE1"/>
    <w:rsid w:val="00AA2F94"/>
    <w:rsid w:val="00AA30B9"/>
    <w:rsid w:val="00AA3523"/>
    <w:rsid w:val="00AA35A8"/>
    <w:rsid w:val="00AA3A08"/>
    <w:rsid w:val="00AA3D3C"/>
    <w:rsid w:val="00AA4120"/>
    <w:rsid w:val="00AA428A"/>
    <w:rsid w:val="00AA48CD"/>
    <w:rsid w:val="00AA5104"/>
    <w:rsid w:val="00AA6620"/>
    <w:rsid w:val="00AA678D"/>
    <w:rsid w:val="00AA698E"/>
    <w:rsid w:val="00AA6A46"/>
    <w:rsid w:val="00AA6F05"/>
    <w:rsid w:val="00AB0184"/>
    <w:rsid w:val="00AB0403"/>
    <w:rsid w:val="00AB0E26"/>
    <w:rsid w:val="00AB10B4"/>
    <w:rsid w:val="00AB2211"/>
    <w:rsid w:val="00AB2287"/>
    <w:rsid w:val="00AB29E3"/>
    <w:rsid w:val="00AB2A8F"/>
    <w:rsid w:val="00AB2C7D"/>
    <w:rsid w:val="00AB2F46"/>
    <w:rsid w:val="00AB321D"/>
    <w:rsid w:val="00AB38BE"/>
    <w:rsid w:val="00AB3D84"/>
    <w:rsid w:val="00AB3E33"/>
    <w:rsid w:val="00AB42DE"/>
    <w:rsid w:val="00AB47DA"/>
    <w:rsid w:val="00AB4AE0"/>
    <w:rsid w:val="00AB5212"/>
    <w:rsid w:val="00AB566D"/>
    <w:rsid w:val="00AB5F9B"/>
    <w:rsid w:val="00AB7CEE"/>
    <w:rsid w:val="00AC02F4"/>
    <w:rsid w:val="00AC1852"/>
    <w:rsid w:val="00AC1FC1"/>
    <w:rsid w:val="00AC280D"/>
    <w:rsid w:val="00AC2ED5"/>
    <w:rsid w:val="00AC45BD"/>
    <w:rsid w:val="00AC4F2C"/>
    <w:rsid w:val="00AC5150"/>
    <w:rsid w:val="00AC52D4"/>
    <w:rsid w:val="00AC5731"/>
    <w:rsid w:val="00AC6788"/>
    <w:rsid w:val="00AC68A6"/>
    <w:rsid w:val="00AC6C28"/>
    <w:rsid w:val="00AC7AE2"/>
    <w:rsid w:val="00AC7E1A"/>
    <w:rsid w:val="00AD0367"/>
    <w:rsid w:val="00AD053B"/>
    <w:rsid w:val="00AD11C8"/>
    <w:rsid w:val="00AD136E"/>
    <w:rsid w:val="00AD1C39"/>
    <w:rsid w:val="00AD2DBA"/>
    <w:rsid w:val="00AD34B9"/>
    <w:rsid w:val="00AD3DFB"/>
    <w:rsid w:val="00AD4C9C"/>
    <w:rsid w:val="00AD56C2"/>
    <w:rsid w:val="00AD648A"/>
    <w:rsid w:val="00AD66D4"/>
    <w:rsid w:val="00AD694A"/>
    <w:rsid w:val="00AD6A69"/>
    <w:rsid w:val="00AE09E0"/>
    <w:rsid w:val="00AE1084"/>
    <w:rsid w:val="00AE15E0"/>
    <w:rsid w:val="00AE1832"/>
    <w:rsid w:val="00AE18E0"/>
    <w:rsid w:val="00AE2ACE"/>
    <w:rsid w:val="00AE2E57"/>
    <w:rsid w:val="00AE32AF"/>
    <w:rsid w:val="00AE4014"/>
    <w:rsid w:val="00AE406A"/>
    <w:rsid w:val="00AE528A"/>
    <w:rsid w:val="00AE623B"/>
    <w:rsid w:val="00AE6646"/>
    <w:rsid w:val="00AE75C6"/>
    <w:rsid w:val="00AF05CF"/>
    <w:rsid w:val="00AF0C68"/>
    <w:rsid w:val="00AF0D5A"/>
    <w:rsid w:val="00AF0D7F"/>
    <w:rsid w:val="00AF1707"/>
    <w:rsid w:val="00AF1C0F"/>
    <w:rsid w:val="00AF1C61"/>
    <w:rsid w:val="00AF2D1C"/>
    <w:rsid w:val="00AF342F"/>
    <w:rsid w:val="00AF357A"/>
    <w:rsid w:val="00AF372E"/>
    <w:rsid w:val="00AF38F9"/>
    <w:rsid w:val="00AF47DE"/>
    <w:rsid w:val="00AF4B8B"/>
    <w:rsid w:val="00AF5E6B"/>
    <w:rsid w:val="00AF5EB2"/>
    <w:rsid w:val="00AF6008"/>
    <w:rsid w:val="00AF620E"/>
    <w:rsid w:val="00AF68BB"/>
    <w:rsid w:val="00AF6B7E"/>
    <w:rsid w:val="00AF7615"/>
    <w:rsid w:val="00AF7C12"/>
    <w:rsid w:val="00AF7D10"/>
    <w:rsid w:val="00AF7D92"/>
    <w:rsid w:val="00B004CA"/>
    <w:rsid w:val="00B005D0"/>
    <w:rsid w:val="00B007D6"/>
    <w:rsid w:val="00B01EF7"/>
    <w:rsid w:val="00B02F1B"/>
    <w:rsid w:val="00B0321F"/>
    <w:rsid w:val="00B03294"/>
    <w:rsid w:val="00B033CE"/>
    <w:rsid w:val="00B03A5B"/>
    <w:rsid w:val="00B03D10"/>
    <w:rsid w:val="00B040FC"/>
    <w:rsid w:val="00B049F1"/>
    <w:rsid w:val="00B04B42"/>
    <w:rsid w:val="00B04B72"/>
    <w:rsid w:val="00B06F88"/>
    <w:rsid w:val="00B111F1"/>
    <w:rsid w:val="00B1127E"/>
    <w:rsid w:val="00B11E0A"/>
    <w:rsid w:val="00B12433"/>
    <w:rsid w:val="00B13986"/>
    <w:rsid w:val="00B13BA0"/>
    <w:rsid w:val="00B14924"/>
    <w:rsid w:val="00B15853"/>
    <w:rsid w:val="00B15C16"/>
    <w:rsid w:val="00B1654F"/>
    <w:rsid w:val="00B1676F"/>
    <w:rsid w:val="00B16E21"/>
    <w:rsid w:val="00B172E2"/>
    <w:rsid w:val="00B202E1"/>
    <w:rsid w:val="00B20327"/>
    <w:rsid w:val="00B20CDA"/>
    <w:rsid w:val="00B2126D"/>
    <w:rsid w:val="00B22D87"/>
    <w:rsid w:val="00B22DC8"/>
    <w:rsid w:val="00B22E77"/>
    <w:rsid w:val="00B23498"/>
    <w:rsid w:val="00B2372E"/>
    <w:rsid w:val="00B239CC"/>
    <w:rsid w:val="00B244F9"/>
    <w:rsid w:val="00B25CE9"/>
    <w:rsid w:val="00B2645D"/>
    <w:rsid w:val="00B266CD"/>
    <w:rsid w:val="00B27162"/>
    <w:rsid w:val="00B2737C"/>
    <w:rsid w:val="00B27680"/>
    <w:rsid w:val="00B306AA"/>
    <w:rsid w:val="00B31064"/>
    <w:rsid w:val="00B316EB"/>
    <w:rsid w:val="00B31D3F"/>
    <w:rsid w:val="00B31E30"/>
    <w:rsid w:val="00B329FA"/>
    <w:rsid w:val="00B33284"/>
    <w:rsid w:val="00B335F6"/>
    <w:rsid w:val="00B3424E"/>
    <w:rsid w:val="00B34487"/>
    <w:rsid w:val="00B348E0"/>
    <w:rsid w:val="00B34A1D"/>
    <w:rsid w:val="00B34C05"/>
    <w:rsid w:val="00B35413"/>
    <w:rsid w:val="00B35947"/>
    <w:rsid w:val="00B36364"/>
    <w:rsid w:val="00B36B6B"/>
    <w:rsid w:val="00B40469"/>
    <w:rsid w:val="00B415E6"/>
    <w:rsid w:val="00B42FF9"/>
    <w:rsid w:val="00B43474"/>
    <w:rsid w:val="00B43978"/>
    <w:rsid w:val="00B45324"/>
    <w:rsid w:val="00B45820"/>
    <w:rsid w:val="00B459D5"/>
    <w:rsid w:val="00B4668A"/>
    <w:rsid w:val="00B4698F"/>
    <w:rsid w:val="00B46AEA"/>
    <w:rsid w:val="00B47A2B"/>
    <w:rsid w:val="00B50096"/>
    <w:rsid w:val="00B511AF"/>
    <w:rsid w:val="00B51C80"/>
    <w:rsid w:val="00B51CFD"/>
    <w:rsid w:val="00B51E50"/>
    <w:rsid w:val="00B520EB"/>
    <w:rsid w:val="00B5237B"/>
    <w:rsid w:val="00B528CE"/>
    <w:rsid w:val="00B53E3E"/>
    <w:rsid w:val="00B54CFF"/>
    <w:rsid w:val="00B55BDF"/>
    <w:rsid w:val="00B56421"/>
    <w:rsid w:val="00B56C93"/>
    <w:rsid w:val="00B574B5"/>
    <w:rsid w:val="00B576B4"/>
    <w:rsid w:val="00B609CD"/>
    <w:rsid w:val="00B60C30"/>
    <w:rsid w:val="00B61A6D"/>
    <w:rsid w:val="00B62199"/>
    <w:rsid w:val="00B62AB8"/>
    <w:rsid w:val="00B6376E"/>
    <w:rsid w:val="00B63CD9"/>
    <w:rsid w:val="00B65A4D"/>
    <w:rsid w:val="00B65A5D"/>
    <w:rsid w:val="00B679A3"/>
    <w:rsid w:val="00B702D6"/>
    <w:rsid w:val="00B708D9"/>
    <w:rsid w:val="00B70AAA"/>
    <w:rsid w:val="00B70EF6"/>
    <w:rsid w:val="00B71399"/>
    <w:rsid w:val="00B73882"/>
    <w:rsid w:val="00B73913"/>
    <w:rsid w:val="00B73A34"/>
    <w:rsid w:val="00B73A69"/>
    <w:rsid w:val="00B74490"/>
    <w:rsid w:val="00B7472A"/>
    <w:rsid w:val="00B751DA"/>
    <w:rsid w:val="00B76F02"/>
    <w:rsid w:val="00B77487"/>
    <w:rsid w:val="00B77874"/>
    <w:rsid w:val="00B77944"/>
    <w:rsid w:val="00B80455"/>
    <w:rsid w:val="00B807B1"/>
    <w:rsid w:val="00B82395"/>
    <w:rsid w:val="00B826CA"/>
    <w:rsid w:val="00B8353B"/>
    <w:rsid w:val="00B83D7D"/>
    <w:rsid w:val="00B84EA6"/>
    <w:rsid w:val="00B85039"/>
    <w:rsid w:val="00B85E09"/>
    <w:rsid w:val="00B861A5"/>
    <w:rsid w:val="00B8622A"/>
    <w:rsid w:val="00B86376"/>
    <w:rsid w:val="00B903DA"/>
    <w:rsid w:val="00B9065E"/>
    <w:rsid w:val="00B90711"/>
    <w:rsid w:val="00B90816"/>
    <w:rsid w:val="00B90986"/>
    <w:rsid w:val="00B91795"/>
    <w:rsid w:val="00B917E3"/>
    <w:rsid w:val="00B92156"/>
    <w:rsid w:val="00B92759"/>
    <w:rsid w:val="00B92D5F"/>
    <w:rsid w:val="00B9314F"/>
    <w:rsid w:val="00B932E7"/>
    <w:rsid w:val="00B9393F"/>
    <w:rsid w:val="00B94721"/>
    <w:rsid w:val="00B94D12"/>
    <w:rsid w:val="00B9603B"/>
    <w:rsid w:val="00B96075"/>
    <w:rsid w:val="00B9634E"/>
    <w:rsid w:val="00B97232"/>
    <w:rsid w:val="00B97265"/>
    <w:rsid w:val="00B97812"/>
    <w:rsid w:val="00BA0D3A"/>
    <w:rsid w:val="00BA121F"/>
    <w:rsid w:val="00BA17FE"/>
    <w:rsid w:val="00BA289B"/>
    <w:rsid w:val="00BA35EB"/>
    <w:rsid w:val="00BA3704"/>
    <w:rsid w:val="00BA3725"/>
    <w:rsid w:val="00BA3C90"/>
    <w:rsid w:val="00BA42F3"/>
    <w:rsid w:val="00BA50EF"/>
    <w:rsid w:val="00BA51C3"/>
    <w:rsid w:val="00BA52FD"/>
    <w:rsid w:val="00BA58E7"/>
    <w:rsid w:val="00BA6444"/>
    <w:rsid w:val="00BA6C1D"/>
    <w:rsid w:val="00BA765D"/>
    <w:rsid w:val="00BA77C3"/>
    <w:rsid w:val="00BA78FD"/>
    <w:rsid w:val="00BA7B8A"/>
    <w:rsid w:val="00BB029A"/>
    <w:rsid w:val="00BB2710"/>
    <w:rsid w:val="00BB2A28"/>
    <w:rsid w:val="00BB3555"/>
    <w:rsid w:val="00BB3623"/>
    <w:rsid w:val="00BB3746"/>
    <w:rsid w:val="00BB43EE"/>
    <w:rsid w:val="00BB4471"/>
    <w:rsid w:val="00BB461A"/>
    <w:rsid w:val="00BB4E31"/>
    <w:rsid w:val="00BB557F"/>
    <w:rsid w:val="00BB577C"/>
    <w:rsid w:val="00BB5C41"/>
    <w:rsid w:val="00BB6042"/>
    <w:rsid w:val="00BB609A"/>
    <w:rsid w:val="00BB65A4"/>
    <w:rsid w:val="00BB66BC"/>
    <w:rsid w:val="00BB696C"/>
    <w:rsid w:val="00BB6DF6"/>
    <w:rsid w:val="00BB7221"/>
    <w:rsid w:val="00BB767E"/>
    <w:rsid w:val="00BC0256"/>
    <w:rsid w:val="00BC05A8"/>
    <w:rsid w:val="00BC0910"/>
    <w:rsid w:val="00BC1850"/>
    <w:rsid w:val="00BC223D"/>
    <w:rsid w:val="00BC23B7"/>
    <w:rsid w:val="00BC2562"/>
    <w:rsid w:val="00BC275C"/>
    <w:rsid w:val="00BC370F"/>
    <w:rsid w:val="00BC37ED"/>
    <w:rsid w:val="00BC4CCC"/>
    <w:rsid w:val="00BC5244"/>
    <w:rsid w:val="00BC6121"/>
    <w:rsid w:val="00BC6473"/>
    <w:rsid w:val="00BC6880"/>
    <w:rsid w:val="00BC6BC0"/>
    <w:rsid w:val="00BC71E1"/>
    <w:rsid w:val="00BC7750"/>
    <w:rsid w:val="00BD0799"/>
    <w:rsid w:val="00BD155A"/>
    <w:rsid w:val="00BD1FF5"/>
    <w:rsid w:val="00BD20DE"/>
    <w:rsid w:val="00BD34C3"/>
    <w:rsid w:val="00BD3DD2"/>
    <w:rsid w:val="00BD4C00"/>
    <w:rsid w:val="00BD5AF6"/>
    <w:rsid w:val="00BD5DA5"/>
    <w:rsid w:val="00BD6277"/>
    <w:rsid w:val="00BD727F"/>
    <w:rsid w:val="00BD72A8"/>
    <w:rsid w:val="00BD7995"/>
    <w:rsid w:val="00BE01AA"/>
    <w:rsid w:val="00BE08F0"/>
    <w:rsid w:val="00BE08FE"/>
    <w:rsid w:val="00BE0BEF"/>
    <w:rsid w:val="00BE1B2E"/>
    <w:rsid w:val="00BE1CED"/>
    <w:rsid w:val="00BE267C"/>
    <w:rsid w:val="00BE2994"/>
    <w:rsid w:val="00BE30E4"/>
    <w:rsid w:val="00BE3AF0"/>
    <w:rsid w:val="00BE409E"/>
    <w:rsid w:val="00BE4800"/>
    <w:rsid w:val="00BE4FDF"/>
    <w:rsid w:val="00BE5BB6"/>
    <w:rsid w:val="00BE631F"/>
    <w:rsid w:val="00BE6BA1"/>
    <w:rsid w:val="00BE6EEC"/>
    <w:rsid w:val="00BF0A0F"/>
    <w:rsid w:val="00BF1B34"/>
    <w:rsid w:val="00BF1B90"/>
    <w:rsid w:val="00BF2DD1"/>
    <w:rsid w:val="00BF40AC"/>
    <w:rsid w:val="00BF4174"/>
    <w:rsid w:val="00BF4CAB"/>
    <w:rsid w:val="00BF5562"/>
    <w:rsid w:val="00BF5A45"/>
    <w:rsid w:val="00BF5E07"/>
    <w:rsid w:val="00BF641D"/>
    <w:rsid w:val="00BF6785"/>
    <w:rsid w:val="00BF6EB3"/>
    <w:rsid w:val="00BF74C9"/>
    <w:rsid w:val="00C00530"/>
    <w:rsid w:val="00C00727"/>
    <w:rsid w:val="00C00841"/>
    <w:rsid w:val="00C00AC4"/>
    <w:rsid w:val="00C00D5D"/>
    <w:rsid w:val="00C0127F"/>
    <w:rsid w:val="00C01308"/>
    <w:rsid w:val="00C01439"/>
    <w:rsid w:val="00C01D2E"/>
    <w:rsid w:val="00C03ABC"/>
    <w:rsid w:val="00C03E0B"/>
    <w:rsid w:val="00C043F9"/>
    <w:rsid w:val="00C0487B"/>
    <w:rsid w:val="00C048B0"/>
    <w:rsid w:val="00C04900"/>
    <w:rsid w:val="00C0502A"/>
    <w:rsid w:val="00C058E2"/>
    <w:rsid w:val="00C05A53"/>
    <w:rsid w:val="00C06477"/>
    <w:rsid w:val="00C079D7"/>
    <w:rsid w:val="00C10063"/>
    <w:rsid w:val="00C106F4"/>
    <w:rsid w:val="00C10971"/>
    <w:rsid w:val="00C10E30"/>
    <w:rsid w:val="00C117F1"/>
    <w:rsid w:val="00C11C16"/>
    <w:rsid w:val="00C11F5B"/>
    <w:rsid w:val="00C120A5"/>
    <w:rsid w:val="00C122DC"/>
    <w:rsid w:val="00C12C7D"/>
    <w:rsid w:val="00C12D79"/>
    <w:rsid w:val="00C13C87"/>
    <w:rsid w:val="00C1480B"/>
    <w:rsid w:val="00C15852"/>
    <w:rsid w:val="00C15B50"/>
    <w:rsid w:val="00C162AE"/>
    <w:rsid w:val="00C16431"/>
    <w:rsid w:val="00C17F16"/>
    <w:rsid w:val="00C20340"/>
    <w:rsid w:val="00C20D96"/>
    <w:rsid w:val="00C20E51"/>
    <w:rsid w:val="00C213CE"/>
    <w:rsid w:val="00C23366"/>
    <w:rsid w:val="00C2343E"/>
    <w:rsid w:val="00C23690"/>
    <w:rsid w:val="00C23D18"/>
    <w:rsid w:val="00C23E5D"/>
    <w:rsid w:val="00C2427F"/>
    <w:rsid w:val="00C24F04"/>
    <w:rsid w:val="00C24F31"/>
    <w:rsid w:val="00C252AB"/>
    <w:rsid w:val="00C253CD"/>
    <w:rsid w:val="00C2560F"/>
    <w:rsid w:val="00C25722"/>
    <w:rsid w:val="00C26262"/>
    <w:rsid w:val="00C26400"/>
    <w:rsid w:val="00C26495"/>
    <w:rsid w:val="00C26A1F"/>
    <w:rsid w:val="00C27C46"/>
    <w:rsid w:val="00C30359"/>
    <w:rsid w:val="00C305BA"/>
    <w:rsid w:val="00C30A49"/>
    <w:rsid w:val="00C30B79"/>
    <w:rsid w:val="00C311E1"/>
    <w:rsid w:val="00C31FFD"/>
    <w:rsid w:val="00C3243A"/>
    <w:rsid w:val="00C33D30"/>
    <w:rsid w:val="00C3421C"/>
    <w:rsid w:val="00C3500A"/>
    <w:rsid w:val="00C3545D"/>
    <w:rsid w:val="00C3593F"/>
    <w:rsid w:val="00C36276"/>
    <w:rsid w:val="00C36351"/>
    <w:rsid w:val="00C37104"/>
    <w:rsid w:val="00C40147"/>
    <w:rsid w:val="00C40483"/>
    <w:rsid w:val="00C409A4"/>
    <w:rsid w:val="00C40C83"/>
    <w:rsid w:val="00C4135C"/>
    <w:rsid w:val="00C413C0"/>
    <w:rsid w:val="00C414AB"/>
    <w:rsid w:val="00C42017"/>
    <w:rsid w:val="00C4205F"/>
    <w:rsid w:val="00C42640"/>
    <w:rsid w:val="00C4295C"/>
    <w:rsid w:val="00C43004"/>
    <w:rsid w:val="00C4373C"/>
    <w:rsid w:val="00C43ABC"/>
    <w:rsid w:val="00C43CC7"/>
    <w:rsid w:val="00C44537"/>
    <w:rsid w:val="00C44739"/>
    <w:rsid w:val="00C44B12"/>
    <w:rsid w:val="00C44C69"/>
    <w:rsid w:val="00C4535F"/>
    <w:rsid w:val="00C453AB"/>
    <w:rsid w:val="00C45811"/>
    <w:rsid w:val="00C45997"/>
    <w:rsid w:val="00C45E75"/>
    <w:rsid w:val="00C464DE"/>
    <w:rsid w:val="00C46B1C"/>
    <w:rsid w:val="00C4708A"/>
    <w:rsid w:val="00C5065E"/>
    <w:rsid w:val="00C50E26"/>
    <w:rsid w:val="00C52B0F"/>
    <w:rsid w:val="00C53C25"/>
    <w:rsid w:val="00C54331"/>
    <w:rsid w:val="00C545A6"/>
    <w:rsid w:val="00C54982"/>
    <w:rsid w:val="00C549A2"/>
    <w:rsid w:val="00C54D19"/>
    <w:rsid w:val="00C55A9D"/>
    <w:rsid w:val="00C560ED"/>
    <w:rsid w:val="00C57430"/>
    <w:rsid w:val="00C57814"/>
    <w:rsid w:val="00C60237"/>
    <w:rsid w:val="00C606CB"/>
    <w:rsid w:val="00C61EA5"/>
    <w:rsid w:val="00C626C2"/>
    <w:rsid w:val="00C62DF9"/>
    <w:rsid w:val="00C62E43"/>
    <w:rsid w:val="00C63562"/>
    <w:rsid w:val="00C64345"/>
    <w:rsid w:val="00C6448A"/>
    <w:rsid w:val="00C64BB3"/>
    <w:rsid w:val="00C64BEE"/>
    <w:rsid w:val="00C65069"/>
    <w:rsid w:val="00C65205"/>
    <w:rsid w:val="00C6524E"/>
    <w:rsid w:val="00C655C8"/>
    <w:rsid w:val="00C669DB"/>
    <w:rsid w:val="00C670B4"/>
    <w:rsid w:val="00C7048C"/>
    <w:rsid w:val="00C719F7"/>
    <w:rsid w:val="00C71E68"/>
    <w:rsid w:val="00C71EBB"/>
    <w:rsid w:val="00C71FF2"/>
    <w:rsid w:val="00C72D56"/>
    <w:rsid w:val="00C7317F"/>
    <w:rsid w:val="00C73571"/>
    <w:rsid w:val="00C73BD6"/>
    <w:rsid w:val="00C73D79"/>
    <w:rsid w:val="00C7464C"/>
    <w:rsid w:val="00C74D47"/>
    <w:rsid w:val="00C74D91"/>
    <w:rsid w:val="00C74DBE"/>
    <w:rsid w:val="00C74ED5"/>
    <w:rsid w:val="00C752B1"/>
    <w:rsid w:val="00C75414"/>
    <w:rsid w:val="00C764CB"/>
    <w:rsid w:val="00C768C1"/>
    <w:rsid w:val="00C773F0"/>
    <w:rsid w:val="00C80286"/>
    <w:rsid w:val="00C80A9E"/>
    <w:rsid w:val="00C80B30"/>
    <w:rsid w:val="00C8156C"/>
    <w:rsid w:val="00C81817"/>
    <w:rsid w:val="00C81ACF"/>
    <w:rsid w:val="00C81D15"/>
    <w:rsid w:val="00C81E96"/>
    <w:rsid w:val="00C81FC6"/>
    <w:rsid w:val="00C82587"/>
    <w:rsid w:val="00C8258E"/>
    <w:rsid w:val="00C82B67"/>
    <w:rsid w:val="00C82C9A"/>
    <w:rsid w:val="00C83B83"/>
    <w:rsid w:val="00C83B9C"/>
    <w:rsid w:val="00C83CCA"/>
    <w:rsid w:val="00C83D86"/>
    <w:rsid w:val="00C84265"/>
    <w:rsid w:val="00C85570"/>
    <w:rsid w:val="00C85EB7"/>
    <w:rsid w:val="00C86951"/>
    <w:rsid w:val="00C86FCA"/>
    <w:rsid w:val="00C878D2"/>
    <w:rsid w:val="00C9035A"/>
    <w:rsid w:val="00C90CA0"/>
    <w:rsid w:val="00C90DB1"/>
    <w:rsid w:val="00C91CB7"/>
    <w:rsid w:val="00C91CE4"/>
    <w:rsid w:val="00C91DCF"/>
    <w:rsid w:val="00C92307"/>
    <w:rsid w:val="00C92A8A"/>
    <w:rsid w:val="00C9343E"/>
    <w:rsid w:val="00C93C38"/>
    <w:rsid w:val="00C94136"/>
    <w:rsid w:val="00C94270"/>
    <w:rsid w:val="00C94289"/>
    <w:rsid w:val="00C95441"/>
    <w:rsid w:val="00C95D24"/>
    <w:rsid w:val="00C96D49"/>
    <w:rsid w:val="00C97548"/>
    <w:rsid w:val="00CA022D"/>
    <w:rsid w:val="00CA06C0"/>
    <w:rsid w:val="00CA09CD"/>
    <w:rsid w:val="00CA0CD4"/>
    <w:rsid w:val="00CA1262"/>
    <w:rsid w:val="00CA1418"/>
    <w:rsid w:val="00CA14A0"/>
    <w:rsid w:val="00CA14C0"/>
    <w:rsid w:val="00CA253D"/>
    <w:rsid w:val="00CA4EC2"/>
    <w:rsid w:val="00CA554F"/>
    <w:rsid w:val="00CA5925"/>
    <w:rsid w:val="00CA5B5A"/>
    <w:rsid w:val="00CA5D4B"/>
    <w:rsid w:val="00CA6F59"/>
    <w:rsid w:val="00CA71A1"/>
    <w:rsid w:val="00CA73E5"/>
    <w:rsid w:val="00CA7E3E"/>
    <w:rsid w:val="00CB00EA"/>
    <w:rsid w:val="00CB034E"/>
    <w:rsid w:val="00CB05DD"/>
    <w:rsid w:val="00CB1A52"/>
    <w:rsid w:val="00CB1D5B"/>
    <w:rsid w:val="00CB204E"/>
    <w:rsid w:val="00CB3998"/>
    <w:rsid w:val="00CB55EE"/>
    <w:rsid w:val="00CB5A02"/>
    <w:rsid w:val="00CB5C17"/>
    <w:rsid w:val="00CB5FCB"/>
    <w:rsid w:val="00CB72DA"/>
    <w:rsid w:val="00CB74A0"/>
    <w:rsid w:val="00CB7552"/>
    <w:rsid w:val="00CB78CB"/>
    <w:rsid w:val="00CC160E"/>
    <w:rsid w:val="00CC1A62"/>
    <w:rsid w:val="00CC1C70"/>
    <w:rsid w:val="00CC2657"/>
    <w:rsid w:val="00CC2F70"/>
    <w:rsid w:val="00CC3193"/>
    <w:rsid w:val="00CC4131"/>
    <w:rsid w:val="00CC4DAC"/>
    <w:rsid w:val="00CC4DC4"/>
    <w:rsid w:val="00CC707E"/>
    <w:rsid w:val="00CC771B"/>
    <w:rsid w:val="00CD0493"/>
    <w:rsid w:val="00CD059B"/>
    <w:rsid w:val="00CD0895"/>
    <w:rsid w:val="00CD1406"/>
    <w:rsid w:val="00CD1BB3"/>
    <w:rsid w:val="00CD200A"/>
    <w:rsid w:val="00CD30D9"/>
    <w:rsid w:val="00CD37B3"/>
    <w:rsid w:val="00CD4F1E"/>
    <w:rsid w:val="00CD5332"/>
    <w:rsid w:val="00CD53EB"/>
    <w:rsid w:val="00CD73AF"/>
    <w:rsid w:val="00CD7B4B"/>
    <w:rsid w:val="00CD7C39"/>
    <w:rsid w:val="00CD7EFB"/>
    <w:rsid w:val="00CE132F"/>
    <w:rsid w:val="00CE1ED8"/>
    <w:rsid w:val="00CE2B28"/>
    <w:rsid w:val="00CE56EC"/>
    <w:rsid w:val="00CE6243"/>
    <w:rsid w:val="00CE6323"/>
    <w:rsid w:val="00CE6449"/>
    <w:rsid w:val="00CE6769"/>
    <w:rsid w:val="00CE7896"/>
    <w:rsid w:val="00CE7ADF"/>
    <w:rsid w:val="00CF034E"/>
    <w:rsid w:val="00CF0763"/>
    <w:rsid w:val="00CF0FF8"/>
    <w:rsid w:val="00CF2210"/>
    <w:rsid w:val="00CF2A1F"/>
    <w:rsid w:val="00CF2C00"/>
    <w:rsid w:val="00CF40DB"/>
    <w:rsid w:val="00CF4CAF"/>
    <w:rsid w:val="00CF4CF7"/>
    <w:rsid w:val="00CF4F44"/>
    <w:rsid w:val="00CF5A72"/>
    <w:rsid w:val="00CF5ACE"/>
    <w:rsid w:val="00CF6222"/>
    <w:rsid w:val="00CF625D"/>
    <w:rsid w:val="00CF73F1"/>
    <w:rsid w:val="00CF746B"/>
    <w:rsid w:val="00CF77DB"/>
    <w:rsid w:val="00D028DC"/>
    <w:rsid w:val="00D02956"/>
    <w:rsid w:val="00D02BAF"/>
    <w:rsid w:val="00D03062"/>
    <w:rsid w:val="00D04997"/>
    <w:rsid w:val="00D04A26"/>
    <w:rsid w:val="00D050D4"/>
    <w:rsid w:val="00D0554C"/>
    <w:rsid w:val="00D05CC2"/>
    <w:rsid w:val="00D06DA3"/>
    <w:rsid w:val="00D06F34"/>
    <w:rsid w:val="00D0738A"/>
    <w:rsid w:val="00D10738"/>
    <w:rsid w:val="00D10F10"/>
    <w:rsid w:val="00D151A9"/>
    <w:rsid w:val="00D151DB"/>
    <w:rsid w:val="00D15459"/>
    <w:rsid w:val="00D16838"/>
    <w:rsid w:val="00D17C66"/>
    <w:rsid w:val="00D20C72"/>
    <w:rsid w:val="00D21D42"/>
    <w:rsid w:val="00D21DDE"/>
    <w:rsid w:val="00D22434"/>
    <w:rsid w:val="00D2251F"/>
    <w:rsid w:val="00D22A5A"/>
    <w:rsid w:val="00D2305F"/>
    <w:rsid w:val="00D2426A"/>
    <w:rsid w:val="00D24971"/>
    <w:rsid w:val="00D24D1A"/>
    <w:rsid w:val="00D24D42"/>
    <w:rsid w:val="00D25716"/>
    <w:rsid w:val="00D25C88"/>
    <w:rsid w:val="00D27715"/>
    <w:rsid w:val="00D27C77"/>
    <w:rsid w:val="00D303C0"/>
    <w:rsid w:val="00D30D47"/>
    <w:rsid w:val="00D30DA8"/>
    <w:rsid w:val="00D3111D"/>
    <w:rsid w:val="00D31463"/>
    <w:rsid w:val="00D317B3"/>
    <w:rsid w:val="00D32A0D"/>
    <w:rsid w:val="00D32F79"/>
    <w:rsid w:val="00D33A81"/>
    <w:rsid w:val="00D34B82"/>
    <w:rsid w:val="00D34D7B"/>
    <w:rsid w:val="00D3516E"/>
    <w:rsid w:val="00D3564F"/>
    <w:rsid w:val="00D3584C"/>
    <w:rsid w:val="00D36791"/>
    <w:rsid w:val="00D377BD"/>
    <w:rsid w:val="00D37FDF"/>
    <w:rsid w:val="00D4120A"/>
    <w:rsid w:val="00D4199C"/>
    <w:rsid w:val="00D42863"/>
    <w:rsid w:val="00D44CB4"/>
    <w:rsid w:val="00D44FAB"/>
    <w:rsid w:val="00D453D0"/>
    <w:rsid w:val="00D456ED"/>
    <w:rsid w:val="00D457E9"/>
    <w:rsid w:val="00D4637E"/>
    <w:rsid w:val="00D5126F"/>
    <w:rsid w:val="00D51A12"/>
    <w:rsid w:val="00D51AA3"/>
    <w:rsid w:val="00D5224B"/>
    <w:rsid w:val="00D5227F"/>
    <w:rsid w:val="00D526E4"/>
    <w:rsid w:val="00D52976"/>
    <w:rsid w:val="00D530C4"/>
    <w:rsid w:val="00D53332"/>
    <w:rsid w:val="00D533AB"/>
    <w:rsid w:val="00D537F1"/>
    <w:rsid w:val="00D53CB5"/>
    <w:rsid w:val="00D54DD7"/>
    <w:rsid w:val="00D550CC"/>
    <w:rsid w:val="00D554F8"/>
    <w:rsid w:val="00D55728"/>
    <w:rsid w:val="00D55E7B"/>
    <w:rsid w:val="00D56453"/>
    <w:rsid w:val="00D56C41"/>
    <w:rsid w:val="00D57157"/>
    <w:rsid w:val="00D57A8A"/>
    <w:rsid w:val="00D60B25"/>
    <w:rsid w:val="00D6165B"/>
    <w:rsid w:val="00D616F2"/>
    <w:rsid w:val="00D617AC"/>
    <w:rsid w:val="00D62475"/>
    <w:rsid w:val="00D63725"/>
    <w:rsid w:val="00D63CA3"/>
    <w:rsid w:val="00D640FB"/>
    <w:rsid w:val="00D661B4"/>
    <w:rsid w:val="00D661FC"/>
    <w:rsid w:val="00D667CC"/>
    <w:rsid w:val="00D670A0"/>
    <w:rsid w:val="00D6742B"/>
    <w:rsid w:val="00D679A4"/>
    <w:rsid w:val="00D67E8B"/>
    <w:rsid w:val="00D710EC"/>
    <w:rsid w:val="00D7129D"/>
    <w:rsid w:val="00D71B3C"/>
    <w:rsid w:val="00D7282C"/>
    <w:rsid w:val="00D735A0"/>
    <w:rsid w:val="00D74869"/>
    <w:rsid w:val="00D7568D"/>
    <w:rsid w:val="00D758E9"/>
    <w:rsid w:val="00D759A3"/>
    <w:rsid w:val="00D75A66"/>
    <w:rsid w:val="00D76855"/>
    <w:rsid w:val="00D770EE"/>
    <w:rsid w:val="00D80C7F"/>
    <w:rsid w:val="00D80E46"/>
    <w:rsid w:val="00D813A9"/>
    <w:rsid w:val="00D82A36"/>
    <w:rsid w:val="00D83714"/>
    <w:rsid w:val="00D83FAC"/>
    <w:rsid w:val="00D84818"/>
    <w:rsid w:val="00D84ED5"/>
    <w:rsid w:val="00D84F08"/>
    <w:rsid w:val="00D857B2"/>
    <w:rsid w:val="00D871EE"/>
    <w:rsid w:val="00D905C4"/>
    <w:rsid w:val="00D9146A"/>
    <w:rsid w:val="00D918DF"/>
    <w:rsid w:val="00D91EF3"/>
    <w:rsid w:val="00D92164"/>
    <w:rsid w:val="00D929E6"/>
    <w:rsid w:val="00D9550F"/>
    <w:rsid w:val="00D95DC5"/>
    <w:rsid w:val="00D97F8A"/>
    <w:rsid w:val="00DA02BD"/>
    <w:rsid w:val="00DA096A"/>
    <w:rsid w:val="00DA16AA"/>
    <w:rsid w:val="00DA2049"/>
    <w:rsid w:val="00DA28B6"/>
    <w:rsid w:val="00DA33DB"/>
    <w:rsid w:val="00DA3758"/>
    <w:rsid w:val="00DA5A91"/>
    <w:rsid w:val="00DA5B10"/>
    <w:rsid w:val="00DA5CEC"/>
    <w:rsid w:val="00DA64AC"/>
    <w:rsid w:val="00DA747A"/>
    <w:rsid w:val="00DA7C7B"/>
    <w:rsid w:val="00DA7FE6"/>
    <w:rsid w:val="00DB1811"/>
    <w:rsid w:val="00DB1B95"/>
    <w:rsid w:val="00DB2987"/>
    <w:rsid w:val="00DB3F9F"/>
    <w:rsid w:val="00DB5188"/>
    <w:rsid w:val="00DB5998"/>
    <w:rsid w:val="00DB6260"/>
    <w:rsid w:val="00DB6785"/>
    <w:rsid w:val="00DB7B7B"/>
    <w:rsid w:val="00DB7E33"/>
    <w:rsid w:val="00DC01B7"/>
    <w:rsid w:val="00DC057E"/>
    <w:rsid w:val="00DC0ABA"/>
    <w:rsid w:val="00DC2A16"/>
    <w:rsid w:val="00DC2C46"/>
    <w:rsid w:val="00DC2F1D"/>
    <w:rsid w:val="00DC3D03"/>
    <w:rsid w:val="00DC3DBC"/>
    <w:rsid w:val="00DC410F"/>
    <w:rsid w:val="00DC42CF"/>
    <w:rsid w:val="00DC4552"/>
    <w:rsid w:val="00DC46E3"/>
    <w:rsid w:val="00DC49C0"/>
    <w:rsid w:val="00DC5017"/>
    <w:rsid w:val="00DC5A71"/>
    <w:rsid w:val="00DC6B0E"/>
    <w:rsid w:val="00DC7AF8"/>
    <w:rsid w:val="00DC7FD9"/>
    <w:rsid w:val="00DD0E4F"/>
    <w:rsid w:val="00DD18A5"/>
    <w:rsid w:val="00DD1DC3"/>
    <w:rsid w:val="00DD2ED2"/>
    <w:rsid w:val="00DD37C5"/>
    <w:rsid w:val="00DD4164"/>
    <w:rsid w:val="00DD43CA"/>
    <w:rsid w:val="00DD49BF"/>
    <w:rsid w:val="00DD4FB2"/>
    <w:rsid w:val="00DD5038"/>
    <w:rsid w:val="00DD5566"/>
    <w:rsid w:val="00DD5572"/>
    <w:rsid w:val="00DD5F48"/>
    <w:rsid w:val="00DD639C"/>
    <w:rsid w:val="00DD6466"/>
    <w:rsid w:val="00DD64A5"/>
    <w:rsid w:val="00DD66ED"/>
    <w:rsid w:val="00DD67AD"/>
    <w:rsid w:val="00DD7446"/>
    <w:rsid w:val="00DD74AB"/>
    <w:rsid w:val="00DD7500"/>
    <w:rsid w:val="00DE07E2"/>
    <w:rsid w:val="00DE0920"/>
    <w:rsid w:val="00DE1258"/>
    <w:rsid w:val="00DE13DA"/>
    <w:rsid w:val="00DE1772"/>
    <w:rsid w:val="00DE2306"/>
    <w:rsid w:val="00DE2800"/>
    <w:rsid w:val="00DE3589"/>
    <w:rsid w:val="00DE3700"/>
    <w:rsid w:val="00DE39A1"/>
    <w:rsid w:val="00DE3B13"/>
    <w:rsid w:val="00DE4002"/>
    <w:rsid w:val="00DE4829"/>
    <w:rsid w:val="00DE58D8"/>
    <w:rsid w:val="00DE5EDD"/>
    <w:rsid w:val="00DE76F8"/>
    <w:rsid w:val="00DE7BC7"/>
    <w:rsid w:val="00DF005A"/>
    <w:rsid w:val="00DF0A1B"/>
    <w:rsid w:val="00DF163C"/>
    <w:rsid w:val="00DF1A82"/>
    <w:rsid w:val="00DF206F"/>
    <w:rsid w:val="00DF2902"/>
    <w:rsid w:val="00DF46C2"/>
    <w:rsid w:val="00DF46EC"/>
    <w:rsid w:val="00DF50F1"/>
    <w:rsid w:val="00DF5C10"/>
    <w:rsid w:val="00DF6116"/>
    <w:rsid w:val="00DF67C9"/>
    <w:rsid w:val="00DF6D56"/>
    <w:rsid w:val="00DF6D5A"/>
    <w:rsid w:val="00DF719A"/>
    <w:rsid w:val="00DF7390"/>
    <w:rsid w:val="00DF7401"/>
    <w:rsid w:val="00E004ED"/>
    <w:rsid w:val="00E00504"/>
    <w:rsid w:val="00E010B5"/>
    <w:rsid w:val="00E011DF"/>
    <w:rsid w:val="00E019E5"/>
    <w:rsid w:val="00E023F7"/>
    <w:rsid w:val="00E02856"/>
    <w:rsid w:val="00E029A2"/>
    <w:rsid w:val="00E02F37"/>
    <w:rsid w:val="00E03292"/>
    <w:rsid w:val="00E03296"/>
    <w:rsid w:val="00E03BB5"/>
    <w:rsid w:val="00E04F41"/>
    <w:rsid w:val="00E051DD"/>
    <w:rsid w:val="00E05291"/>
    <w:rsid w:val="00E059A7"/>
    <w:rsid w:val="00E059F0"/>
    <w:rsid w:val="00E0642D"/>
    <w:rsid w:val="00E07404"/>
    <w:rsid w:val="00E07510"/>
    <w:rsid w:val="00E07ADC"/>
    <w:rsid w:val="00E10757"/>
    <w:rsid w:val="00E11015"/>
    <w:rsid w:val="00E11B6B"/>
    <w:rsid w:val="00E122BC"/>
    <w:rsid w:val="00E123CC"/>
    <w:rsid w:val="00E13E30"/>
    <w:rsid w:val="00E13F4A"/>
    <w:rsid w:val="00E14045"/>
    <w:rsid w:val="00E142C0"/>
    <w:rsid w:val="00E14C4C"/>
    <w:rsid w:val="00E14CAB"/>
    <w:rsid w:val="00E15C17"/>
    <w:rsid w:val="00E15CC3"/>
    <w:rsid w:val="00E1636F"/>
    <w:rsid w:val="00E179EB"/>
    <w:rsid w:val="00E17D25"/>
    <w:rsid w:val="00E22115"/>
    <w:rsid w:val="00E227E3"/>
    <w:rsid w:val="00E22A45"/>
    <w:rsid w:val="00E2332A"/>
    <w:rsid w:val="00E2401A"/>
    <w:rsid w:val="00E245CF"/>
    <w:rsid w:val="00E24823"/>
    <w:rsid w:val="00E24932"/>
    <w:rsid w:val="00E24982"/>
    <w:rsid w:val="00E24B35"/>
    <w:rsid w:val="00E262D0"/>
    <w:rsid w:val="00E3080A"/>
    <w:rsid w:val="00E3098B"/>
    <w:rsid w:val="00E30BD7"/>
    <w:rsid w:val="00E30C8D"/>
    <w:rsid w:val="00E31533"/>
    <w:rsid w:val="00E31B80"/>
    <w:rsid w:val="00E32F2C"/>
    <w:rsid w:val="00E331C0"/>
    <w:rsid w:val="00E33B3D"/>
    <w:rsid w:val="00E33F20"/>
    <w:rsid w:val="00E3497B"/>
    <w:rsid w:val="00E34AFD"/>
    <w:rsid w:val="00E34E1E"/>
    <w:rsid w:val="00E357EB"/>
    <w:rsid w:val="00E36C0B"/>
    <w:rsid w:val="00E36CCD"/>
    <w:rsid w:val="00E36E44"/>
    <w:rsid w:val="00E36E86"/>
    <w:rsid w:val="00E36FFE"/>
    <w:rsid w:val="00E37074"/>
    <w:rsid w:val="00E37EC5"/>
    <w:rsid w:val="00E40302"/>
    <w:rsid w:val="00E4126B"/>
    <w:rsid w:val="00E45FF8"/>
    <w:rsid w:val="00E466CF"/>
    <w:rsid w:val="00E507E7"/>
    <w:rsid w:val="00E50826"/>
    <w:rsid w:val="00E50ADC"/>
    <w:rsid w:val="00E51220"/>
    <w:rsid w:val="00E513DD"/>
    <w:rsid w:val="00E519D7"/>
    <w:rsid w:val="00E51F3D"/>
    <w:rsid w:val="00E5238A"/>
    <w:rsid w:val="00E5243E"/>
    <w:rsid w:val="00E52740"/>
    <w:rsid w:val="00E529D1"/>
    <w:rsid w:val="00E529F4"/>
    <w:rsid w:val="00E52A1D"/>
    <w:rsid w:val="00E52F9B"/>
    <w:rsid w:val="00E53058"/>
    <w:rsid w:val="00E539D3"/>
    <w:rsid w:val="00E53C35"/>
    <w:rsid w:val="00E54F77"/>
    <w:rsid w:val="00E5623A"/>
    <w:rsid w:val="00E56940"/>
    <w:rsid w:val="00E570F3"/>
    <w:rsid w:val="00E57CA9"/>
    <w:rsid w:val="00E6024D"/>
    <w:rsid w:val="00E60922"/>
    <w:rsid w:val="00E60DBA"/>
    <w:rsid w:val="00E60DF7"/>
    <w:rsid w:val="00E614C7"/>
    <w:rsid w:val="00E6267E"/>
    <w:rsid w:val="00E62C21"/>
    <w:rsid w:val="00E62D5E"/>
    <w:rsid w:val="00E63F23"/>
    <w:rsid w:val="00E64999"/>
    <w:rsid w:val="00E64AC4"/>
    <w:rsid w:val="00E6521F"/>
    <w:rsid w:val="00E652CF"/>
    <w:rsid w:val="00E67306"/>
    <w:rsid w:val="00E67520"/>
    <w:rsid w:val="00E679B9"/>
    <w:rsid w:val="00E71492"/>
    <w:rsid w:val="00E716BD"/>
    <w:rsid w:val="00E720C2"/>
    <w:rsid w:val="00E721CA"/>
    <w:rsid w:val="00E73AF6"/>
    <w:rsid w:val="00E73D54"/>
    <w:rsid w:val="00E7475A"/>
    <w:rsid w:val="00E75590"/>
    <w:rsid w:val="00E75D76"/>
    <w:rsid w:val="00E76D4B"/>
    <w:rsid w:val="00E77334"/>
    <w:rsid w:val="00E77A2A"/>
    <w:rsid w:val="00E77C0D"/>
    <w:rsid w:val="00E8018B"/>
    <w:rsid w:val="00E8045A"/>
    <w:rsid w:val="00E8114E"/>
    <w:rsid w:val="00E816B2"/>
    <w:rsid w:val="00E81CA1"/>
    <w:rsid w:val="00E82D28"/>
    <w:rsid w:val="00E83CB2"/>
    <w:rsid w:val="00E84447"/>
    <w:rsid w:val="00E845B3"/>
    <w:rsid w:val="00E850CF"/>
    <w:rsid w:val="00E8570E"/>
    <w:rsid w:val="00E8590F"/>
    <w:rsid w:val="00E8646A"/>
    <w:rsid w:val="00E86618"/>
    <w:rsid w:val="00E86E27"/>
    <w:rsid w:val="00E8796A"/>
    <w:rsid w:val="00E90959"/>
    <w:rsid w:val="00E90A27"/>
    <w:rsid w:val="00E90FF5"/>
    <w:rsid w:val="00E91706"/>
    <w:rsid w:val="00E91AE1"/>
    <w:rsid w:val="00E925A2"/>
    <w:rsid w:val="00E929D4"/>
    <w:rsid w:val="00E930D5"/>
    <w:rsid w:val="00E931BD"/>
    <w:rsid w:val="00E93BBB"/>
    <w:rsid w:val="00E94B76"/>
    <w:rsid w:val="00E95437"/>
    <w:rsid w:val="00E9556E"/>
    <w:rsid w:val="00E95972"/>
    <w:rsid w:val="00E9598B"/>
    <w:rsid w:val="00E95CDF"/>
    <w:rsid w:val="00E95EFC"/>
    <w:rsid w:val="00E9678D"/>
    <w:rsid w:val="00E97436"/>
    <w:rsid w:val="00E97A85"/>
    <w:rsid w:val="00E97E79"/>
    <w:rsid w:val="00EA0093"/>
    <w:rsid w:val="00EA039A"/>
    <w:rsid w:val="00EA05D5"/>
    <w:rsid w:val="00EA0DCB"/>
    <w:rsid w:val="00EA113D"/>
    <w:rsid w:val="00EA11C5"/>
    <w:rsid w:val="00EA2753"/>
    <w:rsid w:val="00EA3DA4"/>
    <w:rsid w:val="00EA42F2"/>
    <w:rsid w:val="00EA4BA0"/>
    <w:rsid w:val="00EA5019"/>
    <w:rsid w:val="00EA56AC"/>
    <w:rsid w:val="00EA6083"/>
    <w:rsid w:val="00EA66A2"/>
    <w:rsid w:val="00EA6A09"/>
    <w:rsid w:val="00EA6E20"/>
    <w:rsid w:val="00EA6FA7"/>
    <w:rsid w:val="00EA7B0F"/>
    <w:rsid w:val="00EA7B63"/>
    <w:rsid w:val="00EB0871"/>
    <w:rsid w:val="00EB0D8C"/>
    <w:rsid w:val="00EB1FD3"/>
    <w:rsid w:val="00EB315E"/>
    <w:rsid w:val="00EB33EA"/>
    <w:rsid w:val="00EB3C30"/>
    <w:rsid w:val="00EB4524"/>
    <w:rsid w:val="00EB4F16"/>
    <w:rsid w:val="00EB5C2D"/>
    <w:rsid w:val="00EB62C6"/>
    <w:rsid w:val="00EB6557"/>
    <w:rsid w:val="00EB65E4"/>
    <w:rsid w:val="00EB7C43"/>
    <w:rsid w:val="00EC04BC"/>
    <w:rsid w:val="00EC072C"/>
    <w:rsid w:val="00EC09A7"/>
    <w:rsid w:val="00EC0E77"/>
    <w:rsid w:val="00EC1A0B"/>
    <w:rsid w:val="00EC20EA"/>
    <w:rsid w:val="00EC2A66"/>
    <w:rsid w:val="00EC3250"/>
    <w:rsid w:val="00EC3EEC"/>
    <w:rsid w:val="00EC4586"/>
    <w:rsid w:val="00EC5C95"/>
    <w:rsid w:val="00EC757C"/>
    <w:rsid w:val="00ED000F"/>
    <w:rsid w:val="00ED00E3"/>
    <w:rsid w:val="00ED04BA"/>
    <w:rsid w:val="00ED0918"/>
    <w:rsid w:val="00ED0DF7"/>
    <w:rsid w:val="00ED0FE0"/>
    <w:rsid w:val="00ED16DC"/>
    <w:rsid w:val="00ED1834"/>
    <w:rsid w:val="00ED2271"/>
    <w:rsid w:val="00ED2895"/>
    <w:rsid w:val="00ED398F"/>
    <w:rsid w:val="00ED3B56"/>
    <w:rsid w:val="00ED40A7"/>
    <w:rsid w:val="00ED417B"/>
    <w:rsid w:val="00ED4273"/>
    <w:rsid w:val="00ED44F0"/>
    <w:rsid w:val="00ED4659"/>
    <w:rsid w:val="00ED4CF1"/>
    <w:rsid w:val="00ED74F1"/>
    <w:rsid w:val="00EE0415"/>
    <w:rsid w:val="00EE0558"/>
    <w:rsid w:val="00EE1529"/>
    <w:rsid w:val="00EE181E"/>
    <w:rsid w:val="00EE1D13"/>
    <w:rsid w:val="00EE2CEC"/>
    <w:rsid w:val="00EE3472"/>
    <w:rsid w:val="00EE4270"/>
    <w:rsid w:val="00EE44DB"/>
    <w:rsid w:val="00EE485E"/>
    <w:rsid w:val="00EE4C4A"/>
    <w:rsid w:val="00EE4CC2"/>
    <w:rsid w:val="00EE6168"/>
    <w:rsid w:val="00EE61C4"/>
    <w:rsid w:val="00EE62C3"/>
    <w:rsid w:val="00EE635D"/>
    <w:rsid w:val="00EE7AF1"/>
    <w:rsid w:val="00EF0570"/>
    <w:rsid w:val="00EF08B7"/>
    <w:rsid w:val="00EF08DF"/>
    <w:rsid w:val="00EF0E6F"/>
    <w:rsid w:val="00EF0E80"/>
    <w:rsid w:val="00EF0F29"/>
    <w:rsid w:val="00EF18C4"/>
    <w:rsid w:val="00EF286D"/>
    <w:rsid w:val="00EF2A36"/>
    <w:rsid w:val="00EF2A6B"/>
    <w:rsid w:val="00EF2F1F"/>
    <w:rsid w:val="00EF376D"/>
    <w:rsid w:val="00EF3877"/>
    <w:rsid w:val="00EF3A04"/>
    <w:rsid w:val="00EF3A76"/>
    <w:rsid w:val="00EF3B1B"/>
    <w:rsid w:val="00EF4B06"/>
    <w:rsid w:val="00EF4E99"/>
    <w:rsid w:val="00EF6773"/>
    <w:rsid w:val="00EF70BC"/>
    <w:rsid w:val="00EF7221"/>
    <w:rsid w:val="00EF751A"/>
    <w:rsid w:val="00F00A6D"/>
    <w:rsid w:val="00F01903"/>
    <w:rsid w:val="00F01DE9"/>
    <w:rsid w:val="00F02D06"/>
    <w:rsid w:val="00F02FAF"/>
    <w:rsid w:val="00F03DD4"/>
    <w:rsid w:val="00F03EBF"/>
    <w:rsid w:val="00F0405C"/>
    <w:rsid w:val="00F04542"/>
    <w:rsid w:val="00F04E1C"/>
    <w:rsid w:val="00F05704"/>
    <w:rsid w:val="00F0599F"/>
    <w:rsid w:val="00F05F71"/>
    <w:rsid w:val="00F060EE"/>
    <w:rsid w:val="00F07661"/>
    <w:rsid w:val="00F07B2C"/>
    <w:rsid w:val="00F100BF"/>
    <w:rsid w:val="00F102B5"/>
    <w:rsid w:val="00F10AD6"/>
    <w:rsid w:val="00F115F8"/>
    <w:rsid w:val="00F1291D"/>
    <w:rsid w:val="00F12B0F"/>
    <w:rsid w:val="00F144BB"/>
    <w:rsid w:val="00F14B25"/>
    <w:rsid w:val="00F14E6A"/>
    <w:rsid w:val="00F14F7A"/>
    <w:rsid w:val="00F14F9B"/>
    <w:rsid w:val="00F15420"/>
    <w:rsid w:val="00F157D0"/>
    <w:rsid w:val="00F16C8B"/>
    <w:rsid w:val="00F16DFE"/>
    <w:rsid w:val="00F17112"/>
    <w:rsid w:val="00F177D9"/>
    <w:rsid w:val="00F200E2"/>
    <w:rsid w:val="00F2071F"/>
    <w:rsid w:val="00F219E1"/>
    <w:rsid w:val="00F23415"/>
    <w:rsid w:val="00F236D2"/>
    <w:rsid w:val="00F236FD"/>
    <w:rsid w:val="00F2542F"/>
    <w:rsid w:val="00F257BD"/>
    <w:rsid w:val="00F25986"/>
    <w:rsid w:val="00F264CB"/>
    <w:rsid w:val="00F26EC0"/>
    <w:rsid w:val="00F27B8B"/>
    <w:rsid w:val="00F306E0"/>
    <w:rsid w:val="00F3133B"/>
    <w:rsid w:val="00F31700"/>
    <w:rsid w:val="00F32344"/>
    <w:rsid w:val="00F32B52"/>
    <w:rsid w:val="00F32DA3"/>
    <w:rsid w:val="00F33B5C"/>
    <w:rsid w:val="00F33FFA"/>
    <w:rsid w:val="00F33FFE"/>
    <w:rsid w:val="00F3442F"/>
    <w:rsid w:val="00F34D93"/>
    <w:rsid w:val="00F35765"/>
    <w:rsid w:val="00F363FA"/>
    <w:rsid w:val="00F36BAE"/>
    <w:rsid w:val="00F370A1"/>
    <w:rsid w:val="00F373A0"/>
    <w:rsid w:val="00F376AE"/>
    <w:rsid w:val="00F3798C"/>
    <w:rsid w:val="00F4026A"/>
    <w:rsid w:val="00F409C8"/>
    <w:rsid w:val="00F41A1D"/>
    <w:rsid w:val="00F423FE"/>
    <w:rsid w:val="00F42822"/>
    <w:rsid w:val="00F42EDD"/>
    <w:rsid w:val="00F43614"/>
    <w:rsid w:val="00F43A7D"/>
    <w:rsid w:val="00F4430B"/>
    <w:rsid w:val="00F44A7A"/>
    <w:rsid w:val="00F45044"/>
    <w:rsid w:val="00F455AF"/>
    <w:rsid w:val="00F45F3A"/>
    <w:rsid w:val="00F4608E"/>
    <w:rsid w:val="00F46E00"/>
    <w:rsid w:val="00F50DD6"/>
    <w:rsid w:val="00F52421"/>
    <w:rsid w:val="00F524A4"/>
    <w:rsid w:val="00F5372C"/>
    <w:rsid w:val="00F53757"/>
    <w:rsid w:val="00F53F50"/>
    <w:rsid w:val="00F5405D"/>
    <w:rsid w:val="00F54148"/>
    <w:rsid w:val="00F54DD6"/>
    <w:rsid w:val="00F55005"/>
    <w:rsid w:val="00F557A5"/>
    <w:rsid w:val="00F55B99"/>
    <w:rsid w:val="00F5635D"/>
    <w:rsid w:val="00F56DF3"/>
    <w:rsid w:val="00F6051E"/>
    <w:rsid w:val="00F6100A"/>
    <w:rsid w:val="00F61370"/>
    <w:rsid w:val="00F61BB6"/>
    <w:rsid w:val="00F61C6F"/>
    <w:rsid w:val="00F624EC"/>
    <w:rsid w:val="00F62CCA"/>
    <w:rsid w:val="00F63FF3"/>
    <w:rsid w:val="00F64996"/>
    <w:rsid w:val="00F64FE7"/>
    <w:rsid w:val="00F650A3"/>
    <w:rsid w:val="00F6621E"/>
    <w:rsid w:val="00F664B0"/>
    <w:rsid w:val="00F6668E"/>
    <w:rsid w:val="00F67244"/>
    <w:rsid w:val="00F672EF"/>
    <w:rsid w:val="00F67CBC"/>
    <w:rsid w:val="00F7054A"/>
    <w:rsid w:val="00F705A4"/>
    <w:rsid w:val="00F72099"/>
    <w:rsid w:val="00F72311"/>
    <w:rsid w:val="00F74246"/>
    <w:rsid w:val="00F744D1"/>
    <w:rsid w:val="00F74ECE"/>
    <w:rsid w:val="00F75844"/>
    <w:rsid w:val="00F75B28"/>
    <w:rsid w:val="00F763F1"/>
    <w:rsid w:val="00F76A45"/>
    <w:rsid w:val="00F775E0"/>
    <w:rsid w:val="00F80015"/>
    <w:rsid w:val="00F807E2"/>
    <w:rsid w:val="00F818B1"/>
    <w:rsid w:val="00F81A64"/>
    <w:rsid w:val="00F82013"/>
    <w:rsid w:val="00F82395"/>
    <w:rsid w:val="00F83064"/>
    <w:rsid w:val="00F83D22"/>
    <w:rsid w:val="00F845DD"/>
    <w:rsid w:val="00F84695"/>
    <w:rsid w:val="00F85C40"/>
    <w:rsid w:val="00F86879"/>
    <w:rsid w:val="00F868F0"/>
    <w:rsid w:val="00F86D4E"/>
    <w:rsid w:val="00F8738B"/>
    <w:rsid w:val="00F8744E"/>
    <w:rsid w:val="00F87BB5"/>
    <w:rsid w:val="00F87D2B"/>
    <w:rsid w:val="00F87F72"/>
    <w:rsid w:val="00F904D2"/>
    <w:rsid w:val="00F9086F"/>
    <w:rsid w:val="00F9088C"/>
    <w:rsid w:val="00F90C3F"/>
    <w:rsid w:val="00F90D34"/>
    <w:rsid w:val="00F918CF"/>
    <w:rsid w:val="00F92015"/>
    <w:rsid w:val="00F922BD"/>
    <w:rsid w:val="00F928C7"/>
    <w:rsid w:val="00F930D8"/>
    <w:rsid w:val="00F936B6"/>
    <w:rsid w:val="00F93D45"/>
    <w:rsid w:val="00F9400A"/>
    <w:rsid w:val="00F9408B"/>
    <w:rsid w:val="00F945FF"/>
    <w:rsid w:val="00F95388"/>
    <w:rsid w:val="00F954A1"/>
    <w:rsid w:val="00F95525"/>
    <w:rsid w:val="00F95777"/>
    <w:rsid w:val="00F960B7"/>
    <w:rsid w:val="00F97740"/>
    <w:rsid w:val="00FA0767"/>
    <w:rsid w:val="00FA097E"/>
    <w:rsid w:val="00FA10FE"/>
    <w:rsid w:val="00FA124F"/>
    <w:rsid w:val="00FA22CE"/>
    <w:rsid w:val="00FA2C36"/>
    <w:rsid w:val="00FA362C"/>
    <w:rsid w:val="00FA3F27"/>
    <w:rsid w:val="00FA439F"/>
    <w:rsid w:val="00FA63C8"/>
    <w:rsid w:val="00FA6ACD"/>
    <w:rsid w:val="00FA6B09"/>
    <w:rsid w:val="00FA7020"/>
    <w:rsid w:val="00FA7064"/>
    <w:rsid w:val="00FA7660"/>
    <w:rsid w:val="00FA77B1"/>
    <w:rsid w:val="00FA79DD"/>
    <w:rsid w:val="00FA7FC1"/>
    <w:rsid w:val="00FB04AF"/>
    <w:rsid w:val="00FB0B00"/>
    <w:rsid w:val="00FB0C4D"/>
    <w:rsid w:val="00FB11C3"/>
    <w:rsid w:val="00FB1329"/>
    <w:rsid w:val="00FB220A"/>
    <w:rsid w:val="00FB257C"/>
    <w:rsid w:val="00FB2D6E"/>
    <w:rsid w:val="00FB3553"/>
    <w:rsid w:val="00FB395F"/>
    <w:rsid w:val="00FB40D3"/>
    <w:rsid w:val="00FB425D"/>
    <w:rsid w:val="00FB51AB"/>
    <w:rsid w:val="00FB53D1"/>
    <w:rsid w:val="00FB53DB"/>
    <w:rsid w:val="00FB5970"/>
    <w:rsid w:val="00FB5C11"/>
    <w:rsid w:val="00FB6656"/>
    <w:rsid w:val="00FB696E"/>
    <w:rsid w:val="00FB7676"/>
    <w:rsid w:val="00FB7A48"/>
    <w:rsid w:val="00FB7A54"/>
    <w:rsid w:val="00FC09BC"/>
    <w:rsid w:val="00FC0AD2"/>
    <w:rsid w:val="00FC203D"/>
    <w:rsid w:val="00FC24EA"/>
    <w:rsid w:val="00FC2C49"/>
    <w:rsid w:val="00FC3115"/>
    <w:rsid w:val="00FC32F8"/>
    <w:rsid w:val="00FC3509"/>
    <w:rsid w:val="00FC55DC"/>
    <w:rsid w:val="00FC6DE5"/>
    <w:rsid w:val="00FC70B7"/>
    <w:rsid w:val="00FC70C0"/>
    <w:rsid w:val="00FC768B"/>
    <w:rsid w:val="00FC7A4C"/>
    <w:rsid w:val="00FC7DA7"/>
    <w:rsid w:val="00FD0016"/>
    <w:rsid w:val="00FD0E4B"/>
    <w:rsid w:val="00FD1094"/>
    <w:rsid w:val="00FD1280"/>
    <w:rsid w:val="00FD15FE"/>
    <w:rsid w:val="00FD1600"/>
    <w:rsid w:val="00FD2090"/>
    <w:rsid w:val="00FD3A1D"/>
    <w:rsid w:val="00FD6E52"/>
    <w:rsid w:val="00FD70D8"/>
    <w:rsid w:val="00FE16F5"/>
    <w:rsid w:val="00FE196B"/>
    <w:rsid w:val="00FE27DB"/>
    <w:rsid w:val="00FE30E3"/>
    <w:rsid w:val="00FE313B"/>
    <w:rsid w:val="00FE3BAA"/>
    <w:rsid w:val="00FE4598"/>
    <w:rsid w:val="00FE47EA"/>
    <w:rsid w:val="00FE608D"/>
    <w:rsid w:val="00FE6AA9"/>
    <w:rsid w:val="00FE6AEC"/>
    <w:rsid w:val="00FE7660"/>
    <w:rsid w:val="00FF0222"/>
    <w:rsid w:val="00FF0EA2"/>
    <w:rsid w:val="00FF167D"/>
    <w:rsid w:val="00FF1728"/>
    <w:rsid w:val="00FF1D76"/>
    <w:rsid w:val="00FF3905"/>
    <w:rsid w:val="00FF4439"/>
    <w:rsid w:val="00FF4D11"/>
    <w:rsid w:val="00FF4E7E"/>
    <w:rsid w:val="00FF58AB"/>
    <w:rsid w:val="00FF5DFA"/>
    <w:rsid w:val="00FF627E"/>
    <w:rsid w:val="00FF6468"/>
    <w:rsid w:val="00FF784B"/>
    <w:rsid w:val="00FF7A07"/>
    <w:rsid w:val="00FF7ADF"/>
    <w:rsid w:val="00FF7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E3B6C"/>
  <w15:chartTrackingRefBased/>
  <w15:docId w15:val="{A355D19C-2370-4071-8149-4A55A685C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6FC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A1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4C0"/>
    <w:rPr>
      <w:rFonts w:ascii="Segoe UI" w:hAnsi="Segoe UI" w:cs="Segoe UI"/>
      <w:sz w:val="18"/>
      <w:szCs w:val="18"/>
    </w:rPr>
  </w:style>
  <w:style w:type="paragraph" w:styleId="ListParagraph">
    <w:name w:val="List Paragraph"/>
    <w:basedOn w:val="Normal"/>
    <w:uiPriority w:val="34"/>
    <w:qFormat/>
    <w:rsid w:val="002C742B"/>
    <w:pPr>
      <w:ind w:left="720"/>
      <w:contextualSpacing/>
    </w:pPr>
  </w:style>
  <w:style w:type="paragraph" w:styleId="Bibliography">
    <w:name w:val="Bibliography"/>
    <w:basedOn w:val="Normal"/>
    <w:next w:val="Normal"/>
    <w:uiPriority w:val="37"/>
    <w:unhideWhenUsed/>
    <w:rsid w:val="00194C2B"/>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2A2DA6"/>
    <w:rPr>
      <w:sz w:val="16"/>
      <w:szCs w:val="16"/>
    </w:rPr>
  </w:style>
  <w:style w:type="paragraph" w:styleId="CommentText">
    <w:name w:val="annotation text"/>
    <w:basedOn w:val="Normal"/>
    <w:link w:val="CommentTextChar"/>
    <w:uiPriority w:val="99"/>
    <w:unhideWhenUsed/>
    <w:rsid w:val="002A2DA6"/>
    <w:pPr>
      <w:spacing w:line="240" w:lineRule="auto"/>
    </w:pPr>
    <w:rPr>
      <w:sz w:val="20"/>
      <w:szCs w:val="20"/>
    </w:rPr>
  </w:style>
  <w:style w:type="character" w:customStyle="1" w:styleId="CommentTextChar">
    <w:name w:val="Comment Text Char"/>
    <w:basedOn w:val="DefaultParagraphFont"/>
    <w:link w:val="CommentText"/>
    <w:uiPriority w:val="99"/>
    <w:rsid w:val="002A2DA6"/>
    <w:rPr>
      <w:sz w:val="20"/>
      <w:szCs w:val="20"/>
    </w:rPr>
  </w:style>
  <w:style w:type="paragraph" w:styleId="CommentSubject">
    <w:name w:val="annotation subject"/>
    <w:basedOn w:val="CommentText"/>
    <w:next w:val="CommentText"/>
    <w:link w:val="CommentSubjectChar"/>
    <w:uiPriority w:val="99"/>
    <w:semiHidden/>
    <w:unhideWhenUsed/>
    <w:rsid w:val="002A2DA6"/>
    <w:rPr>
      <w:b/>
      <w:bCs/>
    </w:rPr>
  </w:style>
  <w:style w:type="character" w:customStyle="1" w:styleId="CommentSubjectChar">
    <w:name w:val="Comment Subject Char"/>
    <w:basedOn w:val="CommentTextChar"/>
    <w:link w:val="CommentSubject"/>
    <w:uiPriority w:val="99"/>
    <w:semiHidden/>
    <w:rsid w:val="002A2DA6"/>
    <w:rPr>
      <w:b/>
      <w:bCs/>
      <w:sz w:val="20"/>
      <w:szCs w:val="20"/>
    </w:rPr>
  </w:style>
  <w:style w:type="paragraph" w:styleId="Revision">
    <w:name w:val="Revision"/>
    <w:hidden/>
    <w:uiPriority w:val="99"/>
    <w:semiHidden/>
    <w:rsid w:val="00F6668E"/>
    <w:pPr>
      <w:spacing w:after="0" w:line="240" w:lineRule="auto"/>
    </w:pPr>
  </w:style>
  <w:style w:type="character" w:styleId="Hyperlink">
    <w:name w:val="Hyperlink"/>
    <w:basedOn w:val="DefaultParagraphFont"/>
    <w:uiPriority w:val="99"/>
    <w:unhideWhenUsed/>
    <w:rsid w:val="009E422D"/>
    <w:rPr>
      <w:color w:val="0000FF"/>
      <w:u w:val="single"/>
    </w:rPr>
  </w:style>
  <w:style w:type="paragraph" w:styleId="Header">
    <w:name w:val="header"/>
    <w:basedOn w:val="Normal"/>
    <w:link w:val="HeaderChar"/>
    <w:uiPriority w:val="99"/>
    <w:unhideWhenUsed/>
    <w:rsid w:val="00F744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44D1"/>
  </w:style>
  <w:style w:type="paragraph" w:styleId="Footer">
    <w:name w:val="footer"/>
    <w:basedOn w:val="Normal"/>
    <w:link w:val="FooterChar"/>
    <w:uiPriority w:val="99"/>
    <w:unhideWhenUsed/>
    <w:rsid w:val="00F744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44D1"/>
  </w:style>
  <w:style w:type="character" w:styleId="FollowedHyperlink">
    <w:name w:val="FollowedHyperlink"/>
    <w:basedOn w:val="DefaultParagraphFont"/>
    <w:uiPriority w:val="99"/>
    <w:semiHidden/>
    <w:unhideWhenUsed/>
    <w:rsid w:val="00D16838"/>
    <w:rPr>
      <w:color w:val="954F72" w:themeColor="followedHyperlink"/>
      <w:u w:val="single"/>
    </w:rPr>
  </w:style>
  <w:style w:type="character" w:styleId="PlaceholderText">
    <w:name w:val="Placeholder Text"/>
    <w:basedOn w:val="DefaultParagraphFont"/>
    <w:uiPriority w:val="99"/>
    <w:semiHidden/>
    <w:rsid w:val="00915969"/>
    <w:rPr>
      <w:color w:val="808080"/>
    </w:rPr>
  </w:style>
  <w:style w:type="character" w:styleId="UnresolvedMention">
    <w:name w:val="Unresolved Mention"/>
    <w:basedOn w:val="DefaultParagraphFont"/>
    <w:uiPriority w:val="99"/>
    <w:semiHidden/>
    <w:unhideWhenUsed/>
    <w:rsid w:val="00251B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61428">
      <w:bodyDiv w:val="1"/>
      <w:marLeft w:val="0"/>
      <w:marRight w:val="0"/>
      <w:marTop w:val="0"/>
      <w:marBottom w:val="0"/>
      <w:divBdr>
        <w:top w:val="none" w:sz="0" w:space="0" w:color="auto"/>
        <w:left w:val="none" w:sz="0" w:space="0" w:color="auto"/>
        <w:bottom w:val="none" w:sz="0" w:space="0" w:color="auto"/>
        <w:right w:val="none" w:sz="0" w:space="0" w:color="auto"/>
      </w:divBdr>
    </w:div>
    <w:div w:id="139540460">
      <w:bodyDiv w:val="1"/>
      <w:marLeft w:val="0"/>
      <w:marRight w:val="0"/>
      <w:marTop w:val="0"/>
      <w:marBottom w:val="0"/>
      <w:divBdr>
        <w:top w:val="none" w:sz="0" w:space="0" w:color="auto"/>
        <w:left w:val="none" w:sz="0" w:space="0" w:color="auto"/>
        <w:bottom w:val="none" w:sz="0" w:space="0" w:color="auto"/>
        <w:right w:val="none" w:sz="0" w:space="0" w:color="auto"/>
      </w:divBdr>
    </w:div>
    <w:div w:id="160971632">
      <w:bodyDiv w:val="1"/>
      <w:marLeft w:val="0"/>
      <w:marRight w:val="0"/>
      <w:marTop w:val="0"/>
      <w:marBottom w:val="0"/>
      <w:divBdr>
        <w:top w:val="none" w:sz="0" w:space="0" w:color="auto"/>
        <w:left w:val="none" w:sz="0" w:space="0" w:color="auto"/>
        <w:bottom w:val="none" w:sz="0" w:space="0" w:color="auto"/>
        <w:right w:val="none" w:sz="0" w:space="0" w:color="auto"/>
      </w:divBdr>
    </w:div>
    <w:div w:id="397704409">
      <w:bodyDiv w:val="1"/>
      <w:marLeft w:val="0"/>
      <w:marRight w:val="0"/>
      <w:marTop w:val="0"/>
      <w:marBottom w:val="0"/>
      <w:divBdr>
        <w:top w:val="none" w:sz="0" w:space="0" w:color="auto"/>
        <w:left w:val="none" w:sz="0" w:space="0" w:color="auto"/>
        <w:bottom w:val="none" w:sz="0" w:space="0" w:color="auto"/>
        <w:right w:val="none" w:sz="0" w:space="0" w:color="auto"/>
      </w:divBdr>
      <w:divsChild>
        <w:div w:id="1553613012">
          <w:marLeft w:val="480"/>
          <w:marRight w:val="0"/>
          <w:marTop w:val="0"/>
          <w:marBottom w:val="0"/>
          <w:divBdr>
            <w:top w:val="none" w:sz="0" w:space="0" w:color="auto"/>
            <w:left w:val="none" w:sz="0" w:space="0" w:color="auto"/>
            <w:bottom w:val="none" w:sz="0" w:space="0" w:color="auto"/>
            <w:right w:val="none" w:sz="0" w:space="0" w:color="auto"/>
          </w:divBdr>
          <w:divsChild>
            <w:div w:id="213976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261198">
      <w:bodyDiv w:val="1"/>
      <w:marLeft w:val="0"/>
      <w:marRight w:val="0"/>
      <w:marTop w:val="0"/>
      <w:marBottom w:val="0"/>
      <w:divBdr>
        <w:top w:val="none" w:sz="0" w:space="0" w:color="auto"/>
        <w:left w:val="none" w:sz="0" w:space="0" w:color="auto"/>
        <w:bottom w:val="none" w:sz="0" w:space="0" w:color="auto"/>
        <w:right w:val="none" w:sz="0" w:space="0" w:color="auto"/>
      </w:divBdr>
      <w:divsChild>
        <w:div w:id="1405493159">
          <w:marLeft w:val="0"/>
          <w:marRight w:val="0"/>
          <w:marTop w:val="0"/>
          <w:marBottom w:val="0"/>
          <w:divBdr>
            <w:top w:val="none" w:sz="0" w:space="0" w:color="auto"/>
            <w:left w:val="none" w:sz="0" w:space="0" w:color="auto"/>
            <w:bottom w:val="none" w:sz="0" w:space="0" w:color="auto"/>
            <w:right w:val="none" w:sz="0" w:space="0" w:color="auto"/>
          </w:divBdr>
          <w:divsChild>
            <w:div w:id="2018844383">
              <w:marLeft w:val="0"/>
              <w:marRight w:val="0"/>
              <w:marTop w:val="0"/>
              <w:marBottom w:val="0"/>
              <w:divBdr>
                <w:top w:val="none" w:sz="0" w:space="0" w:color="auto"/>
                <w:left w:val="none" w:sz="0" w:space="0" w:color="auto"/>
                <w:bottom w:val="none" w:sz="0" w:space="0" w:color="auto"/>
                <w:right w:val="none" w:sz="0" w:space="0" w:color="auto"/>
              </w:divBdr>
              <w:divsChild>
                <w:div w:id="12336566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3F694-8891-DC48-8EEA-3DED4686B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7</TotalTime>
  <Pages>6</Pages>
  <Words>785</Words>
  <Characters>4583</Characters>
  <Application>Microsoft Office Word</Application>
  <DocSecurity>0</DocSecurity>
  <Lines>8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eigard</dc:creator>
  <cp:keywords/>
  <dc:description/>
  <cp:lastModifiedBy>Weigard, Alexander</cp:lastModifiedBy>
  <cp:revision>47</cp:revision>
  <dcterms:created xsi:type="dcterms:W3CDTF">2023-07-12T16:47:00Z</dcterms:created>
  <dcterms:modified xsi:type="dcterms:W3CDTF">2023-09-0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MsdCWiV"/&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 name="delayCitationUpdates" value="true"/&gt;&lt;/prefs&gt;&lt;/data&gt;</vt:lpwstr>
  </property>
</Properties>
</file>